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F1258" w14:textId="5CB5CE0D" w:rsidR="00E20411" w:rsidRPr="00D039C8" w:rsidRDefault="00E20411" w:rsidP="00E20411">
      <w:pPr>
        <w:tabs>
          <w:tab w:val="right" w:pos="9360"/>
        </w:tabs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GB"/>
        </w:rPr>
        <w:t>Unified workflow for the rapid and in-depth characterization of bacterial proteomes</w:t>
      </w:r>
      <w:r>
        <w:rPr>
          <w:rFonts w:ascii="Arial" w:eastAsia="Times New Roman" w:hAnsi="Arial" w:cs="Arial"/>
          <w:b/>
          <w:bCs/>
          <w:sz w:val="24"/>
          <w:szCs w:val="24"/>
          <w:lang w:eastAsia="en-GB"/>
        </w:rPr>
        <w:tab/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Miriam Abele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1,2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 Etienne Doll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3,4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 Florian P. Bayer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2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 Chen Meng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1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 xml:space="preserve">, </w:t>
      </w:r>
      <w:r w:rsidR="00A32257">
        <w:rPr>
          <w:rFonts w:ascii="Arial" w:eastAsia="Times New Roman" w:hAnsi="Arial" w:cs="Arial"/>
          <w:sz w:val="24"/>
          <w:szCs w:val="24"/>
          <w:lang w:eastAsia="en-GB"/>
        </w:rPr>
        <w:t>Nina Lomp</w:t>
      </w:r>
      <w:r w:rsidR="00A32257" w:rsidRPr="00650246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1</w:t>
      </w:r>
      <w:r w:rsidR="00A32257">
        <w:rPr>
          <w:rFonts w:ascii="Arial" w:eastAsia="Times New Roman" w:hAnsi="Arial" w:cs="Arial"/>
          <w:sz w:val="24"/>
          <w:szCs w:val="24"/>
          <w:lang w:eastAsia="en-GB"/>
        </w:rPr>
        <w:t xml:space="preserve">, 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Klaus Neuhaus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4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 Siegfried Scherer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3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 Bernhard Kuster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1,2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, Christina Ludwig</w:t>
      </w:r>
      <w:r w:rsidRPr="00D039C8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1 *</w:t>
      </w:r>
      <w:r w:rsidRPr="00D039C8">
        <w:rPr>
          <w:rFonts w:ascii="Arial" w:eastAsia="Times New Roman" w:hAnsi="Arial" w:cs="Arial"/>
          <w:sz w:val="24"/>
          <w:szCs w:val="24"/>
          <w:lang w:eastAsia="en-GB"/>
        </w:rPr>
        <w:t> </w:t>
      </w:r>
    </w:p>
    <w:p w14:paraId="04BFA3B2" w14:textId="77777777" w:rsidR="00E20411" w:rsidRPr="006B79F7" w:rsidRDefault="00E20411" w:rsidP="00E20411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lang w:val="en-GB" w:eastAsia="en-GB"/>
        </w:rPr>
      </w:pPr>
      <w:r w:rsidRPr="005936F8">
        <w:rPr>
          <w:rFonts w:ascii="Arial" w:hAnsi="Arial" w:cs="Arial"/>
        </w:rPr>
        <w:t>Bavaria</w:t>
      </w:r>
      <w:r w:rsidRPr="006B79F7">
        <w:rPr>
          <w:rFonts w:ascii="Arial" w:hAnsi="Arial" w:cs="Arial"/>
        </w:rPr>
        <w:t>n Center for Biomolecular Mass Spectrometry (BayBioMS), TUM School of Life Sciences, Technical University of Munich, 85354 Freising, Germany</w:t>
      </w:r>
    </w:p>
    <w:p w14:paraId="46F7A274" w14:textId="77777777" w:rsidR="00E20411" w:rsidRPr="005936F8" w:rsidRDefault="00E20411" w:rsidP="00E20411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lang w:val="en-GB" w:eastAsia="en-GB"/>
        </w:rPr>
      </w:pPr>
      <w:r w:rsidRPr="005936F8">
        <w:rPr>
          <w:rFonts w:ascii="Arial" w:hAnsi="Arial" w:cs="Arial"/>
        </w:rPr>
        <w:t>Chair of Proteomics and Bioanalytics, TUM School of Life Sciences, Technical University of Munich, 85354 Freising, Germany</w:t>
      </w:r>
    </w:p>
    <w:p w14:paraId="25201E39" w14:textId="77777777" w:rsidR="00E20411" w:rsidRPr="0070743C" w:rsidRDefault="00E20411" w:rsidP="00E20411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lang w:val="en-GB" w:eastAsia="en-GB"/>
        </w:rPr>
      </w:pPr>
      <w:r w:rsidRPr="0070743C">
        <w:rPr>
          <w:rFonts w:ascii="Arial" w:eastAsia="Times New Roman" w:hAnsi="Arial" w:cs="Arial"/>
          <w:lang w:val="en-GB" w:eastAsia="en-GB"/>
        </w:rPr>
        <w:t>Research Department Molecular Life Sciences</w:t>
      </w:r>
      <w:r>
        <w:rPr>
          <w:rFonts w:ascii="Arial" w:eastAsia="Times New Roman" w:hAnsi="Arial" w:cs="Arial"/>
          <w:lang w:val="en-GB" w:eastAsia="en-GB"/>
        </w:rPr>
        <w:t xml:space="preserve">, </w:t>
      </w:r>
      <w:r w:rsidRPr="0070743C">
        <w:rPr>
          <w:rFonts w:ascii="Arial" w:eastAsia="Times New Roman" w:hAnsi="Arial" w:cs="Arial"/>
          <w:lang w:val="en-GB" w:eastAsia="en-GB"/>
        </w:rPr>
        <w:t xml:space="preserve">TUM School of Life Sciences, </w:t>
      </w:r>
      <w:r w:rsidRPr="0070743C">
        <w:rPr>
          <w:rFonts w:ascii="Arial" w:hAnsi="Arial" w:cs="Arial"/>
        </w:rPr>
        <w:t>85354 Freising, Germany</w:t>
      </w:r>
    </w:p>
    <w:p w14:paraId="5C3441A1" w14:textId="77777777" w:rsidR="00E20411" w:rsidRPr="005936F8" w:rsidRDefault="00E20411" w:rsidP="00E20411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lang w:val="en-GB" w:eastAsia="en-GB"/>
        </w:rPr>
      </w:pPr>
      <w:r w:rsidRPr="005936F8">
        <w:rPr>
          <w:rFonts w:ascii="Arial" w:hAnsi="Arial" w:cs="Arial"/>
        </w:rPr>
        <w:t>Core Facility Microbio</w:t>
      </w:r>
      <w:r>
        <w:rPr>
          <w:rFonts w:ascii="Arial" w:hAnsi="Arial" w:cs="Arial"/>
        </w:rPr>
        <w:t>me, ZIEL – Institute for Food &amp;</w:t>
      </w:r>
      <w:r w:rsidRPr="005936F8">
        <w:rPr>
          <w:rFonts w:ascii="Arial" w:hAnsi="Arial" w:cs="Arial"/>
        </w:rPr>
        <w:t xml:space="preserve"> Health, TUM School of Life Sciences, Technical University of Munich, 85354 Freising, Germany</w:t>
      </w:r>
    </w:p>
    <w:p w14:paraId="5BC69DEB" w14:textId="77777777" w:rsidR="00E20411" w:rsidRPr="002915B6" w:rsidRDefault="00E20411" w:rsidP="00E20411">
      <w:pPr>
        <w:spacing w:before="100" w:beforeAutospacing="1" w:after="100" w:afterAutospacing="1" w:line="48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>* corresponding author, t</w:t>
      </w:r>
      <w:r w:rsidRPr="002915B6">
        <w:rPr>
          <w:rFonts w:ascii="Arial" w:eastAsia="Times New Roman" w:hAnsi="Arial" w:cs="Arial"/>
          <w:lang w:eastAsia="en-GB"/>
        </w:rPr>
        <w:t>ina.ludwig@tum.de</w:t>
      </w:r>
    </w:p>
    <w:p w14:paraId="6DA537CE" w14:textId="77777777" w:rsidR="00E20411" w:rsidRDefault="00E20411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</w:p>
    <w:p w14:paraId="765AC834" w14:textId="753AC891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s</w:t>
      </w:r>
      <w:r w:rsidR="00E20411" w:rsidRPr="00B856DD">
        <w:rPr>
          <w:rFonts w:ascii="Arial" w:eastAsia="Times New Roman" w:hAnsi="Arial" w:cs="Arial"/>
          <w:lang w:eastAsia="en-GB"/>
        </w:rPr>
        <w:t>:</w:t>
      </w:r>
    </w:p>
    <w:p w14:paraId="13BF622A" w14:textId="46DB27A0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1</w:t>
      </w:r>
    </w:p>
    <w:p w14:paraId="30258EB2" w14:textId="73823544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2</w:t>
      </w:r>
    </w:p>
    <w:p w14:paraId="2BE0074D" w14:textId="3E1085F2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3</w:t>
      </w:r>
    </w:p>
    <w:p w14:paraId="4C84D722" w14:textId="6F788846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4</w:t>
      </w:r>
    </w:p>
    <w:p w14:paraId="1F3E1C1B" w14:textId="65FC0F90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5</w:t>
      </w:r>
    </w:p>
    <w:p w14:paraId="2CC8E8BD" w14:textId="72A63001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6</w:t>
      </w:r>
    </w:p>
    <w:p w14:paraId="32956597" w14:textId="6542EF68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7</w:t>
      </w:r>
    </w:p>
    <w:p w14:paraId="28671DE9" w14:textId="6F182433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8</w:t>
      </w:r>
    </w:p>
    <w:p w14:paraId="16F33522" w14:textId="465C1057" w:rsidR="00E20411" w:rsidRDefault="00765216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 w:rsidR="00E20411">
        <w:rPr>
          <w:rFonts w:ascii="Arial" w:eastAsia="Times New Roman" w:hAnsi="Arial" w:cs="Arial"/>
          <w:lang w:eastAsia="en-GB"/>
        </w:rPr>
        <w:t>Table S9</w:t>
      </w:r>
    </w:p>
    <w:p w14:paraId="6F2B488C" w14:textId="45AEB166" w:rsidR="0039142C" w:rsidRDefault="0081354C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  <w:r w:rsidRPr="00880181">
        <w:rPr>
          <w:rFonts w:ascii="Arial" w:hAnsi="Arial" w:cs="Arial"/>
          <w:noProof/>
        </w:rPr>
        <w:t>Supplementary</w:t>
      </w:r>
      <w:r w:rsidRPr="00880181">
        <w:rPr>
          <w:rFonts w:ascii="Arial" w:hAnsi="Arial" w:cs="Arial"/>
          <w:noProof/>
          <w:lang w:eastAsia="en-GB"/>
        </w:rPr>
        <w:t xml:space="preserve"> </w:t>
      </w:r>
      <w:r>
        <w:rPr>
          <w:rFonts w:ascii="Arial" w:eastAsia="Times New Roman" w:hAnsi="Arial" w:cs="Arial"/>
          <w:lang w:eastAsia="en-GB"/>
        </w:rPr>
        <w:t>Table S10</w:t>
      </w:r>
    </w:p>
    <w:p w14:paraId="7745A920" w14:textId="47E0C9B2" w:rsidR="0039142C" w:rsidRPr="005936F8" w:rsidRDefault="0039142C" w:rsidP="00E20411">
      <w:pPr>
        <w:spacing w:after="0" w:line="360" w:lineRule="auto"/>
        <w:jc w:val="both"/>
        <w:textAlignment w:val="baseline"/>
        <w:rPr>
          <w:rFonts w:ascii="Arial" w:eastAsia="Times New Roman" w:hAnsi="Arial" w:cs="Arial"/>
          <w:lang w:eastAsia="en-GB"/>
        </w:rPr>
      </w:pPr>
    </w:p>
    <w:p w14:paraId="331F0B0B" w14:textId="063C0B0E" w:rsidR="00E20411" w:rsidRDefault="00E20411"/>
    <w:p w14:paraId="5A14660D" w14:textId="59D87D61" w:rsidR="00E20411" w:rsidRDefault="00E20411"/>
    <w:tbl>
      <w:tblPr>
        <w:tblStyle w:val="TableGrid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1"/>
        <w:gridCol w:w="1136"/>
        <w:gridCol w:w="1890"/>
        <w:gridCol w:w="1658"/>
        <w:gridCol w:w="992"/>
        <w:gridCol w:w="850"/>
        <w:gridCol w:w="704"/>
      </w:tblGrid>
      <w:tr w:rsidR="00657570" w:rsidRPr="00F83B61" w14:paraId="0BF9B5FE" w14:textId="04068C0B" w:rsidTr="00650246">
        <w:trPr>
          <w:trHeight w:val="537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916D0" w14:textId="30A3EB9A" w:rsidR="00657570" w:rsidRPr="00657570" w:rsidRDefault="00765216" w:rsidP="0090753D">
            <w:pPr>
              <w:keepNext/>
              <w:spacing w:before="240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</w:rPr>
              <w:lastRenderedPageBreak/>
              <w:t>Supplementary</w:t>
            </w:r>
            <w:r w:rsidR="00657570" w:rsidRPr="00657570">
              <w:rPr>
                <w:rFonts w:ascii="Arial" w:hAnsi="Arial" w:cs="Arial"/>
                <w:b/>
                <w:i/>
              </w:rPr>
              <w:t xml:space="preserve"> Table </w:t>
            </w:r>
            <w:r w:rsidR="00916C7F">
              <w:rPr>
                <w:rFonts w:ascii="Arial" w:hAnsi="Arial" w:cs="Arial"/>
                <w:b/>
                <w:i/>
              </w:rPr>
              <w:t>S</w:t>
            </w:r>
            <w:r w:rsidR="00657570" w:rsidRPr="00657570">
              <w:rPr>
                <w:rFonts w:ascii="Arial" w:hAnsi="Arial" w:cs="Arial"/>
                <w:b/>
                <w:i/>
              </w:rPr>
              <w:t>1</w:t>
            </w:r>
          </w:p>
          <w:p w14:paraId="0A373A32" w14:textId="6BCD086C" w:rsidR="00657570" w:rsidRPr="00657570" w:rsidRDefault="00657570" w:rsidP="0090753D">
            <w:pPr>
              <w:keepNext/>
              <w:spacing w:after="120"/>
              <w:jc w:val="center"/>
              <w:rPr>
                <w:rFonts w:ascii="Arial" w:hAnsi="Arial" w:cs="Arial"/>
                <w:i/>
              </w:rPr>
            </w:pPr>
            <w:r w:rsidRPr="00657570">
              <w:rPr>
                <w:rFonts w:ascii="Arial" w:hAnsi="Arial" w:cs="Arial"/>
                <w:i/>
              </w:rPr>
              <w:t>Detailed parameters for DIA and DDA methods.</w:t>
            </w:r>
          </w:p>
        </w:tc>
      </w:tr>
      <w:tr w:rsidR="00426BA3" w:rsidRPr="008D2F1A" w14:paraId="1E8D7595" w14:textId="03C04C7C" w:rsidTr="00650246">
        <w:trPr>
          <w:trHeight w:val="1912"/>
          <w:jc w:val="center"/>
        </w:trPr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7849A" w14:textId="614EDE95" w:rsidR="00426BA3" w:rsidRPr="008D2F1A" w:rsidRDefault="00426BA3" w:rsidP="0065024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thod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30B3D8" w14:textId="29BDECFF" w:rsidR="00426BA3" w:rsidRPr="008D36C4" w:rsidRDefault="00426BA3" w:rsidP="0065024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ss-spectrometer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032F2" w14:textId="7639B791" w:rsidR="00426BA3" w:rsidRPr="008D2F1A" w:rsidRDefault="00426BA3" w:rsidP="0065024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C flow rate [µg/min]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F40B7" w14:textId="1F443A14" w:rsidR="00426BA3" w:rsidRPr="008D2F1A" w:rsidRDefault="00426BA3" w:rsidP="0065024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ime [min]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254F2" w14:textId="1774C33F" w:rsidR="00426BA3" w:rsidRPr="008D2F1A" w:rsidRDefault="00426BA3" w:rsidP="00650246">
            <w:pPr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uffer B [%]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5F74F" w14:textId="5805063D" w:rsidR="00426BA3" w:rsidRPr="00657570" w:rsidRDefault="00426BA3" w:rsidP="00650246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Top N or cycle time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9C649" w14:textId="7585FC18" w:rsidR="00426BA3" w:rsidRPr="00657570" w:rsidRDefault="00426BA3" w:rsidP="00650246">
            <w:pPr>
              <w:keepNext/>
              <w:jc w:val="center"/>
              <w:rPr>
                <w:b/>
              </w:rPr>
            </w:pPr>
            <w:r>
              <w:rPr>
                <w:b/>
                <w:lang w:val="en-GB"/>
              </w:rPr>
              <w:t>Dynamic exclusion [sec]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2ECFE" w14:textId="613A2D17" w:rsidR="00426BA3" w:rsidRPr="00657570" w:rsidRDefault="00426BA3" w:rsidP="00650246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# windows</w:t>
            </w:r>
          </w:p>
        </w:tc>
      </w:tr>
      <w:tr w:rsidR="0090753D" w:rsidRPr="00287416" w14:paraId="2402D994" w14:textId="398A8BBD" w:rsidTr="00650246">
        <w:trPr>
          <w:jc w:val="center"/>
        </w:trPr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14:paraId="33E48D8D" w14:textId="60DBE312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 min DDA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</w:tcPr>
          <w:p w14:paraId="62172B71" w14:textId="0025AE90" w:rsidR="00657570" w:rsidRPr="00650246" w:rsidRDefault="0065757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tcBorders>
              <w:top w:val="single" w:sz="12" w:space="0" w:color="auto"/>
            </w:tcBorders>
            <w:vAlign w:val="center"/>
          </w:tcPr>
          <w:p w14:paraId="2DEA8A5C" w14:textId="40A687D4" w:rsidR="00657570" w:rsidRPr="00552486" w:rsidRDefault="0065757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tcBorders>
              <w:top w:val="single" w:sz="12" w:space="0" w:color="auto"/>
            </w:tcBorders>
            <w:vAlign w:val="center"/>
          </w:tcPr>
          <w:p w14:paraId="19CAAC03" w14:textId="692E7969" w:rsidR="00657570" w:rsidRPr="00F83B61" w:rsidRDefault="009075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11 - 16 - 17</w:t>
            </w:r>
          </w:p>
        </w:tc>
        <w:tc>
          <w:tcPr>
            <w:tcW w:w="886" w:type="pct"/>
            <w:tcBorders>
              <w:top w:val="single" w:sz="12" w:space="0" w:color="auto"/>
            </w:tcBorders>
            <w:vAlign w:val="center"/>
          </w:tcPr>
          <w:p w14:paraId="0F35B899" w14:textId="07FCEE37" w:rsidR="00657570" w:rsidRPr="008D2F1A" w:rsidRDefault="00657570">
            <w:pPr>
              <w:keepNext/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</w:tcPr>
          <w:p w14:paraId="1AF78054" w14:textId="6E42A626" w:rsidR="00657570" w:rsidRPr="00657570" w:rsidRDefault="00A1335E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14:paraId="4906045A" w14:textId="201D6D11" w:rsidR="00657570" w:rsidRPr="00657570" w:rsidRDefault="00657570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vAlign w:val="center"/>
          </w:tcPr>
          <w:p w14:paraId="131FA5BC" w14:textId="23EDED69" w:rsidR="00657570" w:rsidRPr="00657570" w:rsidRDefault="00657570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543CA13F" w14:textId="4025E022" w:rsidTr="00650246">
        <w:trPr>
          <w:jc w:val="center"/>
        </w:trPr>
        <w:tc>
          <w:tcPr>
            <w:tcW w:w="607" w:type="pct"/>
            <w:vAlign w:val="center"/>
          </w:tcPr>
          <w:p w14:paraId="1C61CC0C" w14:textId="6EA318F4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 min DDA</w:t>
            </w:r>
          </w:p>
        </w:tc>
        <w:tc>
          <w:tcPr>
            <w:tcW w:w="530" w:type="pct"/>
            <w:vAlign w:val="center"/>
          </w:tcPr>
          <w:p w14:paraId="6EDDB48F" w14:textId="79B98C83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4A64C7BC" w14:textId="5E5086B5" w:rsidR="00657570" w:rsidRPr="008D2F1A" w:rsidRDefault="00657570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174F65D2" w14:textId="136B257E" w:rsidR="00657570" w:rsidRPr="00F83B61" w:rsidRDefault="009075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– 11 - 21 - 23</w:t>
            </w:r>
          </w:p>
        </w:tc>
        <w:tc>
          <w:tcPr>
            <w:tcW w:w="886" w:type="pct"/>
            <w:vAlign w:val="center"/>
          </w:tcPr>
          <w:p w14:paraId="5C01D9B1" w14:textId="641C28FD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4E09422D" w14:textId="780DD74B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20C488B1" w14:textId="44E46BBF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6" w:type="pct"/>
            <w:vAlign w:val="center"/>
          </w:tcPr>
          <w:p w14:paraId="08145318" w14:textId="0A06468C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2B53C0E4" w14:textId="0EC471ED" w:rsidTr="00650246">
        <w:trPr>
          <w:jc w:val="center"/>
        </w:trPr>
        <w:tc>
          <w:tcPr>
            <w:tcW w:w="607" w:type="pct"/>
            <w:vAlign w:val="center"/>
          </w:tcPr>
          <w:p w14:paraId="3502D31E" w14:textId="02014CAB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 min DDA</w:t>
            </w:r>
          </w:p>
        </w:tc>
        <w:tc>
          <w:tcPr>
            <w:tcW w:w="530" w:type="pct"/>
            <w:vAlign w:val="center"/>
          </w:tcPr>
          <w:p w14:paraId="4869E896" w14:textId="2DCD1944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220C8F4C" w14:textId="304F0638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56E2110D" w14:textId="108A165D" w:rsidR="00657570" w:rsidRPr="00F83B61" w:rsidRDefault="009075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– 11 - 26 - 27</w:t>
            </w:r>
          </w:p>
        </w:tc>
        <w:tc>
          <w:tcPr>
            <w:tcW w:w="886" w:type="pct"/>
            <w:vAlign w:val="center"/>
          </w:tcPr>
          <w:p w14:paraId="39B513A3" w14:textId="54FB20F7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72BF2DFA" w14:textId="777E2765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17F5A5AE" w14:textId="6521A175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6" w:type="pct"/>
            <w:vAlign w:val="center"/>
          </w:tcPr>
          <w:p w14:paraId="21533909" w14:textId="563BE64F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7EB86595" w14:textId="10BFE0FE" w:rsidTr="00650246">
        <w:trPr>
          <w:jc w:val="center"/>
        </w:trPr>
        <w:tc>
          <w:tcPr>
            <w:tcW w:w="607" w:type="pct"/>
            <w:vAlign w:val="center"/>
          </w:tcPr>
          <w:p w14:paraId="471BA20D" w14:textId="06E6F1B3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0 min DDA</w:t>
            </w:r>
          </w:p>
        </w:tc>
        <w:tc>
          <w:tcPr>
            <w:tcW w:w="530" w:type="pct"/>
            <w:vAlign w:val="center"/>
          </w:tcPr>
          <w:p w14:paraId="0A24A18C" w14:textId="52FF589D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3A561CA6" w14:textId="28F758CD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1495ED44" w14:textId="1C889B1F" w:rsidR="00657570" w:rsidRPr="00F83B61" w:rsidRDefault="009075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11 - 41 - 43</w:t>
            </w:r>
          </w:p>
        </w:tc>
        <w:tc>
          <w:tcPr>
            <w:tcW w:w="886" w:type="pct"/>
            <w:vAlign w:val="center"/>
          </w:tcPr>
          <w:p w14:paraId="56BBFED4" w14:textId="5D804ADB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052BDC8B" w14:textId="4CB1A80D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012AF746" w14:textId="1C652635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6" w:type="pct"/>
            <w:vAlign w:val="center"/>
          </w:tcPr>
          <w:p w14:paraId="2C273822" w14:textId="6F777978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41EAA1BC" w14:textId="77A12B3E" w:rsidTr="00650246">
        <w:trPr>
          <w:jc w:val="center"/>
        </w:trPr>
        <w:tc>
          <w:tcPr>
            <w:tcW w:w="607" w:type="pct"/>
            <w:vAlign w:val="center"/>
          </w:tcPr>
          <w:p w14:paraId="031E01F7" w14:textId="64D30EA2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0 min DDA</w:t>
            </w:r>
          </w:p>
        </w:tc>
        <w:tc>
          <w:tcPr>
            <w:tcW w:w="530" w:type="pct"/>
            <w:vAlign w:val="center"/>
          </w:tcPr>
          <w:p w14:paraId="313E0586" w14:textId="557BF5F7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3366A047" w14:textId="0F97EADC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031F8FED" w14:textId="3FB3A39E" w:rsidR="00657570" w:rsidRPr="00F83B61" w:rsidRDefault="009075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11 - 71 - 73</w:t>
            </w:r>
          </w:p>
        </w:tc>
        <w:tc>
          <w:tcPr>
            <w:tcW w:w="886" w:type="pct"/>
            <w:vAlign w:val="center"/>
          </w:tcPr>
          <w:p w14:paraId="6CE11930" w14:textId="416DED93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12903915" w14:textId="01353C5A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5157037F" w14:textId="0027BA6A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76" w:type="pct"/>
            <w:vAlign w:val="center"/>
          </w:tcPr>
          <w:p w14:paraId="7D04E0E1" w14:textId="0F2716D4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56932479" w14:textId="3F342594" w:rsidTr="00650246">
        <w:trPr>
          <w:jc w:val="center"/>
        </w:trPr>
        <w:tc>
          <w:tcPr>
            <w:tcW w:w="607" w:type="pct"/>
            <w:vAlign w:val="center"/>
          </w:tcPr>
          <w:p w14:paraId="614B9198" w14:textId="0FE54CF0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0 min DDA</w:t>
            </w:r>
          </w:p>
        </w:tc>
        <w:tc>
          <w:tcPr>
            <w:tcW w:w="530" w:type="pct"/>
            <w:vAlign w:val="center"/>
          </w:tcPr>
          <w:p w14:paraId="2B1D6E6E" w14:textId="69A37DD5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23222F41" w14:textId="401F5324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717B9A6A" w14:textId="6998B671" w:rsidR="00657570" w:rsidRPr="00F83B61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 - 11.0 - 101.0 - 103.0</w:t>
            </w:r>
          </w:p>
        </w:tc>
        <w:tc>
          <w:tcPr>
            <w:tcW w:w="886" w:type="pct"/>
            <w:vAlign w:val="center"/>
          </w:tcPr>
          <w:p w14:paraId="2DDFD17D" w14:textId="09403870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7E748159" w14:textId="647FB267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07792EB9" w14:textId="4B4B318A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6" w:type="pct"/>
            <w:vAlign w:val="center"/>
          </w:tcPr>
          <w:p w14:paraId="4E9272C2" w14:textId="1EB85CEB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1D456969" w14:textId="63496E11" w:rsidTr="00650246">
        <w:trPr>
          <w:jc w:val="center"/>
        </w:trPr>
        <w:tc>
          <w:tcPr>
            <w:tcW w:w="607" w:type="pct"/>
            <w:vAlign w:val="center"/>
          </w:tcPr>
          <w:p w14:paraId="65EB1A95" w14:textId="6AC5538C" w:rsidR="00657570" w:rsidRPr="005629B4" w:rsidRDefault="00657570">
            <w:pPr>
              <w:jc w:val="center"/>
              <w:rPr>
                <w:b/>
                <w:i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0 min DDA</w:t>
            </w:r>
          </w:p>
        </w:tc>
        <w:tc>
          <w:tcPr>
            <w:tcW w:w="530" w:type="pct"/>
            <w:vAlign w:val="center"/>
          </w:tcPr>
          <w:p w14:paraId="0767C429" w14:textId="21D1586C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 Exactive HFX</w:t>
            </w:r>
          </w:p>
        </w:tc>
        <w:tc>
          <w:tcPr>
            <w:tcW w:w="607" w:type="pct"/>
            <w:vAlign w:val="center"/>
          </w:tcPr>
          <w:p w14:paraId="32DD204D" w14:textId="7739F1C9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10" w:type="pct"/>
            <w:vAlign w:val="center"/>
          </w:tcPr>
          <w:p w14:paraId="682D07C8" w14:textId="229C0949" w:rsidR="00657570" w:rsidRPr="00F83B61" w:rsidRDefault="0090753D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 - 11 - 131 - 133</w:t>
            </w:r>
          </w:p>
        </w:tc>
        <w:tc>
          <w:tcPr>
            <w:tcW w:w="886" w:type="pct"/>
            <w:vAlign w:val="center"/>
          </w:tcPr>
          <w:p w14:paraId="22906D62" w14:textId="113B0A40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 - 4 - 32 - 80</w:t>
            </w:r>
          </w:p>
        </w:tc>
        <w:tc>
          <w:tcPr>
            <w:tcW w:w="530" w:type="pct"/>
            <w:vAlign w:val="center"/>
          </w:tcPr>
          <w:p w14:paraId="19C10765" w14:textId="64328F35" w:rsidR="00657570" w:rsidRPr="00657570" w:rsidRDefault="00A133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 = </w:t>
            </w:r>
            <w:r w:rsidR="0065757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54" w:type="pct"/>
            <w:vAlign w:val="center"/>
          </w:tcPr>
          <w:p w14:paraId="1ED9F22E" w14:textId="555F08B7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13106A1B" w14:textId="39DE3716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5B270BC1" w14:textId="77777777" w:rsidTr="00650246">
        <w:trPr>
          <w:jc w:val="center"/>
        </w:trPr>
        <w:tc>
          <w:tcPr>
            <w:tcW w:w="607" w:type="pct"/>
            <w:vAlign w:val="center"/>
          </w:tcPr>
          <w:p w14:paraId="2F25AE35" w14:textId="1157FD71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in DDA</w:t>
            </w:r>
          </w:p>
        </w:tc>
        <w:tc>
          <w:tcPr>
            <w:tcW w:w="530" w:type="pct"/>
            <w:vAlign w:val="center"/>
          </w:tcPr>
          <w:p w14:paraId="5398F8ED" w14:textId="1CF42255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2E92757D" w14:textId="5CD5DA76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43B20AA3" w14:textId="571CEF23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5.2 - 5.4</w:t>
            </w:r>
          </w:p>
        </w:tc>
        <w:tc>
          <w:tcPr>
            <w:tcW w:w="886" w:type="pct"/>
            <w:vAlign w:val="center"/>
          </w:tcPr>
          <w:p w14:paraId="204EDAF8" w14:textId="6E1D8BD0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0C332813" w14:textId="2DB0D94B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21951B6C" w14:textId="013E0067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7049D2C0" w14:textId="42A23015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78FAFDEB" w14:textId="77777777" w:rsidTr="00650246">
        <w:trPr>
          <w:jc w:val="center"/>
        </w:trPr>
        <w:tc>
          <w:tcPr>
            <w:tcW w:w="607" w:type="pct"/>
            <w:vAlign w:val="center"/>
          </w:tcPr>
          <w:p w14:paraId="03FADCA2" w14:textId="77A2829B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 DDA</w:t>
            </w:r>
          </w:p>
        </w:tc>
        <w:tc>
          <w:tcPr>
            <w:tcW w:w="530" w:type="pct"/>
            <w:vAlign w:val="center"/>
          </w:tcPr>
          <w:p w14:paraId="49EEED72" w14:textId="631B661A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6E1809E6" w14:textId="2D28DBE6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2B40B471" w14:textId="0C0F05B5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10.2 - 10.4</w:t>
            </w:r>
          </w:p>
        </w:tc>
        <w:tc>
          <w:tcPr>
            <w:tcW w:w="886" w:type="pct"/>
            <w:vAlign w:val="center"/>
          </w:tcPr>
          <w:p w14:paraId="6C571E80" w14:textId="008648E0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653A1154" w14:textId="2C905D60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7FB7B507" w14:textId="1B605341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45A8D4DD" w14:textId="59669FCE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34C23F52" w14:textId="77777777" w:rsidTr="00650246">
        <w:trPr>
          <w:jc w:val="center"/>
        </w:trPr>
        <w:tc>
          <w:tcPr>
            <w:tcW w:w="607" w:type="pct"/>
            <w:vAlign w:val="center"/>
          </w:tcPr>
          <w:p w14:paraId="4FEC2631" w14:textId="30797B1B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min DDA</w:t>
            </w:r>
          </w:p>
        </w:tc>
        <w:tc>
          <w:tcPr>
            <w:tcW w:w="530" w:type="pct"/>
            <w:vAlign w:val="center"/>
          </w:tcPr>
          <w:p w14:paraId="31820F87" w14:textId="510D8EB5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659A6CD5" w14:textId="10288CAD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704E0975" w14:textId="375AAB20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15.2 - 15.4</w:t>
            </w:r>
          </w:p>
        </w:tc>
        <w:tc>
          <w:tcPr>
            <w:tcW w:w="886" w:type="pct"/>
            <w:vAlign w:val="center"/>
          </w:tcPr>
          <w:p w14:paraId="7CCDC4C9" w14:textId="455E617B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7D0359D0" w14:textId="2A67D51E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04997814" w14:textId="1FBCA225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0EA03FF4" w14:textId="22A52728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25FB93BF" w14:textId="77777777" w:rsidTr="00650246">
        <w:trPr>
          <w:jc w:val="center"/>
        </w:trPr>
        <w:tc>
          <w:tcPr>
            <w:tcW w:w="607" w:type="pct"/>
            <w:vAlign w:val="center"/>
          </w:tcPr>
          <w:p w14:paraId="1B03F1CD" w14:textId="3F748BF5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in DDA</w:t>
            </w:r>
          </w:p>
        </w:tc>
        <w:tc>
          <w:tcPr>
            <w:tcW w:w="530" w:type="pct"/>
            <w:vAlign w:val="center"/>
          </w:tcPr>
          <w:p w14:paraId="0160041E" w14:textId="34DBE879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5B8AA0AE" w14:textId="7372339C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70430C60" w14:textId="2C63B135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30.2 - 30.4</w:t>
            </w:r>
          </w:p>
        </w:tc>
        <w:tc>
          <w:tcPr>
            <w:tcW w:w="886" w:type="pct"/>
            <w:vAlign w:val="center"/>
          </w:tcPr>
          <w:p w14:paraId="573EAA05" w14:textId="5C640BD0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1A0D786E" w14:textId="5FC70BCF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11D1DC0C" w14:textId="1E3EB832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3AF361CC" w14:textId="672D1F5E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195260FE" w14:textId="77777777" w:rsidTr="00650246">
        <w:trPr>
          <w:jc w:val="center"/>
        </w:trPr>
        <w:tc>
          <w:tcPr>
            <w:tcW w:w="607" w:type="pct"/>
            <w:vAlign w:val="center"/>
          </w:tcPr>
          <w:p w14:paraId="3F5FC88C" w14:textId="752A04FA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min DDA</w:t>
            </w:r>
          </w:p>
        </w:tc>
        <w:tc>
          <w:tcPr>
            <w:tcW w:w="530" w:type="pct"/>
            <w:vAlign w:val="center"/>
          </w:tcPr>
          <w:p w14:paraId="589D8B9C" w14:textId="491944BF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2F01B6F7" w14:textId="696F26EE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6FD4ECA8" w14:textId="07921C25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50.2 - 60.2 - 60.4</w:t>
            </w:r>
          </w:p>
        </w:tc>
        <w:tc>
          <w:tcPr>
            <w:tcW w:w="886" w:type="pct"/>
            <w:vAlign w:val="center"/>
          </w:tcPr>
          <w:p w14:paraId="5687DB72" w14:textId="63AE2298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4 - 31 - 90</w:t>
            </w:r>
          </w:p>
        </w:tc>
        <w:tc>
          <w:tcPr>
            <w:tcW w:w="530" w:type="pct"/>
            <w:vAlign w:val="center"/>
          </w:tcPr>
          <w:p w14:paraId="34FA8C57" w14:textId="537A941E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0AE6BCFA" w14:textId="76C3E60D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6" w:type="pct"/>
            <w:vAlign w:val="center"/>
          </w:tcPr>
          <w:p w14:paraId="50EC6E5A" w14:textId="545D778F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57C7195B" w14:textId="77777777" w:rsidTr="00650246">
        <w:trPr>
          <w:jc w:val="center"/>
        </w:trPr>
        <w:tc>
          <w:tcPr>
            <w:tcW w:w="607" w:type="pct"/>
            <w:vAlign w:val="center"/>
          </w:tcPr>
          <w:p w14:paraId="085FB224" w14:textId="680DD5E4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 min DDA</w:t>
            </w:r>
          </w:p>
        </w:tc>
        <w:tc>
          <w:tcPr>
            <w:tcW w:w="530" w:type="pct"/>
            <w:vAlign w:val="center"/>
          </w:tcPr>
          <w:p w14:paraId="5A41B597" w14:textId="20C08616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25E049A2" w14:textId="14E4CB5E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28759548" w14:textId="0B4E5B69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70.2 - 90.2 - 60.4</w:t>
            </w:r>
          </w:p>
        </w:tc>
        <w:tc>
          <w:tcPr>
            <w:tcW w:w="886" w:type="pct"/>
            <w:vAlign w:val="center"/>
          </w:tcPr>
          <w:p w14:paraId="41ECC54C" w14:textId="35B96278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0 - 31 - 90</w:t>
            </w:r>
          </w:p>
        </w:tc>
        <w:tc>
          <w:tcPr>
            <w:tcW w:w="530" w:type="pct"/>
            <w:vAlign w:val="center"/>
          </w:tcPr>
          <w:p w14:paraId="3359BBCB" w14:textId="4F48597C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148623A8" w14:textId="3080E1E6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76" w:type="pct"/>
            <w:vAlign w:val="center"/>
          </w:tcPr>
          <w:p w14:paraId="79128D63" w14:textId="5B66F4C4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4BB663F6" w14:textId="77777777" w:rsidTr="00650246">
        <w:trPr>
          <w:jc w:val="center"/>
        </w:trPr>
        <w:tc>
          <w:tcPr>
            <w:tcW w:w="607" w:type="pct"/>
            <w:vAlign w:val="center"/>
          </w:tcPr>
          <w:p w14:paraId="7FBF2D60" w14:textId="75D37B65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 min DDA</w:t>
            </w:r>
          </w:p>
        </w:tc>
        <w:tc>
          <w:tcPr>
            <w:tcW w:w="530" w:type="pct"/>
            <w:vAlign w:val="center"/>
          </w:tcPr>
          <w:p w14:paraId="643CBEB3" w14:textId="17C8F698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096CB891" w14:textId="13A8F492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2AF1367E" w14:textId="581585D0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90.2 - 120.2 - 60.4</w:t>
            </w:r>
          </w:p>
        </w:tc>
        <w:tc>
          <w:tcPr>
            <w:tcW w:w="886" w:type="pct"/>
            <w:vAlign w:val="center"/>
          </w:tcPr>
          <w:p w14:paraId="02C452DF" w14:textId="5281F9F5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17 - 31 - 90</w:t>
            </w:r>
          </w:p>
        </w:tc>
        <w:tc>
          <w:tcPr>
            <w:tcW w:w="530" w:type="pct"/>
            <w:vAlign w:val="center"/>
          </w:tcPr>
          <w:p w14:paraId="40ABF959" w14:textId="1759B0D3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A1335E">
              <w:rPr>
                <w:rFonts w:ascii="Calibri" w:hAnsi="Calibri" w:cs="Calibri"/>
                <w:color w:val="000000"/>
              </w:rPr>
              <w:t xml:space="preserve"> sec</w:t>
            </w:r>
          </w:p>
        </w:tc>
        <w:tc>
          <w:tcPr>
            <w:tcW w:w="454" w:type="pct"/>
            <w:vAlign w:val="center"/>
          </w:tcPr>
          <w:p w14:paraId="208997FD" w14:textId="5D55CB48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76" w:type="pct"/>
            <w:vAlign w:val="center"/>
          </w:tcPr>
          <w:p w14:paraId="5998886B" w14:textId="3F6482FD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0753D" w14:paraId="095217D5" w14:textId="77777777" w:rsidTr="00650246">
        <w:trPr>
          <w:jc w:val="center"/>
        </w:trPr>
        <w:tc>
          <w:tcPr>
            <w:tcW w:w="607" w:type="pct"/>
            <w:vAlign w:val="center"/>
          </w:tcPr>
          <w:p w14:paraId="16335B19" w14:textId="7B4559D3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in DIA</w:t>
            </w:r>
          </w:p>
        </w:tc>
        <w:tc>
          <w:tcPr>
            <w:tcW w:w="530" w:type="pct"/>
            <w:vAlign w:val="center"/>
          </w:tcPr>
          <w:p w14:paraId="4B3A82E8" w14:textId="0E020B17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1EBCDA4C" w14:textId="7F702966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4E0F4B2F" w14:textId="4CBB5F05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5.2 - 5.4</w:t>
            </w:r>
          </w:p>
        </w:tc>
        <w:tc>
          <w:tcPr>
            <w:tcW w:w="886" w:type="pct"/>
            <w:vAlign w:val="center"/>
          </w:tcPr>
          <w:p w14:paraId="3BC41F0B" w14:textId="1AC4F485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6DE7C215" w14:textId="10E55801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6F0D9EB4" w14:textId="496DCEFE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788E61FD" w14:textId="14AABBB2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20411" w14:paraId="6AB06C01" w14:textId="77777777" w:rsidTr="00650246">
        <w:trPr>
          <w:jc w:val="center"/>
        </w:trPr>
        <w:tc>
          <w:tcPr>
            <w:tcW w:w="607" w:type="pct"/>
            <w:vAlign w:val="center"/>
          </w:tcPr>
          <w:p w14:paraId="259F0B97" w14:textId="682244D0" w:rsidR="00E20411" w:rsidRDefault="00E20411" w:rsidP="0065024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618C76D8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7" w:type="pct"/>
            <w:vAlign w:val="center"/>
          </w:tcPr>
          <w:p w14:paraId="64B83840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0" w:type="pct"/>
            <w:vAlign w:val="center"/>
          </w:tcPr>
          <w:p w14:paraId="0A52CBCA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6" w:type="pct"/>
            <w:vAlign w:val="center"/>
          </w:tcPr>
          <w:p w14:paraId="2560C460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30" w:type="pct"/>
            <w:vAlign w:val="center"/>
          </w:tcPr>
          <w:p w14:paraId="0C5A4F00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4" w:type="pct"/>
            <w:vAlign w:val="center"/>
          </w:tcPr>
          <w:p w14:paraId="7F956858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6" w:type="pct"/>
            <w:vAlign w:val="center"/>
          </w:tcPr>
          <w:p w14:paraId="21D104C3" w14:textId="77777777" w:rsidR="00E20411" w:rsidRDefault="00E204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753D" w14:paraId="00AC7A86" w14:textId="77777777" w:rsidTr="00650246">
        <w:trPr>
          <w:jc w:val="center"/>
        </w:trPr>
        <w:tc>
          <w:tcPr>
            <w:tcW w:w="607" w:type="pct"/>
            <w:vAlign w:val="center"/>
          </w:tcPr>
          <w:p w14:paraId="2D68EFAA" w14:textId="2E93EE63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 DIA</w:t>
            </w:r>
          </w:p>
        </w:tc>
        <w:tc>
          <w:tcPr>
            <w:tcW w:w="530" w:type="pct"/>
            <w:vAlign w:val="center"/>
          </w:tcPr>
          <w:p w14:paraId="2DBF29D2" w14:textId="74EF51D6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19B427B2" w14:textId="1C236519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2F63994D" w14:textId="4B391038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10.2 - 10.4</w:t>
            </w:r>
          </w:p>
        </w:tc>
        <w:tc>
          <w:tcPr>
            <w:tcW w:w="886" w:type="pct"/>
            <w:vAlign w:val="center"/>
          </w:tcPr>
          <w:p w14:paraId="1AFCFD4F" w14:textId="761AEE57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768E8D79" w14:textId="02368428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55D649A0" w14:textId="0078B273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18D363E8" w14:textId="316296EF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0753D" w14:paraId="7F762682" w14:textId="77777777" w:rsidTr="00650246">
        <w:trPr>
          <w:jc w:val="center"/>
        </w:trPr>
        <w:tc>
          <w:tcPr>
            <w:tcW w:w="607" w:type="pct"/>
            <w:vAlign w:val="center"/>
          </w:tcPr>
          <w:p w14:paraId="73E525D7" w14:textId="7C2D13D1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min DIA</w:t>
            </w:r>
          </w:p>
        </w:tc>
        <w:tc>
          <w:tcPr>
            <w:tcW w:w="530" w:type="pct"/>
            <w:vAlign w:val="center"/>
          </w:tcPr>
          <w:p w14:paraId="38E9AE08" w14:textId="2E451F4B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77C630C2" w14:textId="2CCE4A17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09498A1A" w14:textId="6730002B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15.2 - 15.4</w:t>
            </w:r>
          </w:p>
        </w:tc>
        <w:tc>
          <w:tcPr>
            <w:tcW w:w="886" w:type="pct"/>
            <w:vAlign w:val="center"/>
          </w:tcPr>
          <w:p w14:paraId="6543B23A" w14:textId="090C367F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71195068" w14:textId="34934ABE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732E90DA" w14:textId="11A722E2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5C77EAC3" w14:textId="53F1F2FF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753D" w14:paraId="44DAD9D8" w14:textId="77777777" w:rsidTr="00650246">
        <w:trPr>
          <w:jc w:val="center"/>
        </w:trPr>
        <w:tc>
          <w:tcPr>
            <w:tcW w:w="607" w:type="pct"/>
            <w:vAlign w:val="center"/>
          </w:tcPr>
          <w:p w14:paraId="72B04A1A" w14:textId="685E408B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in DIA</w:t>
            </w:r>
          </w:p>
        </w:tc>
        <w:tc>
          <w:tcPr>
            <w:tcW w:w="530" w:type="pct"/>
            <w:vAlign w:val="center"/>
          </w:tcPr>
          <w:p w14:paraId="7017B177" w14:textId="0403F1A3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58002355" w14:textId="2659BB41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18584C86" w14:textId="37836AEE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30.2 - 30.4</w:t>
            </w:r>
          </w:p>
        </w:tc>
        <w:tc>
          <w:tcPr>
            <w:tcW w:w="886" w:type="pct"/>
            <w:vAlign w:val="center"/>
          </w:tcPr>
          <w:p w14:paraId="0E7C5F97" w14:textId="2B51780F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8 - 90</w:t>
            </w:r>
          </w:p>
        </w:tc>
        <w:tc>
          <w:tcPr>
            <w:tcW w:w="530" w:type="pct"/>
            <w:vAlign w:val="center"/>
          </w:tcPr>
          <w:p w14:paraId="546BCC17" w14:textId="6F779CC1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46817CF3" w14:textId="5AC598FD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70A35403" w14:textId="698B0BEE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0753D" w14:paraId="1C3054FD" w14:textId="77777777" w:rsidTr="00650246">
        <w:trPr>
          <w:jc w:val="center"/>
        </w:trPr>
        <w:tc>
          <w:tcPr>
            <w:tcW w:w="607" w:type="pct"/>
            <w:vAlign w:val="center"/>
          </w:tcPr>
          <w:p w14:paraId="1AE41CE5" w14:textId="02DF0C03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min DIA</w:t>
            </w:r>
          </w:p>
        </w:tc>
        <w:tc>
          <w:tcPr>
            <w:tcW w:w="530" w:type="pct"/>
            <w:vAlign w:val="center"/>
          </w:tcPr>
          <w:p w14:paraId="3C354679" w14:textId="1655AA7E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62DD5C28" w14:textId="6F7A4F01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61256051" w14:textId="47AA0939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50.2 - 60.2 - 60.4</w:t>
            </w:r>
          </w:p>
        </w:tc>
        <w:tc>
          <w:tcPr>
            <w:tcW w:w="886" w:type="pct"/>
            <w:vAlign w:val="center"/>
          </w:tcPr>
          <w:p w14:paraId="71ECF1F1" w14:textId="25CBCE27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4 - 31 - 90</w:t>
            </w:r>
          </w:p>
        </w:tc>
        <w:tc>
          <w:tcPr>
            <w:tcW w:w="530" w:type="pct"/>
            <w:vAlign w:val="center"/>
          </w:tcPr>
          <w:p w14:paraId="2A0AA7AF" w14:textId="16B0798C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75CFA53C" w14:textId="0B33BF5D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3A02E5A2" w14:textId="5B40FB8B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90753D" w14:paraId="74FAFBDD" w14:textId="77777777" w:rsidTr="00650246">
        <w:trPr>
          <w:jc w:val="center"/>
        </w:trPr>
        <w:tc>
          <w:tcPr>
            <w:tcW w:w="607" w:type="pct"/>
            <w:vAlign w:val="center"/>
          </w:tcPr>
          <w:p w14:paraId="05393F49" w14:textId="41DC77B4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 min DIA</w:t>
            </w:r>
          </w:p>
        </w:tc>
        <w:tc>
          <w:tcPr>
            <w:tcW w:w="530" w:type="pct"/>
            <w:vAlign w:val="center"/>
          </w:tcPr>
          <w:p w14:paraId="003D910A" w14:textId="66FEFC81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vAlign w:val="center"/>
          </w:tcPr>
          <w:p w14:paraId="54F1E4FA" w14:textId="5F29C81D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vAlign w:val="center"/>
          </w:tcPr>
          <w:p w14:paraId="5EEA3B70" w14:textId="6130A499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70.2 - 90.2 - 60.4</w:t>
            </w:r>
          </w:p>
        </w:tc>
        <w:tc>
          <w:tcPr>
            <w:tcW w:w="886" w:type="pct"/>
            <w:vAlign w:val="center"/>
          </w:tcPr>
          <w:p w14:paraId="5AF72023" w14:textId="47F712A1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20 - 31 - 90</w:t>
            </w:r>
          </w:p>
        </w:tc>
        <w:tc>
          <w:tcPr>
            <w:tcW w:w="530" w:type="pct"/>
            <w:vAlign w:val="center"/>
          </w:tcPr>
          <w:p w14:paraId="5598C07F" w14:textId="6C929569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14:paraId="601DA38C" w14:textId="4E7ABEB3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vAlign w:val="center"/>
          </w:tcPr>
          <w:p w14:paraId="6C1822C6" w14:textId="55F2C60C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0753D" w14:paraId="385E56C3" w14:textId="77777777" w:rsidTr="00650246">
        <w:trPr>
          <w:jc w:val="center"/>
        </w:trPr>
        <w:tc>
          <w:tcPr>
            <w:tcW w:w="607" w:type="pct"/>
            <w:tcBorders>
              <w:bottom w:val="single" w:sz="12" w:space="0" w:color="auto"/>
            </w:tcBorders>
            <w:vAlign w:val="center"/>
          </w:tcPr>
          <w:p w14:paraId="0B50E2C9" w14:textId="41E8F91A" w:rsid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 min DIA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3919020A" w14:textId="5DA49F36" w:rsidR="00657570" w:rsidRPr="00D36C63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xploris 480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vAlign w:val="center"/>
          </w:tcPr>
          <w:p w14:paraId="0F7000A1" w14:textId="0F7CC731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0" w:type="pct"/>
            <w:tcBorders>
              <w:bottom w:val="single" w:sz="12" w:space="0" w:color="auto"/>
            </w:tcBorders>
            <w:vAlign w:val="center"/>
          </w:tcPr>
          <w:p w14:paraId="56D4EB1E" w14:textId="22277A12" w:rsidR="00657570" w:rsidRPr="00F83B61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- 0.2 - 90.2 - 120.2 - 60.4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14:paraId="414CB471" w14:textId="2D070668" w:rsid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- 3 - 17 - 31 - 90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36B32506" w14:textId="018D7C95" w:rsidR="00657570" w:rsidRPr="00657570" w:rsidRDefault="00657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11A02615" w14:textId="2BF10778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vAlign w:val="center"/>
          </w:tcPr>
          <w:p w14:paraId="47E1B15F" w14:textId="58B847EE" w:rsidR="00657570" w:rsidRPr="00657570" w:rsidRDefault="006575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</w:tbl>
    <w:p w14:paraId="4AAA90E3" w14:textId="555F8C1D" w:rsidR="00657570" w:rsidRDefault="00657570"/>
    <w:p w14:paraId="5B63EDEF" w14:textId="77777777" w:rsidR="00543EC5" w:rsidRDefault="00543EC5">
      <w:pPr>
        <w:sectPr w:rsidR="00543EC5" w:rsidSect="008135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9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85"/>
        <w:gridCol w:w="1046"/>
        <w:gridCol w:w="1297"/>
        <w:gridCol w:w="1391"/>
        <w:gridCol w:w="1146"/>
        <w:gridCol w:w="1973"/>
      </w:tblGrid>
      <w:tr w:rsidR="00426BA3" w:rsidRPr="008D2F1A" w14:paraId="667C8D5E" w14:textId="36D3EE9A" w:rsidTr="00650246">
        <w:trPr>
          <w:trHeight w:val="537"/>
        </w:trPr>
        <w:tc>
          <w:tcPr>
            <w:tcW w:w="935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0EEDF" w14:textId="77777777" w:rsidR="00426BA3" w:rsidRPr="00C60169" w:rsidRDefault="00426BA3" w:rsidP="00543EC5">
            <w:pPr>
              <w:keepNext/>
              <w:spacing w:before="240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</w:rPr>
              <w:lastRenderedPageBreak/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>
              <w:rPr>
                <w:rFonts w:ascii="Arial" w:hAnsi="Arial" w:cs="Arial"/>
                <w:b/>
                <w:i/>
              </w:rPr>
              <w:t>Table S2</w:t>
            </w:r>
          </w:p>
          <w:p w14:paraId="7B75583E" w14:textId="06D8E1F8" w:rsidR="00426BA3" w:rsidRDefault="00426BA3" w:rsidP="00650246">
            <w:pPr>
              <w:keepNext/>
              <w:spacing w:after="12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Overview of all </w:t>
            </w:r>
            <w:r w:rsidRPr="00B25557">
              <w:rPr>
                <w:rFonts w:ascii="Arial" w:hAnsi="Arial" w:cs="Arial"/>
                <w:i/>
              </w:rPr>
              <w:t>sample preparation protocols</w:t>
            </w:r>
            <w:r>
              <w:rPr>
                <w:rFonts w:ascii="Arial" w:hAnsi="Arial" w:cs="Arial"/>
                <w:i/>
              </w:rPr>
              <w:t xml:space="preserve"> and their methodological differences. </w:t>
            </w:r>
          </w:p>
        </w:tc>
      </w:tr>
      <w:tr w:rsidR="00426BA3" w:rsidRPr="00426BA3" w14:paraId="0D92C80B" w14:textId="5FC73B9B" w:rsidTr="00650246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3484F46" w14:textId="269DA43B" w:rsidR="00426BA3" w:rsidRPr="008D2F1A" w:rsidRDefault="00426BA3" w:rsidP="00A3225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tocol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1076C829" w14:textId="5CC4D053" w:rsidR="00426BA3" w:rsidRPr="008D36C4" w:rsidRDefault="00426BA3" w:rsidP="00B8543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ysis buffer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vAlign w:val="center"/>
          </w:tcPr>
          <w:p w14:paraId="37E975CE" w14:textId="7B130402" w:rsidR="00426BA3" w:rsidRPr="008D2F1A" w:rsidRDefault="00426BA3" w:rsidP="0046473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ads beating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050927E2" w14:textId="53FF41A8" w:rsidR="00426BA3" w:rsidRPr="008D2F1A" w:rsidRDefault="00426BA3" w:rsidP="0065024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Heat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3565B63B" w14:textId="743C722A" w:rsidR="00426BA3" w:rsidRPr="008D2F1A" w:rsidRDefault="00426BA3" w:rsidP="00650246">
            <w:pPr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orkflow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vAlign w:val="center"/>
          </w:tcPr>
          <w:p w14:paraId="74DAEBBE" w14:textId="33FDA9E0" w:rsidR="00426BA3" w:rsidRPr="008D2F1A" w:rsidRDefault="00426BA3" w:rsidP="00650246">
            <w:pPr>
              <w:keepNext/>
              <w:spacing w:before="120"/>
              <w:jc w:val="center"/>
              <w:rPr>
                <w:b/>
              </w:rPr>
            </w:pPr>
            <w:r>
              <w:rPr>
                <w:b/>
              </w:rPr>
              <w:t>Reduction reagent</w:t>
            </w:r>
          </w:p>
        </w:tc>
        <w:tc>
          <w:tcPr>
            <w:tcW w:w="1973" w:type="dxa"/>
            <w:tcBorders>
              <w:top w:val="single" w:sz="12" w:space="0" w:color="auto"/>
            </w:tcBorders>
            <w:vAlign w:val="center"/>
          </w:tcPr>
          <w:p w14:paraId="79469786" w14:textId="320FFE2F" w:rsidR="00426BA3" w:rsidRDefault="00426BA3" w:rsidP="00A32257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Use of a pipetting robot</w:t>
            </w:r>
          </w:p>
        </w:tc>
      </w:tr>
      <w:tr w:rsidR="00426BA3" w:rsidRPr="008D2F1A" w14:paraId="5490A8ED" w14:textId="242FF74D" w:rsidTr="00650246">
        <w:tc>
          <w:tcPr>
            <w:tcW w:w="1418" w:type="dxa"/>
            <w:vAlign w:val="center"/>
          </w:tcPr>
          <w:p w14:paraId="531116C0" w14:textId="77368286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SDS gel</w:t>
            </w:r>
          </w:p>
        </w:tc>
        <w:tc>
          <w:tcPr>
            <w:tcW w:w="1085" w:type="dxa"/>
            <w:vAlign w:val="center"/>
          </w:tcPr>
          <w:p w14:paraId="51A2ABE6" w14:textId="4BAD868E" w:rsidR="00426BA3" w:rsidRPr="00650246" w:rsidRDefault="00426BA3" w:rsidP="00A3225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% SDS</w:t>
            </w:r>
          </w:p>
        </w:tc>
        <w:tc>
          <w:tcPr>
            <w:tcW w:w="1046" w:type="dxa"/>
            <w:vAlign w:val="center"/>
          </w:tcPr>
          <w:p w14:paraId="68A982D3" w14:textId="6F886BA8" w:rsidR="00426BA3" w:rsidRPr="00426BA3" w:rsidRDefault="00426BA3" w:rsidP="00B854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53D46929" w14:textId="3C73F900" w:rsidR="00426BA3" w:rsidRDefault="00426BA3" w:rsidP="004647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4A0CC48C" w14:textId="0EAB11BE" w:rsidR="00426BA3" w:rsidRPr="00F83B61" w:rsidRDefault="00426BA3" w:rsidP="006502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66DD1E47" w14:textId="22A284C9" w:rsidR="00426BA3" w:rsidRPr="00650246" w:rsidRDefault="00426BA3" w:rsidP="00650246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l</w:t>
            </w:r>
          </w:p>
        </w:tc>
        <w:tc>
          <w:tcPr>
            <w:tcW w:w="1146" w:type="dxa"/>
            <w:vAlign w:val="center"/>
          </w:tcPr>
          <w:p w14:paraId="4BDF6774" w14:textId="416840FD" w:rsidR="00426BA3" w:rsidRPr="00287416" w:rsidRDefault="00426BA3" w:rsidP="00650246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T</w:t>
            </w:r>
          </w:p>
        </w:tc>
        <w:tc>
          <w:tcPr>
            <w:tcW w:w="1973" w:type="dxa"/>
            <w:vAlign w:val="center"/>
          </w:tcPr>
          <w:p w14:paraId="5F2F161E" w14:textId="3BF607FA" w:rsidR="00426BA3" w:rsidRDefault="00426BA3" w:rsidP="00650246">
            <w:pPr>
              <w:keepNext/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26BA3" w:rsidRPr="008D2F1A" w14:paraId="3D6CE512" w14:textId="2C70723D" w:rsidTr="00650246">
        <w:tc>
          <w:tcPr>
            <w:tcW w:w="1418" w:type="dxa"/>
            <w:vAlign w:val="center"/>
          </w:tcPr>
          <w:p w14:paraId="4CAD797E" w14:textId="3601D26A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SDS SP3</w:t>
            </w:r>
          </w:p>
        </w:tc>
        <w:tc>
          <w:tcPr>
            <w:tcW w:w="1085" w:type="dxa"/>
            <w:vAlign w:val="center"/>
          </w:tcPr>
          <w:p w14:paraId="361AB81B" w14:textId="385B2B8F" w:rsidR="00426BA3" w:rsidRPr="00D36C63" w:rsidRDefault="00426BA3" w:rsidP="00B85436">
            <w:pPr>
              <w:jc w:val="center"/>
            </w:pPr>
            <w:r>
              <w:t>2% SDS</w:t>
            </w:r>
          </w:p>
        </w:tc>
        <w:tc>
          <w:tcPr>
            <w:tcW w:w="1046" w:type="dxa"/>
            <w:vAlign w:val="center"/>
          </w:tcPr>
          <w:p w14:paraId="3A15BBC6" w14:textId="36617222" w:rsidR="00426BA3" w:rsidRPr="008D2F1A" w:rsidRDefault="00426BA3" w:rsidP="0046473F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5A03B451" w14:textId="48245907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6ED17E35" w14:textId="5B296FF3" w:rsidR="00426BA3" w:rsidRPr="00F83B61" w:rsidRDefault="00426BA3" w:rsidP="00A322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75E3AAF1" w14:textId="53FA1D56" w:rsidR="00426BA3" w:rsidRDefault="00426BA3" w:rsidP="00B85436">
            <w:pPr>
              <w:jc w:val="center"/>
            </w:pPr>
            <w:r>
              <w:t>SP3</w:t>
            </w:r>
          </w:p>
        </w:tc>
        <w:tc>
          <w:tcPr>
            <w:tcW w:w="1146" w:type="dxa"/>
            <w:vAlign w:val="center"/>
          </w:tcPr>
          <w:p w14:paraId="3A21CAC6" w14:textId="23D019BF" w:rsidR="00426BA3" w:rsidRDefault="00426BA3" w:rsidP="0046473F">
            <w:pPr>
              <w:jc w:val="center"/>
            </w:pPr>
            <w:r>
              <w:t>TCEP</w:t>
            </w:r>
          </w:p>
        </w:tc>
        <w:tc>
          <w:tcPr>
            <w:tcW w:w="1973" w:type="dxa"/>
            <w:vAlign w:val="center"/>
          </w:tcPr>
          <w:p w14:paraId="70DB52DE" w14:textId="6A2C341A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426BA3" w:rsidRPr="008D2F1A" w14:paraId="4EF9F418" w14:textId="2906FE25" w:rsidTr="00650246">
        <w:tc>
          <w:tcPr>
            <w:tcW w:w="1418" w:type="dxa"/>
            <w:vAlign w:val="center"/>
          </w:tcPr>
          <w:p w14:paraId="159CC6E6" w14:textId="537D7ED5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Urea is</w:t>
            </w:r>
          </w:p>
        </w:tc>
        <w:tc>
          <w:tcPr>
            <w:tcW w:w="1085" w:type="dxa"/>
            <w:vAlign w:val="center"/>
          </w:tcPr>
          <w:p w14:paraId="3A87137D" w14:textId="2F9A695D" w:rsidR="00426BA3" w:rsidRPr="00D36C63" w:rsidRDefault="00426BA3" w:rsidP="00B85436">
            <w:pPr>
              <w:jc w:val="center"/>
            </w:pPr>
            <w:r>
              <w:t>8 M Urea</w:t>
            </w:r>
          </w:p>
        </w:tc>
        <w:tc>
          <w:tcPr>
            <w:tcW w:w="1046" w:type="dxa"/>
            <w:vAlign w:val="center"/>
          </w:tcPr>
          <w:p w14:paraId="6B036325" w14:textId="53644F9A" w:rsidR="00426BA3" w:rsidRDefault="00426BA3" w:rsidP="0046473F">
            <w:pPr>
              <w:jc w:val="center"/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5FB8A607" w14:textId="35784E31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7BFF803E" w14:textId="49C631D6" w:rsidR="00426BA3" w:rsidRPr="00F83B61" w:rsidRDefault="00426BA3" w:rsidP="00A322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13E7C9D4" w14:textId="4E9F0C93" w:rsidR="00426BA3" w:rsidRDefault="00426BA3" w:rsidP="00B85436">
            <w:pPr>
              <w:jc w:val="center"/>
            </w:pPr>
            <w:r>
              <w:t>Is</w:t>
            </w:r>
          </w:p>
        </w:tc>
        <w:tc>
          <w:tcPr>
            <w:tcW w:w="1146" w:type="dxa"/>
            <w:vAlign w:val="center"/>
          </w:tcPr>
          <w:p w14:paraId="3E3694DF" w14:textId="0931D9A0" w:rsidR="00426BA3" w:rsidRDefault="00426BA3" w:rsidP="0046473F">
            <w:pPr>
              <w:jc w:val="center"/>
            </w:pPr>
            <w:r>
              <w:t>DTT</w:t>
            </w:r>
          </w:p>
        </w:tc>
        <w:tc>
          <w:tcPr>
            <w:tcW w:w="1973" w:type="dxa"/>
            <w:vAlign w:val="center"/>
          </w:tcPr>
          <w:p w14:paraId="0C508FB6" w14:textId="64F71050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26BA3" w:rsidRPr="008D2F1A" w14:paraId="1F84702E" w14:textId="09A5EA6C" w:rsidTr="00650246">
        <w:tc>
          <w:tcPr>
            <w:tcW w:w="1418" w:type="dxa"/>
            <w:vAlign w:val="center"/>
          </w:tcPr>
          <w:p w14:paraId="661628B0" w14:textId="559FD062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Urea gel</w:t>
            </w:r>
          </w:p>
        </w:tc>
        <w:tc>
          <w:tcPr>
            <w:tcW w:w="1085" w:type="dxa"/>
            <w:vAlign w:val="center"/>
          </w:tcPr>
          <w:p w14:paraId="7B23DE52" w14:textId="41F49310" w:rsidR="00426BA3" w:rsidRPr="00D36C63" w:rsidRDefault="00426BA3" w:rsidP="00B85436">
            <w:pPr>
              <w:jc w:val="center"/>
            </w:pPr>
            <w:r>
              <w:t>8 M Urea</w:t>
            </w:r>
          </w:p>
        </w:tc>
        <w:tc>
          <w:tcPr>
            <w:tcW w:w="1046" w:type="dxa"/>
            <w:vAlign w:val="center"/>
          </w:tcPr>
          <w:p w14:paraId="2A14EFB1" w14:textId="4A4EAB33" w:rsidR="00426BA3" w:rsidRDefault="00426BA3" w:rsidP="0046473F">
            <w:pPr>
              <w:jc w:val="center"/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5372A9AB" w14:textId="635C6FD0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003C358B" w14:textId="70E3F789" w:rsidR="00426BA3" w:rsidRPr="00F83B61" w:rsidRDefault="00426BA3" w:rsidP="00A322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20DEB99D" w14:textId="180CA3B6" w:rsidR="00426BA3" w:rsidRDefault="00426BA3" w:rsidP="00B85436">
            <w:pPr>
              <w:jc w:val="center"/>
            </w:pPr>
            <w:r>
              <w:t>gel</w:t>
            </w:r>
          </w:p>
        </w:tc>
        <w:tc>
          <w:tcPr>
            <w:tcW w:w="1146" w:type="dxa"/>
            <w:vAlign w:val="center"/>
          </w:tcPr>
          <w:p w14:paraId="1B8384A5" w14:textId="2F8A5670" w:rsidR="00426BA3" w:rsidRDefault="00426BA3" w:rsidP="0046473F">
            <w:pPr>
              <w:jc w:val="center"/>
            </w:pPr>
            <w:r>
              <w:t>DTT</w:t>
            </w:r>
          </w:p>
        </w:tc>
        <w:tc>
          <w:tcPr>
            <w:tcW w:w="1973" w:type="dxa"/>
            <w:vAlign w:val="center"/>
          </w:tcPr>
          <w:p w14:paraId="3D1EF8A4" w14:textId="44C9A3C8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26BA3" w:rsidRPr="008D2F1A" w14:paraId="68B8923C" w14:textId="68358963" w:rsidTr="00650246">
        <w:tc>
          <w:tcPr>
            <w:tcW w:w="1418" w:type="dxa"/>
            <w:vAlign w:val="center"/>
          </w:tcPr>
          <w:p w14:paraId="36D05E11" w14:textId="3F56A978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Urea SP3</w:t>
            </w:r>
          </w:p>
        </w:tc>
        <w:tc>
          <w:tcPr>
            <w:tcW w:w="1085" w:type="dxa"/>
            <w:vAlign w:val="center"/>
          </w:tcPr>
          <w:p w14:paraId="72B58558" w14:textId="6A67C569" w:rsidR="00426BA3" w:rsidRPr="00D36C63" w:rsidRDefault="00426BA3" w:rsidP="00B85436">
            <w:pPr>
              <w:jc w:val="center"/>
            </w:pPr>
            <w:r>
              <w:t>8 M Urea</w:t>
            </w:r>
          </w:p>
        </w:tc>
        <w:tc>
          <w:tcPr>
            <w:tcW w:w="1046" w:type="dxa"/>
            <w:vAlign w:val="center"/>
          </w:tcPr>
          <w:p w14:paraId="38C972A3" w14:textId="470A9EB7" w:rsidR="00426BA3" w:rsidRDefault="00426BA3" w:rsidP="0046473F">
            <w:pPr>
              <w:jc w:val="center"/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749C2A9E" w14:textId="6C3A5960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233F9FD3" w14:textId="261BE650" w:rsidR="00426BA3" w:rsidRPr="00F83B61" w:rsidRDefault="00426BA3" w:rsidP="00A322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5AE31580" w14:textId="4511F43C" w:rsidR="00426BA3" w:rsidRDefault="00426BA3" w:rsidP="00B85436">
            <w:pPr>
              <w:jc w:val="center"/>
            </w:pPr>
            <w:r>
              <w:t>SP3</w:t>
            </w:r>
          </w:p>
        </w:tc>
        <w:tc>
          <w:tcPr>
            <w:tcW w:w="1146" w:type="dxa"/>
            <w:vAlign w:val="center"/>
          </w:tcPr>
          <w:p w14:paraId="54BCC403" w14:textId="4D638BA3" w:rsidR="00426BA3" w:rsidRDefault="00426BA3" w:rsidP="0046473F">
            <w:pPr>
              <w:jc w:val="center"/>
            </w:pPr>
            <w:r>
              <w:t>TCEP</w:t>
            </w:r>
          </w:p>
        </w:tc>
        <w:tc>
          <w:tcPr>
            <w:tcW w:w="1973" w:type="dxa"/>
            <w:vAlign w:val="center"/>
          </w:tcPr>
          <w:p w14:paraId="68E484B0" w14:textId="70AE7785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426BA3" w:rsidRPr="008D2F1A" w14:paraId="0D8E0FF3" w14:textId="21C33918" w:rsidTr="00650246">
        <w:tc>
          <w:tcPr>
            <w:tcW w:w="1418" w:type="dxa"/>
            <w:vAlign w:val="center"/>
          </w:tcPr>
          <w:p w14:paraId="0BCEFE43" w14:textId="27656160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SDC is</w:t>
            </w:r>
          </w:p>
        </w:tc>
        <w:tc>
          <w:tcPr>
            <w:tcW w:w="1085" w:type="dxa"/>
            <w:vAlign w:val="center"/>
          </w:tcPr>
          <w:p w14:paraId="1EFD0A7D" w14:textId="74C1AC57" w:rsidR="00426BA3" w:rsidRPr="00D36C63" w:rsidRDefault="00426BA3" w:rsidP="00B85436">
            <w:pPr>
              <w:jc w:val="center"/>
            </w:pPr>
            <w:r>
              <w:t>2% SDC</w:t>
            </w:r>
          </w:p>
        </w:tc>
        <w:tc>
          <w:tcPr>
            <w:tcW w:w="1046" w:type="dxa"/>
            <w:vAlign w:val="center"/>
          </w:tcPr>
          <w:p w14:paraId="6C880F16" w14:textId="7D77AE7D" w:rsidR="00426BA3" w:rsidRDefault="00426BA3" w:rsidP="0046473F">
            <w:pPr>
              <w:jc w:val="center"/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vAlign w:val="center"/>
          </w:tcPr>
          <w:p w14:paraId="175F48BB" w14:textId="15839769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3AB7A93E" w14:textId="3D75F438" w:rsidR="00426BA3" w:rsidRPr="00F83B61" w:rsidRDefault="00426BA3" w:rsidP="00A322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vAlign w:val="center"/>
          </w:tcPr>
          <w:p w14:paraId="32E478E1" w14:textId="57155479" w:rsidR="00426BA3" w:rsidRDefault="00426BA3" w:rsidP="00B85436">
            <w:pPr>
              <w:jc w:val="center"/>
            </w:pPr>
            <w:r>
              <w:t>Is</w:t>
            </w:r>
          </w:p>
        </w:tc>
        <w:tc>
          <w:tcPr>
            <w:tcW w:w="1146" w:type="dxa"/>
            <w:vAlign w:val="center"/>
          </w:tcPr>
          <w:p w14:paraId="01FE22EA" w14:textId="0E5EB8DF" w:rsidR="00426BA3" w:rsidRDefault="00426BA3" w:rsidP="0046473F">
            <w:pPr>
              <w:jc w:val="center"/>
            </w:pPr>
            <w:r>
              <w:t>DTT</w:t>
            </w:r>
          </w:p>
        </w:tc>
        <w:tc>
          <w:tcPr>
            <w:tcW w:w="1973" w:type="dxa"/>
            <w:vAlign w:val="center"/>
          </w:tcPr>
          <w:p w14:paraId="5972096F" w14:textId="2FEF6138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26BA3" w:rsidRPr="008D2F1A" w14:paraId="5E624D61" w14:textId="06E0DE9D" w:rsidTr="00650246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E06A5D0" w14:textId="7E7C0510" w:rsidR="00426BA3" w:rsidRPr="00650246" w:rsidRDefault="00426BA3" w:rsidP="00A32257">
            <w:pPr>
              <w:jc w:val="center"/>
              <w:rPr>
                <w:b/>
                <w:lang w:val="en-GB"/>
              </w:rPr>
            </w:pPr>
            <w:r w:rsidRPr="00650246">
              <w:rPr>
                <w:b/>
              </w:rPr>
              <w:t>TFA is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0013E074" w14:textId="5D5719E9" w:rsidR="00426BA3" w:rsidRPr="00D36C63" w:rsidRDefault="00426BA3" w:rsidP="00B85436">
            <w:pPr>
              <w:jc w:val="center"/>
            </w:pPr>
            <w:r>
              <w:t>100% TFA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159664FC" w14:textId="736DF3B5" w:rsidR="00426BA3" w:rsidRDefault="00426BA3" w:rsidP="0046473F">
            <w:pPr>
              <w:jc w:val="center"/>
            </w:pPr>
            <w:r>
              <w:rPr>
                <w:lang w:val="en-GB"/>
              </w:rPr>
              <w:t>+ / - *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7126CA5A" w14:textId="74546165" w:rsidR="00426BA3" w:rsidRDefault="00426B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in</w:t>
            </w:r>
          </w:p>
          <w:p w14:paraId="45ACDCC8" w14:textId="782DDFDE" w:rsidR="00426BA3" w:rsidRPr="00F83B61" w:rsidRDefault="00426BA3" w:rsidP="00A3225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t 95 °C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139EC5DC" w14:textId="5CEC9EB0" w:rsidR="00426BA3" w:rsidRDefault="00426BA3" w:rsidP="00B85436">
            <w:pPr>
              <w:jc w:val="center"/>
            </w:pPr>
            <w:r>
              <w:t>is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14:paraId="4D194B15" w14:textId="312F3401" w:rsidR="00426BA3" w:rsidRDefault="00426BA3" w:rsidP="0046473F">
            <w:pPr>
              <w:jc w:val="center"/>
            </w:pPr>
            <w:r>
              <w:t>TCEP</w:t>
            </w:r>
          </w:p>
        </w:tc>
        <w:tc>
          <w:tcPr>
            <w:tcW w:w="1973" w:type="dxa"/>
            <w:tcBorders>
              <w:bottom w:val="single" w:sz="12" w:space="0" w:color="auto"/>
            </w:tcBorders>
            <w:vAlign w:val="center"/>
          </w:tcPr>
          <w:p w14:paraId="7BC8E71A" w14:textId="52C3CBF3" w:rsidR="00426BA3" w:rsidRDefault="00426BA3" w:rsidP="00650246">
            <w:pPr>
              <w:spacing w:before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1354C" w:rsidRPr="0081354C" w14:paraId="1F103B44" w14:textId="77777777" w:rsidTr="00A32257">
        <w:tc>
          <w:tcPr>
            <w:tcW w:w="9356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D99403" w14:textId="0E6EA928" w:rsidR="0081354C" w:rsidRPr="00650246" w:rsidRDefault="0081354C" w:rsidP="00650246">
            <w:pPr>
              <w:spacing w:before="240" w:after="16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0246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GB" w:eastAsia="en-GB"/>
              </w:rPr>
              <w:t>SDS = Sodium dodecyl sulfate, SDC = Sodium deoxycholate, TFA = trifluoroacetic acid, g</w:t>
            </w:r>
            <w:r w:rsidRPr="0081354C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 xml:space="preserve">el = in gel digest, SP3 = </w:t>
            </w:r>
            <w:r w:rsidRPr="00650246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 xml:space="preserve"> single-pot, solid-phase-enhanced sample preparation</w:t>
            </w:r>
            <w:r w:rsidRPr="00650246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GB" w:eastAsia="en-GB"/>
              </w:rPr>
              <w:t>is = in solution digest</w:t>
            </w:r>
          </w:p>
        </w:tc>
      </w:tr>
    </w:tbl>
    <w:p w14:paraId="7C3F5987" w14:textId="3CDFCAC7" w:rsidR="00543EC5" w:rsidRDefault="00426BA3">
      <w:r>
        <w:t>* S</w:t>
      </w:r>
      <w:r w:rsidR="00543EC5">
        <w:t xml:space="preserve">amples with beads beating were </w:t>
      </w:r>
      <w:r w:rsidR="00D9667C">
        <w:t>used</w:t>
      </w:r>
      <w:r w:rsidR="00543EC5">
        <w:t xml:space="preserve"> for LC-MS/MS measurement. Samples without beads beating were only used for lysis efficiency testing</w:t>
      </w:r>
      <w:r w:rsidR="00C358AD">
        <w:t>, because they partly contained surviving cells and/or spores</w:t>
      </w:r>
      <w:r w:rsidR="00543EC5">
        <w:t>.</w:t>
      </w:r>
    </w:p>
    <w:p w14:paraId="4FBF6166" w14:textId="213A79EB" w:rsidR="0039142C" w:rsidRDefault="0039142C">
      <w:r>
        <w:br w:type="page"/>
      </w:r>
    </w:p>
    <w:tbl>
      <w:tblPr>
        <w:tblW w:w="9433" w:type="dxa"/>
        <w:jc w:val="center"/>
        <w:tblLook w:val="04A0" w:firstRow="1" w:lastRow="0" w:firstColumn="1" w:lastColumn="0" w:noHBand="0" w:noVBand="1"/>
      </w:tblPr>
      <w:tblGrid>
        <w:gridCol w:w="2716"/>
        <w:gridCol w:w="847"/>
        <w:gridCol w:w="3012"/>
        <w:gridCol w:w="2858"/>
      </w:tblGrid>
      <w:tr w:rsidR="007457E6" w:rsidRPr="007457E6" w14:paraId="7EE55A44" w14:textId="77777777" w:rsidTr="0008265D">
        <w:trPr>
          <w:trHeight w:val="537"/>
          <w:jc w:val="center"/>
        </w:trPr>
        <w:tc>
          <w:tcPr>
            <w:tcW w:w="943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535959" w14:textId="7073116D" w:rsidR="007457E6" w:rsidRPr="00D074DF" w:rsidRDefault="00765216" w:rsidP="0090753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i/>
              </w:rPr>
              <w:lastRenderedPageBreak/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 w:rsidR="0090753D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 xml:space="preserve">Table </w:t>
            </w:r>
            <w:r w:rsidR="00916C7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</w:t>
            </w:r>
            <w:r w:rsidR="00543EC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3</w:t>
            </w:r>
          </w:p>
          <w:p w14:paraId="7B978564" w14:textId="7C8321EB" w:rsidR="00292189" w:rsidRPr="006176E8" w:rsidRDefault="00292189" w:rsidP="00A32257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</w:pPr>
            <w:r w:rsidRPr="00292189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Strains and their respective cultivation conditions used during this study. All bacteria </w:t>
            </w:r>
            <w:r w:rsidR="00254779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were cultivated on agar plates</w:t>
            </w:r>
            <w:r w:rsidRPr="00292189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. Note that Escherichia coli strain MG1655 was used for all optimization steps (Fig. 2 - 4) and strain DSM 30083 was used for the diversity set (Fig. 5).</w:t>
            </w:r>
            <w:r w:rsidR="00A32257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 Bacillus cereus and Escherichia coli were used for workflow optimization (Fig. 2 - 4) and for comparative proteome analysis (Fig. 6).</w:t>
            </w:r>
          </w:p>
        </w:tc>
      </w:tr>
      <w:tr w:rsidR="007457E6" w:rsidRPr="007457E6" w14:paraId="14DA3195" w14:textId="77777777" w:rsidTr="007457E6">
        <w:trPr>
          <w:trHeight w:val="537"/>
          <w:jc w:val="center"/>
        </w:trPr>
        <w:tc>
          <w:tcPr>
            <w:tcW w:w="2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C4D62B" w14:textId="77777777" w:rsidR="007457E6" w:rsidRPr="006176E8" w:rsidRDefault="007457E6" w:rsidP="007457E6">
            <w:pPr>
              <w:spacing w:after="0" w:line="240" w:lineRule="auto"/>
              <w:ind w:left="-389" w:right="-164" w:firstLine="389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Bacterium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590603" w14:textId="56A6FB22" w:rsidR="007457E6" w:rsidRPr="006176E8" w:rsidRDefault="00A1335E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</w:t>
            </w:r>
            <w:r w:rsidR="007457E6" w:rsidRPr="006176E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bb.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488B7D" w14:textId="13DAE9DC" w:rsidR="007457E6" w:rsidRPr="006176E8" w:rsidRDefault="00A1335E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S</w:t>
            </w:r>
            <w:r w:rsidR="007457E6" w:rsidRPr="006176E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train ID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1C118E" w14:textId="256CF06D" w:rsidR="007457E6" w:rsidRPr="006176E8" w:rsidRDefault="00A1335E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C</w:t>
            </w:r>
            <w:r w:rsidR="007457E6" w:rsidRPr="006176E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ultivation condition</w:t>
            </w:r>
          </w:p>
        </w:tc>
      </w:tr>
      <w:tr w:rsidR="007457E6" w:rsidRPr="007457E6" w14:paraId="1659FCF0" w14:textId="77777777" w:rsidTr="007457E6">
        <w:trPr>
          <w:trHeight w:val="537"/>
          <w:jc w:val="center"/>
        </w:trPr>
        <w:tc>
          <w:tcPr>
            <w:tcW w:w="271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ACCF10" w14:textId="77777777" w:rsidR="007457E6" w:rsidRPr="0094148B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cetobacter aceti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90598D" w14:textId="77777777" w:rsidR="007457E6" w:rsidRPr="0094148B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ac</w:t>
            </w:r>
          </w:p>
        </w:tc>
        <w:tc>
          <w:tcPr>
            <w:tcW w:w="301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C84DAB" w14:textId="77777777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508 T</w:t>
            </w:r>
          </w:p>
        </w:tc>
        <w:tc>
          <w:tcPr>
            <w:tcW w:w="285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584BA0" w14:textId="77777777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MRS, 30 °C, aerob</w:t>
            </w:r>
          </w:p>
        </w:tc>
      </w:tr>
      <w:tr w:rsidR="007457E6" w:rsidRPr="007457E6" w14:paraId="2A1E112E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1549456D" w14:textId="77777777" w:rsidR="007457E6" w:rsidRPr="0094148B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noxybacillus flavithermu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6F92FF4" w14:textId="77777777" w:rsidR="007457E6" w:rsidRPr="0094148B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fl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10B176D0" w14:textId="17C4F88C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in house, G10622</w:t>
            </w:r>
            <w:r w:rsidR="004F5F0C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0327D4DF" w14:textId="77777777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55 °C, aerob</w:t>
            </w:r>
          </w:p>
        </w:tc>
      </w:tr>
      <w:tr w:rsidR="007457E6" w:rsidRPr="007457E6" w14:paraId="4AC97D97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5E85E4F5" w14:textId="420B384A" w:rsidR="007457E6" w:rsidRPr="0094148B" w:rsidRDefault="007457E6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cereus</w:t>
            </w:r>
            <w:r w:rsidR="00A32257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 xml:space="preserve"> (workflow optimization &amp; deep proteome profiling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1AD7447" w14:textId="77777777" w:rsidR="007457E6" w:rsidRPr="0094148B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ce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0652A981" w14:textId="77777777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1 T, ATCC 14579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2C3D67F2" w14:textId="77777777" w:rsidR="007457E6" w:rsidRPr="006176E8" w:rsidRDefault="007457E6" w:rsidP="00745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7438798E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</w:tcPr>
          <w:p w14:paraId="7B1C8F2B" w14:textId="05A80E85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cereus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 xml:space="preserve"> (comparative proteome analysi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1AD5F6F" w14:textId="532A8D6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ce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4332E4A4" w14:textId="227F8E66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1 T, ATCC 14579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270E8F23" w14:textId="77777777" w:rsidR="00A32257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SA, 30°C, aerob</w:t>
            </w:r>
          </w:p>
          <w:p w14:paraId="20854109" w14:textId="4EF0D0D9" w:rsidR="00A32257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SB, 30°C, aerob</w:t>
            </w:r>
          </w:p>
          <w:p w14:paraId="2D021998" w14:textId="77777777" w:rsidR="00A32257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HI, 30 °C, aerob</w:t>
            </w:r>
          </w:p>
          <w:p w14:paraId="127A2DB7" w14:textId="477FB63C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B, 30°C, aerob</w:t>
            </w:r>
          </w:p>
        </w:tc>
      </w:tr>
      <w:tr w:rsidR="00A32257" w:rsidRPr="007457E6" w14:paraId="6B093A7D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2EE3D90E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subtili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60AC7B2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su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169C0129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10 T, ATCC 6051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79E5415B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0A65CC61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CEF5013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revundimonas diminuta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3DFE00B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di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3EA2B247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7234 T, ATCC 11568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029E350C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03720A03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E5E4F7F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urkholderia cepacia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31CBD0F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cep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008D8B72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7288 T, ATCC 25416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512B4139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79707805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111D0262" w14:textId="77777777" w:rsidR="00A32257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lostridium sporogenes</w:t>
            </w:r>
          </w:p>
          <w:p w14:paraId="48F6C172" w14:textId="5F0655F8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D6820A2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sp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5EB8C81B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795 T, ATCC 3584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71E1AB2B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RCM, 37 °C, anaerob</w:t>
            </w:r>
          </w:p>
        </w:tc>
      </w:tr>
      <w:tr w:rsidR="00A32257" w:rsidRPr="007457E6" w14:paraId="5E6ACA84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6AB94B21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orynebacterium glutamicum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1841FCE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gl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24C5147A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300, ATCC 13032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37AF62B7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408AAB04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41E80118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utibacterium acne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C7ED912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ac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295A8233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16379 T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10419F58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CB, 30 °C, anaerob</w:t>
            </w:r>
          </w:p>
        </w:tc>
      </w:tr>
      <w:tr w:rsidR="00A32257" w:rsidRPr="007457E6" w14:paraId="43CDB5D6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22CF8D33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Deinococcus radioduran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F68A1B7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Dra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3C10A832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539 T, ATCC 13939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66116146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1A6BFB0C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45C5B2CD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nterococcus faecali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C693711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fa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7B7263C9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478 T, ATCC 19433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6E6B0356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148D772B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</w:tcPr>
          <w:p w14:paraId="2B82679E" w14:textId="77777777" w:rsidR="00A32257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scherichia coli</w:t>
            </w:r>
          </w:p>
          <w:p w14:paraId="3B8AB820" w14:textId="28AB242D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(workflow optimization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3C68960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co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02911B58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 xml:space="preserve">MG1655, DSM </w:t>
            </w:r>
            <w:r w:rsidRPr="006176E8">
              <w:rPr>
                <w:rStyle w:val="Strong"/>
                <w:rFonts w:ascii="Arial" w:hAnsi="Arial" w:cs="Arial"/>
                <w:b w:val="0"/>
              </w:rPr>
              <w:t>18039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13D2AEED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A32257" w:rsidRPr="007457E6" w14:paraId="33B01467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8F595D0" w14:textId="77777777" w:rsidR="00A32257" w:rsidRDefault="00A32257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scherichia coli</w:t>
            </w:r>
          </w:p>
          <w:p w14:paraId="12217887" w14:textId="149CDAC8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(deep proteome profiling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9198698" w14:textId="77777777" w:rsidR="00A32257" w:rsidRPr="0094148B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co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534D4DDC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0083 T, ATCC 11775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57B0C630" w14:textId="77777777" w:rsidR="00A32257" w:rsidRPr="006176E8" w:rsidRDefault="00A32257" w:rsidP="00A322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13FCB3A0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</w:tcPr>
          <w:p w14:paraId="6C2F2CBC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scherichia coli</w:t>
            </w:r>
          </w:p>
          <w:p w14:paraId="282DF1C6" w14:textId="05ED047C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(comparative proteome analysis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5A101D7" w14:textId="2BA744E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co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0CD03E78" w14:textId="785DD7F5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0083 T, ATCC 11775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2F3C61B5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SA, 30°C, aerob</w:t>
            </w:r>
          </w:p>
          <w:p w14:paraId="3A7D29EF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SB, 30°C, aerob</w:t>
            </w:r>
          </w:p>
          <w:p w14:paraId="6EBE7A62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HI, 30 °C, aerob</w:t>
            </w:r>
          </w:p>
          <w:p w14:paraId="2BF93F43" w14:textId="1C69E329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B, 30°C, aerob</w:t>
            </w:r>
          </w:p>
        </w:tc>
      </w:tr>
      <w:tr w:rsidR="00B85436" w:rsidRPr="007457E6" w14:paraId="48327BDE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01142D49" w14:textId="241D40F9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lastRenderedPageBreak/>
              <w:t>Lactobacillus delbru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</w:t>
            </w: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kii ssp. Delbrueckii</w:t>
            </w:r>
          </w:p>
          <w:p w14:paraId="050B7BA7" w14:textId="25852CCB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4936D0B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de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46CAFB63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074 T, ATCC 9649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741AEE3C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MRS, 37 °C, microaerophil</w:t>
            </w:r>
          </w:p>
        </w:tc>
      </w:tr>
      <w:tr w:rsidR="00B85436" w:rsidRPr="007457E6" w14:paraId="4B32CA2E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53C6C817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Listeria monocytogene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BF70F66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mo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201664E5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600 T, ATCC 15313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16295872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3FC6CA5F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6832C76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icrococcus luteu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14D9E55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lu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39BFF946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030 T, ATCC 4698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14CAB678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2CDB9E0A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28AD904A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ycolicibacterium smegmatis</w:t>
            </w:r>
          </w:p>
          <w:p w14:paraId="484E81DE" w14:textId="5BAA207F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6D8F5F2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sm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4C6005A7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43756 T, NCTC 8159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1AC5AF1D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5974E02B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3377E33F" w14:textId="77777777" w:rsidR="00B85436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revotella melaninogenica</w:t>
            </w:r>
          </w:p>
          <w:p w14:paraId="004AA972" w14:textId="47A8D81E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B533CA6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me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534A9C06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7089 T, ATCC 25845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705073BC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CB, 30 °C, anaerob</w:t>
            </w:r>
          </w:p>
        </w:tc>
      </w:tr>
      <w:tr w:rsidR="00B85436" w:rsidRPr="007457E6" w14:paraId="2207ABE2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3C8A89C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seudomonas aeruginosa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3F96473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ae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418F92AD" w14:textId="507D4F13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 xml:space="preserve">DSM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9880, PA01*</w:t>
            </w:r>
            <w:r w:rsidR="004F5F0C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3BFADD46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41EE8362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1B59D4B2" w14:textId="12ABA1F3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phingobacterium spiriti</w:t>
            </w: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vorum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041711A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sp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499CD460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11722 T, ATCC 33861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208C503A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353AD3FB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763316EC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aphylococcus aureu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1035126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au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174CEA8F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231 T, ATCC12600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7CCF3BEC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2A9957C5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2CE318C7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reptococcus miti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F3A66E8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mi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1E8A993E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12643 T, ATCC 49456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46259386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. 37 °C, microaerophil</w:t>
            </w:r>
          </w:p>
        </w:tc>
      </w:tr>
      <w:tr w:rsidR="00B85436" w:rsidRPr="007457E6" w14:paraId="497FA454" w14:textId="77777777" w:rsidTr="007457E6">
        <w:trPr>
          <w:trHeight w:val="537"/>
          <w:jc w:val="center"/>
        </w:trPr>
        <w:tc>
          <w:tcPr>
            <w:tcW w:w="2716" w:type="dxa"/>
            <w:shd w:val="clear" w:color="auto" w:fill="auto"/>
            <w:vAlign w:val="center"/>
            <w:hideMark/>
          </w:tcPr>
          <w:p w14:paraId="57C8DD1B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Vibrio proteolyticus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FD74C05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Vpr</w:t>
            </w:r>
          </w:p>
        </w:tc>
        <w:tc>
          <w:tcPr>
            <w:tcW w:w="3012" w:type="dxa"/>
            <w:shd w:val="clear" w:color="auto" w:fill="auto"/>
            <w:vAlign w:val="center"/>
            <w:hideMark/>
          </w:tcPr>
          <w:p w14:paraId="118C3549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30189, ATCC 15338</w:t>
            </w:r>
          </w:p>
        </w:tc>
        <w:tc>
          <w:tcPr>
            <w:tcW w:w="2858" w:type="dxa"/>
            <w:shd w:val="clear" w:color="auto" w:fill="auto"/>
            <w:vAlign w:val="center"/>
            <w:hideMark/>
          </w:tcPr>
          <w:p w14:paraId="4AE4E059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TSA, 30 °C, aerob</w:t>
            </w:r>
          </w:p>
        </w:tc>
      </w:tr>
      <w:tr w:rsidR="00B85436" w:rsidRPr="007457E6" w14:paraId="53B10B92" w14:textId="77777777" w:rsidTr="00254779">
        <w:trPr>
          <w:trHeight w:val="537"/>
          <w:jc w:val="center"/>
        </w:trPr>
        <w:tc>
          <w:tcPr>
            <w:tcW w:w="271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CFF6DE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ifidobacteirum bifidum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3E8003" w14:textId="77777777" w:rsidR="00B85436" w:rsidRPr="0094148B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bi</w:t>
            </w:r>
          </w:p>
        </w:tc>
        <w:tc>
          <w:tcPr>
            <w:tcW w:w="301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C1B301" w14:textId="77777777" w:rsidR="00B85436" w:rsidRPr="006176E8" w:rsidRDefault="00B85436" w:rsidP="00B85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DSM 20456 T, ATCC 29521</w:t>
            </w:r>
          </w:p>
        </w:tc>
        <w:tc>
          <w:tcPr>
            <w:tcW w:w="285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FD04E2" w14:textId="77777777" w:rsidR="00B85436" w:rsidRPr="006176E8" w:rsidRDefault="00B85436" w:rsidP="00B85436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color w:val="000000"/>
                <w:lang w:eastAsia="en-GB"/>
              </w:rPr>
              <w:t>BHI, 37 °C, anaerob</w:t>
            </w:r>
          </w:p>
        </w:tc>
      </w:tr>
      <w:tr w:rsidR="00B85436" w:rsidRPr="007457E6" w14:paraId="4D31DDBB" w14:textId="77777777" w:rsidTr="0008265D">
        <w:trPr>
          <w:trHeight w:val="537"/>
          <w:jc w:val="center"/>
        </w:trPr>
        <w:tc>
          <w:tcPr>
            <w:tcW w:w="943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010538" w14:textId="09707A56" w:rsidR="00B85436" w:rsidRPr="00254779" w:rsidRDefault="00B85436" w:rsidP="004F5F0C">
            <w:pPr>
              <w:pStyle w:val="CommentText"/>
              <w:spacing w:before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 xml:space="preserve">Abb. = Abbreviation, </w:t>
            </w:r>
            <w:r w:rsidRPr="00254779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 xml:space="preserve">T = Type strain, MRS = De Man </w:t>
            </w:r>
            <w:r w:rsidRPr="00254779">
              <w:rPr>
                <w:rFonts w:ascii="Arial" w:hAnsi="Arial" w:cs="Arial"/>
                <w:sz w:val="18"/>
                <w:szCs w:val="18"/>
              </w:rPr>
              <w:t xml:space="preserve">MRS De Man, Rogosa and Sharpe agar, TSA = tryptic say agar, RCM = </w:t>
            </w:r>
            <w:r w:rsidRPr="00254779">
              <w:rPr>
                <w:rStyle w:val="Emphasis"/>
                <w:rFonts w:ascii="Arial" w:hAnsi="Arial" w:cs="Arial"/>
                <w:sz w:val="18"/>
                <w:szCs w:val="18"/>
              </w:rPr>
              <w:t>Reinforced Clostridial Medium</w:t>
            </w:r>
            <w:r w:rsidRPr="00254779">
              <w:rPr>
                <w:rStyle w:val="Emphasis"/>
                <w:rFonts w:ascii="Arial" w:hAnsi="Arial" w:cs="Arial"/>
                <w:i w:val="0"/>
                <w:iCs w:val="0"/>
                <w:sz w:val="18"/>
                <w:szCs w:val="18"/>
              </w:rPr>
              <w:t xml:space="preserve">, </w:t>
            </w:r>
            <w:r w:rsidRPr="00254779">
              <w:rPr>
                <w:rStyle w:val="Emphasis"/>
                <w:rFonts w:ascii="Arial" w:hAnsi="Arial" w:cs="Arial"/>
                <w:sz w:val="18"/>
                <w:szCs w:val="18"/>
              </w:rPr>
              <w:t xml:space="preserve">BHI = </w:t>
            </w:r>
            <w:r>
              <w:rPr>
                <w:rStyle w:val="Emphasis"/>
                <w:rFonts w:ascii="Arial" w:hAnsi="Arial" w:cs="Arial"/>
                <w:sz w:val="18"/>
                <w:szCs w:val="18"/>
              </w:rPr>
              <w:t>Brain Heart I</w:t>
            </w:r>
            <w:r w:rsidRPr="00254779">
              <w:rPr>
                <w:rStyle w:val="Emphasis"/>
                <w:rFonts w:ascii="Arial" w:hAnsi="Arial" w:cs="Arial"/>
                <w:sz w:val="18"/>
                <w:szCs w:val="18"/>
              </w:rPr>
              <w:t>nfustion agar</w:t>
            </w:r>
            <w:r w:rsidRPr="00254779">
              <w:rPr>
                <w:rStyle w:val="Emphasis"/>
                <w:rFonts w:ascii="Arial" w:hAnsi="Arial" w:cs="Arial"/>
                <w:i w:val="0"/>
                <w:iCs w:val="0"/>
                <w:sz w:val="18"/>
                <w:szCs w:val="18"/>
              </w:rPr>
              <w:t xml:space="preserve">, </w:t>
            </w:r>
            <w:r>
              <w:rPr>
                <w:rStyle w:val="Emphasis"/>
                <w:rFonts w:ascii="Arial" w:hAnsi="Arial" w:cs="Arial"/>
                <w:sz w:val="18"/>
                <w:szCs w:val="18"/>
              </w:rPr>
              <w:t xml:space="preserve">CB = Columbia Blood agar, TSB = Tryptic Soy Broth, </w:t>
            </w:r>
            <w:r w:rsidR="004F5F0C">
              <w:rPr>
                <w:rStyle w:val="Emphasis"/>
                <w:rFonts w:ascii="Arial" w:hAnsi="Arial" w:cs="Arial"/>
                <w:sz w:val="18"/>
                <w:szCs w:val="18"/>
              </w:rPr>
              <w:t xml:space="preserve">* Dettling et al., 2020, </w:t>
            </w:r>
            <w:r>
              <w:rPr>
                <w:rStyle w:val="Emphasis"/>
                <w:rFonts w:ascii="Arial" w:hAnsi="Arial" w:cs="Arial"/>
                <w:sz w:val="18"/>
                <w:szCs w:val="18"/>
              </w:rPr>
              <w:t>*</w:t>
            </w:r>
            <w:r w:rsidR="004F5F0C">
              <w:rPr>
                <w:rStyle w:val="Emphasis"/>
                <w:rFonts w:ascii="Arial" w:hAnsi="Arial" w:cs="Arial"/>
                <w:sz w:val="18"/>
                <w:szCs w:val="18"/>
              </w:rPr>
              <w:t>*</w:t>
            </w:r>
            <w:r>
              <w:rPr>
                <w:rStyle w:val="Emphasis"/>
                <w:rFonts w:ascii="Arial" w:hAnsi="Arial" w:cs="Arial"/>
                <w:sz w:val="18"/>
                <w:szCs w:val="18"/>
              </w:rPr>
              <w:t xml:space="preserve"> the strain </w:t>
            </w:r>
            <w:r w:rsidR="004F5F0C">
              <w:rPr>
                <w:rStyle w:val="Emphasis"/>
                <w:rFonts w:ascii="Arial" w:hAnsi="Arial" w:cs="Arial"/>
                <w:sz w:val="18"/>
                <w:szCs w:val="18"/>
              </w:rPr>
              <w:t>is</w:t>
            </w:r>
            <w:r>
              <w:rPr>
                <w:rStyle w:val="Emphasis"/>
                <w:rFonts w:ascii="Arial" w:hAnsi="Arial" w:cs="Arial"/>
                <w:sz w:val="18"/>
                <w:szCs w:val="18"/>
              </w:rPr>
              <w:t xml:space="preserve"> the same strain (duplicate) as DSM 22655 (more information on the DSMZ homepage.</w:t>
            </w:r>
          </w:p>
        </w:tc>
      </w:tr>
    </w:tbl>
    <w:p w14:paraId="4A15C617" w14:textId="77777777" w:rsidR="007457E6" w:rsidRPr="007457E6" w:rsidRDefault="007457E6" w:rsidP="007457E6">
      <w:pPr>
        <w:pStyle w:val="Caption"/>
        <w:spacing w:after="0"/>
        <w:jc w:val="center"/>
        <w:rPr>
          <w:rFonts w:ascii="Arial" w:hAnsi="Arial" w:cs="Arial"/>
          <w:lang w:val="en-GB"/>
        </w:rPr>
      </w:pPr>
    </w:p>
    <w:p w14:paraId="405D4955" w14:textId="77777777" w:rsidR="007457E6" w:rsidRDefault="007457E6" w:rsidP="007457E6">
      <w:pPr>
        <w:pStyle w:val="Caption"/>
        <w:spacing w:after="0"/>
        <w:jc w:val="both"/>
        <w:rPr>
          <w:lang w:val="en-GB"/>
        </w:rPr>
      </w:pPr>
    </w:p>
    <w:p w14:paraId="55D307B6" w14:textId="77777777" w:rsidR="007457E6" w:rsidRDefault="007457E6" w:rsidP="007457E6">
      <w:pPr>
        <w:pStyle w:val="Caption"/>
        <w:spacing w:after="0"/>
        <w:jc w:val="both"/>
        <w:rPr>
          <w:lang w:val="en-GB"/>
        </w:rPr>
      </w:pPr>
    </w:p>
    <w:p w14:paraId="1BDBB60C" w14:textId="6100E2F2" w:rsidR="0039142C" w:rsidRDefault="0039142C" w:rsidP="007457E6">
      <w:r>
        <w:br w:type="page"/>
      </w:r>
      <w:bookmarkStart w:id="0" w:name="_GoBack"/>
      <w:bookmarkEnd w:id="0"/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843"/>
      </w:tblGrid>
      <w:tr w:rsidR="00D77753" w:rsidRPr="006176E8" w14:paraId="4AB2A298" w14:textId="77777777" w:rsidTr="00D77753">
        <w:trPr>
          <w:trHeight w:val="537"/>
          <w:jc w:val="center"/>
        </w:trPr>
        <w:tc>
          <w:tcPr>
            <w:tcW w:w="949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682E977" w14:textId="3B11F2E9" w:rsidR="00D77753" w:rsidRPr="00D074DF" w:rsidRDefault="00765216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i/>
              </w:rPr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 w:rsidR="00D77753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Table S</w:t>
            </w:r>
            <w:r w:rsidR="00543EC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4</w:t>
            </w:r>
          </w:p>
          <w:p w14:paraId="574344C8" w14:textId="77777777" w:rsidR="00D77753" w:rsidRPr="006176E8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Mass list table for DIA methods on an Orbitrap Exploris 480 (ThermoFisher, Tune application 3.1.279.9).</w:t>
            </w:r>
          </w:p>
        </w:tc>
      </w:tr>
      <w:tr w:rsidR="00D77753" w:rsidRPr="006176E8" w14:paraId="63E9D491" w14:textId="77777777" w:rsidTr="00D77753">
        <w:trPr>
          <w:trHeight w:val="53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147750" w14:textId="77777777" w:rsidR="00D77753" w:rsidRPr="006176E8" w:rsidRDefault="00D77753" w:rsidP="00543EC5">
            <w:pPr>
              <w:spacing w:after="0" w:line="240" w:lineRule="auto"/>
              <w:ind w:left="-389" w:right="-164" w:firstLine="389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2632069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Number of window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33901E" w14:textId="77777777" w:rsidR="00D77753" w:rsidRPr="006176E8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Isolation window center [m/z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2CB0C2" w14:textId="77777777" w:rsidR="00D77753" w:rsidRPr="006176E8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Charge z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85BE7E" w14:textId="77777777" w:rsidR="00D77753" w:rsidRPr="006176E8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Isolation window size [m/z]</w:t>
            </w:r>
          </w:p>
        </w:tc>
      </w:tr>
      <w:tr w:rsidR="00D77753" w:rsidRPr="006176E8" w14:paraId="4196C5E6" w14:textId="77777777" w:rsidTr="00D77753">
        <w:trPr>
          <w:trHeight w:val="537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8CB4FD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5 minute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D08207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D2EEF8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91.5</w:t>
            </w:r>
          </w:p>
          <w:p w14:paraId="0626633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41.5</w:t>
            </w:r>
          </w:p>
          <w:p w14:paraId="09B99EAF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79.0</w:t>
            </w:r>
          </w:p>
          <w:p w14:paraId="310967A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15.5</w:t>
            </w:r>
          </w:p>
          <w:p w14:paraId="50DA67D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53.0</w:t>
            </w:r>
          </w:p>
          <w:p w14:paraId="65CE1B0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93.0</w:t>
            </w:r>
          </w:p>
          <w:p w14:paraId="2EEF2A9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39.5</w:t>
            </w:r>
          </w:p>
          <w:p w14:paraId="2842B1C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98.0</w:t>
            </w:r>
          </w:p>
          <w:p w14:paraId="21AB435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780.5</w:t>
            </w:r>
          </w:p>
          <w:p w14:paraId="42421EF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65.0</w:t>
            </w:r>
          </w:p>
          <w:p w14:paraId="7DABC252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4AD201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E6740E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A320E9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D66E96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015353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8A7512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5E20F2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C6C22E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B84130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4DA808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D80BF0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2DA4DF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  <w:p w14:paraId="351AC85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  <w:p w14:paraId="5F85915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  <w:p w14:paraId="2224C21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  <w:p w14:paraId="7736DB3F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  <w:p w14:paraId="0E85F98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  <w:p w14:paraId="44C14F7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  <w:p w14:paraId="4713136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  <w:p w14:paraId="41DD0C1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  <w:p w14:paraId="5825EA3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70</w:t>
            </w:r>
          </w:p>
        </w:tc>
      </w:tr>
      <w:tr w:rsidR="00D77753" w:rsidRPr="006176E8" w14:paraId="160495D4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032EFCE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10 minutes</w:t>
            </w:r>
          </w:p>
        </w:tc>
        <w:tc>
          <w:tcPr>
            <w:tcW w:w="1842" w:type="dxa"/>
            <w:vAlign w:val="center"/>
          </w:tcPr>
          <w:p w14:paraId="4D26973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3E99A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91.5</w:t>
            </w:r>
          </w:p>
          <w:p w14:paraId="4BA5A3D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41.5</w:t>
            </w:r>
          </w:p>
          <w:p w14:paraId="2C8C5D3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79.0</w:t>
            </w:r>
          </w:p>
          <w:p w14:paraId="1FE080C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15.5</w:t>
            </w:r>
          </w:p>
          <w:p w14:paraId="02B88FC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53.0</w:t>
            </w:r>
          </w:p>
          <w:p w14:paraId="7D6FD3E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93.0</w:t>
            </w:r>
          </w:p>
          <w:p w14:paraId="46220BC2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39.5</w:t>
            </w:r>
          </w:p>
          <w:p w14:paraId="2329E82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98.0</w:t>
            </w:r>
          </w:p>
          <w:p w14:paraId="19BC998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780.5</w:t>
            </w:r>
          </w:p>
          <w:p w14:paraId="735ABD1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65.0</w:t>
            </w:r>
          </w:p>
          <w:p w14:paraId="7B13F3A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777AD7B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54710B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25A005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1CB259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96D65C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4E72472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26DDB0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B780BB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766F8A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45CEDF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C22D0E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B557D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  <w:p w14:paraId="0DF844E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  <w:p w14:paraId="08780B6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  <w:p w14:paraId="0059BB0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  <w:p w14:paraId="0D68716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  <w:p w14:paraId="7AD44EC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  <w:p w14:paraId="3DDFB50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  <w:p w14:paraId="4A31373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  <w:p w14:paraId="5D2133F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  <w:p w14:paraId="5DD380E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70</w:t>
            </w:r>
          </w:p>
        </w:tc>
      </w:tr>
      <w:tr w:rsidR="00D77753" w:rsidRPr="006176E8" w14:paraId="56E29602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F4A82D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15 minutes</w:t>
            </w:r>
          </w:p>
        </w:tc>
        <w:tc>
          <w:tcPr>
            <w:tcW w:w="1842" w:type="dxa"/>
            <w:vAlign w:val="center"/>
          </w:tcPr>
          <w:p w14:paraId="6CE4AF1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1E2960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81.0</w:t>
            </w:r>
          </w:p>
          <w:p w14:paraId="4C2612E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12.0</w:t>
            </w:r>
          </w:p>
          <w:p w14:paraId="6BAF14C2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32.5</w:t>
            </w:r>
          </w:p>
          <w:p w14:paraId="36BC3A3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51.5</w:t>
            </w:r>
          </w:p>
          <w:p w14:paraId="6E11D41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70.0</w:t>
            </w:r>
          </w:p>
          <w:p w14:paraId="3D02C2E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88.5</w:t>
            </w:r>
          </w:p>
          <w:p w14:paraId="2DFC39F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07.0</w:t>
            </w:r>
          </w:p>
          <w:p w14:paraId="4049747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25.0</w:t>
            </w:r>
          </w:p>
          <w:p w14:paraId="5D0656C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43.5</w:t>
            </w:r>
          </w:p>
          <w:p w14:paraId="573C87D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63.0</w:t>
            </w:r>
          </w:p>
          <w:p w14:paraId="4834BBC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82.5</w:t>
            </w:r>
          </w:p>
          <w:p w14:paraId="2A152F6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03.0</w:t>
            </w:r>
          </w:p>
          <w:p w14:paraId="09C8D91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25.5</w:t>
            </w:r>
          </w:p>
          <w:p w14:paraId="793D0A3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51.5</w:t>
            </w:r>
          </w:p>
          <w:p w14:paraId="35BCD48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680.0</w:t>
            </w:r>
          </w:p>
          <w:p w14:paraId="28328AC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712.5</w:t>
            </w:r>
          </w:p>
          <w:p w14:paraId="3602A33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752.5</w:t>
            </w:r>
          </w:p>
          <w:p w14:paraId="1E3BAA2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802.5</w:t>
            </w:r>
          </w:p>
          <w:p w14:paraId="71FA7C37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877.0</w:t>
            </w:r>
          </w:p>
          <w:p w14:paraId="317C4E15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111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CC381A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D90E0F7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A131AF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9FDD77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A3F950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444C1C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CCAA46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5126E6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F21E42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23A35E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E32F6A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42D115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FFE80E2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1A32EE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C4A19E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1CF595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AA2B2C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EB125C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D041B70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19D7C18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1AE677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AC4AD74" w14:textId="77777777" w:rsidR="00D77753" w:rsidRPr="00DF10F2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  <w:p w14:paraId="163F235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  <w:p w14:paraId="0F3B2A3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6BCEDAD0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  <w:p w14:paraId="79AD5A2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14:paraId="0A69002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  <w:p w14:paraId="7937E4F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14:paraId="7057707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  <w:p w14:paraId="6582103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49B60F5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14:paraId="687736E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4081FB8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  <w:p w14:paraId="559B7269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  <w:p w14:paraId="4781167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  <w:p w14:paraId="3E47916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  <w:p w14:paraId="5AA2ACEE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  <w:p w14:paraId="2DD1185A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  <w:p w14:paraId="49A0122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57</w:t>
            </w:r>
          </w:p>
          <w:p w14:paraId="1CE4693C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  <w:p w14:paraId="01A5F632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377</w:t>
            </w:r>
          </w:p>
        </w:tc>
      </w:tr>
      <w:tr w:rsidR="00D77753" w:rsidRPr="006176E8" w14:paraId="1B23BBE3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DA1AD42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30 minutes</w:t>
            </w:r>
          </w:p>
        </w:tc>
        <w:tc>
          <w:tcPr>
            <w:tcW w:w="1842" w:type="dxa"/>
            <w:vAlign w:val="center"/>
          </w:tcPr>
          <w:p w14:paraId="4E809CCF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10F2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0C9741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8.0</w:t>
            </w:r>
          </w:p>
          <w:p w14:paraId="79135B3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5.5</w:t>
            </w:r>
          </w:p>
          <w:p w14:paraId="769F85E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3.0</w:t>
            </w:r>
          </w:p>
          <w:p w14:paraId="60E0D3D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8.0</w:t>
            </w:r>
          </w:p>
          <w:p w14:paraId="2C2BF91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3.0</w:t>
            </w:r>
          </w:p>
          <w:p w14:paraId="2DFF7EE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8.0</w:t>
            </w:r>
          </w:p>
          <w:p w14:paraId="3DB37F4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3.0</w:t>
            </w:r>
          </w:p>
          <w:p w14:paraId="2A2715E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8.0</w:t>
            </w:r>
          </w:p>
          <w:p w14:paraId="387FCE2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12.5</w:t>
            </w:r>
          </w:p>
          <w:p w14:paraId="1A139CF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6.5</w:t>
            </w:r>
          </w:p>
          <w:p w14:paraId="7D793C1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1.5</w:t>
            </w:r>
          </w:p>
          <w:p w14:paraId="2F033D6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7.0</w:t>
            </w:r>
          </w:p>
          <w:p w14:paraId="2A58A79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72.5</w:t>
            </w:r>
          </w:p>
          <w:p w14:paraId="262109C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8.5</w:t>
            </w:r>
          </w:p>
          <w:p w14:paraId="5C8179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5.0</w:t>
            </w:r>
          </w:p>
          <w:p w14:paraId="6E194BE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3.0</w:t>
            </w:r>
          </w:p>
          <w:p w14:paraId="5B81F7C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43.0</w:t>
            </w:r>
          </w:p>
          <w:p w14:paraId="240C11F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66.0</w:t>
            </w:r>
          </w:p>
          <w:p w14:paraId="7E1A2E2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9.0</w:t>
            </w:r>
          </w:p>
          <w:p w14:paraId="4D69B74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15.5</w:t>
            </w:r>
          </w:p>
          <w:p w14:paraId="6BA91DA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47.5</w:t>
            </w:r>
          </w:p>
          <w:p w14:paraId="51E330A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86.0</w:t>
            </w:r>
          </w:p>
          <w:p w14:paraId="13CDB40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34.0</w:t>
            </w:r>
          </w:p>
          <w:p w14:paraId="55816AE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07.5</w:t>
            </w:r>
          </w:p>
          <w:p w14:paraId="60F0113D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27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D236C3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F8BBC5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EC640C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6B0224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E20E8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F8ADC4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D30BEC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214647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35EE03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9CCF75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739E8D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3A6AC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C3ADBE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9125D0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088571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98132D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C88522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4C369C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7BEF3A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39541A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00384A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205836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88E630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97ACDC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7342B79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7489F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  <w:p w14:paraId="0CDC92E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04FBA1A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447523F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5CF1793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36C445E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22BB036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7B7ED87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4C42463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258C537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136AF1D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08CDB23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563B607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3EEFB52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0D066F4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  <w:p w14:paraId="4AE851F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14:paraId="4D9D094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  <w:p w14:paraId="1C7AE55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31BD9CB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5232DFD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  <w:p w14:paraId="04C22B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  <w:p w14:paraId="280B92A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  <w:p w14:paraId="5F0629F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  <w:p w14:paraId="0A85015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  <w:p w14:paraId="2B920056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6</w:t>
            </w:r>
          </w:p>
        </w:tc>
      </w:tr>
      <w:tr w:rsidR="00D77753" w:rsidRPr="006176E8" w14:paraId="3A132FC3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4EBA25F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60 minutes</w:t>
            </w:r>
          </w:p>
        </w:tc>
        <w:tc>
          <w:tcPr>
            <w:tcW w:w="1842" w:type="dxa"/>
            <w:vAlign w:val="center"/>
          </w:tcPr>
          <w:p w14:paraId="1EC0E51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2251C4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3.0</w:t>
            </w:r>
          </w:p>
          <w:p w14:paraId="64A7A9F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93.5</w:t>
            </w:r>
          </w:p>
          <w:p w14:paraId="0F2F3EF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7.0</w:t>
            </w:r>
          </w:p>
          <w:p w14:paraId="228E8CD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7.5</w:t>
            </w:r>
          </w:p>
          <w:p w14:paraId="51BD5C5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7.5</w:t>
            </w:r>
          </w:p>
          <w:p w14:paraId="688D09D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7.5</w:t>
            </w:r>
          </w:p>
          <w:p w14:paraId="05C0585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7.0</w:t>
            </w:r>
          </w:p>
          <w:p w14:paraId="3F0937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6.0</w:t>
            </w:r>
          </w:p>
          <w:p w14:paraId="5F9D514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5.0</w:t>
            </w:r>
          </w:p>
          <w:p w14:paraId="314526D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4.5</w:t>
            </w:r>
          </w:p>
          <w:p w14:paraId="44EF78C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4.0</w:t>
            </w:r>
          </w:p>
          <w:p w14:paraId="31F8EA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3.0</w:t>
            </w:r>
          </w:p>
          <w:p w14:paraId="354F787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2.5</w:t>
            </w:r>
          </w:p>
          <w:p w14:paraId="44CC441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12.0</w:t>
            </w:r>
          </w:p>
          <w:p w14:paraId="6B5E0E2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0.5</w:t>
            </w:r>
          </w:p>
          <w:p w14:paraId="12521DE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9.0</w:t>
            </w:r>
          </w:p>
          <w:p w14:paraId="7350F24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38.5</w:t>
            </w:r>
          </w:p>
          <w:p w14:paraId="036AF7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8.5</w:t>
            </w:r>
          </w:p>
          <w:p w14:paraId="399325E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8.0</w:t>
            </w:r>
          </w:p>
          <w:p w14:paraId="5D21D36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7.5</w:t>
            </w:r>
          </w:p>
          <w:p w14:paraId="75B7F10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77.5</w:t>
            </w:r>
          </w:p>
          <w:p w14:paraId="2CA5A45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7.5</w:t>
            </w:r>
          </w:p>
          <w:p w14:paraId="699F0D9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7.5</w:t>
            </w:r>
          </w:p>
          <w:p w14:paraId="15D99EE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8.0</w:t>
            </w:r>
          </w:p>
          <w:p w14:paraId="58B26C4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19.5</w:t>
            </w:r>
          </w:p>
          <w:p w14:paraId="4FF0772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31.5</w:t>
            </w:r>
          </w:p>
          <w:p w14:paraId="5718A03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44.5</w:t>
            </w:r>
          </w:p>
          <w:p w14:paraId="66C8020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58.5</w:t>
            </w:r>
          </w:p>
          <w:p w14:paraId="220387E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2.5</w:t>
            </w:r>
          </w:p>
          <w:p w14:paraId="7C81D1A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7.0</w:t>
            </w:r>
          </w:p>
          <w:p w14:paraId="1B54F5F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3.0</w:t>
            </w:r>
          </w:p>
          <w:p w14:paraId="256D002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21.0</w:t>
            </w:r>
          </w:p>
          <w:p w14:paraId="61AB1EC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40.5</w:t>
            </w:r>
          </w:p>
          <w:p w14:paraId="7CC8668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62.5</w:t>
            </w:r>
          </w:p>
          <w:p w14:paraId="2F11FF4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88.5</w:t>
            </w:r>
          </w:p>
          <w:p w14:paraId="607BA73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6.5</w:t>
            </w:r>
          </w:p>
          <w:p w14:paraId="02CA504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49.5</w:t>
            </w:r>
          </w:p>
          <w:p w14:paraId="2675A9B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96.0</w:t>
            </w:r>
          </w:p>
          <w:p w14:paraId="0AFC1AF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67.0</w:t>
            </w:r>
          </w:p>
          <w:p w14:paraId="04A22AAE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55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4BFF3F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A8BE9E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49930D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3F36D7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CBC35E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B6C51B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5884DF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924178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8A7A09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1C86EC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14EFC3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E2DE89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240242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1B789F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93593F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77B2C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B54B73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C05E5C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94C64F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2C9828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7A1ADD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09601E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5D469C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0EB46E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D0C8BB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55916B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5C8600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318398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363626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6C3075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2FEAE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F7214F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69C3D9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2F4E57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812CA0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3DCA42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291C4C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D360B7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D63790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C27BBD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B5F0CCF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87B6740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  <w:p w14:paraId="0134B41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5DED351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701A74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41ED3F3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459FCBB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1E57336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125BBCE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646BA70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10F312E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5829089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393AD56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2118CC3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4F6056D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3DF05AA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48D2D61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5B6C223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5E6AA85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3CC83F0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69270FA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1A90CCF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4014024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5AA798B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6A9A45D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3B7582F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262E63B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5CB38A5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6ECE196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73B20F7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110809C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  <w:p w14:paraId="7C6C882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  <w:p w14:paraId="6AB1724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14:paraId="347ADE4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68AED9C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  <w:p w14:paraId="16E5B52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  <w:p w14:paraId="0562AD4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  <w:p w14:paraId="359E1AB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  <w:p w14:paraId="0D72BDF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  <w:p w14:paraId="05EF438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  <w:p w14:paraId="46FEDA8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90</w:t>
            </w:r>
          </w:p>
        </w:tc>
      </w:tr>
      <w:tr w:rsidR="00D77753" w:rsidRPr="006176E8" w14:paraId="0671E2CB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D1C0BD5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90 minutes</w:t>
            </w:r>
          </w:p>
        </w:tc>
        <w:tc>
          <w:tcPr>
            <w:tcW w:w="1842" w:type="dxa"/>
            <w:vAlign w:val="center"/>
          </w:tcPr>
          <w:p w14:paraId="07FEA281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ACE436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1.0</w:t>
            </w:r>
          </w:p>
          <w:p w14:paraId="59BBD20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88.5</w:t>
            </w:r>
          </w:p>
          <w:p w14:paraId="1575D57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1.0</w:t>
            </w:r>
          </w:p>
          <w:p w14:paraId="648A745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1.0</w:t>
            </w:r>
          </w:p>
          <w:p w14:paraId="2E9F20F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9.0</w:t>
            </w:r>
          </w:p>
          <w:p w14:paraId="29BFEC3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6.5</w:t>
            </w:r>
          </w:p>
          <w:p w14:paraId="42D5969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4.5</w:t>
            </w:r>
          </w:p>
          <w:p w14:paraId="16FF7A9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2.0</w:t>
            </w:r>
          </w:p>
          <w:p w14:paraId="620FF61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9.0</w:t>
            </w:r>
          </w:p>
          <w:p w14:paraId="1960790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6.5</w:t>
            </w:r>
          </w:p>
          <w:p w14:paraId="251066A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4.0</w:t>
            </w:r>
          </w:p>
          <w:p w14:paraId="013FBFD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1.5</w:t>
            </w:r>
          </w:p>
          <w:p w14:paraId="05B0199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9.0</w:t>
            </w:r>
          </w:p>
          <w:p w14:paraId="4FD17D7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6.5</w:t>
            </w:r>
          </w:p>
          <w:p w14:paraId="32C6D62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94.0</w:t>
            </w:r>
          </w:p>
          <w:p w14:paraId="1112EFF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1.5</w:t>
            </w:r>
          </w:p>
          <w:p w14:paraId="1E8D718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9.0</w:t>
            </w:r>
          </w:p>
          <w:p w14:paraId="334875B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16.0</w:t>
            </w:r>
          </w:p>
          <w:p w14:paraId="7DD815F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2.5</w:t>
            </w:r>
          </w:p>
          <w:p w14:paraId="65CF789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9.5</w:t>
            </w:r>
          </w:p>
          <w:p w14:paraId="6351832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37.5</w:t>
            </w:r>
          </w:p>
          <w:p w14:paraId="4920802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5.5</w:t>
            </w:r>
          </w:p>
          <w:p w14:paraId="7EE01E1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3.5</w:t>
            </w:r>
          </w:p>
          <w:p w14:paraId="76F0649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1.0</w:t>
            </w:r>
          </w:p>
          <w:p w14:paraId="7F4F49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8.5</w:t>
            </w:r>
          </w:p>
          <w:p w14:paraId="1FB13B2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76.5</w:t>
            </w:r>
          </w:p>
          <w:p w14:paraId="6D3633A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4.5</w:t>
            </w:r>
          </w:p>
          <w:p w14:paraId="5367B51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2.5</w:t>
            </w:r>
          </w:p>
          <w:p w14:paraId="4C9B8BF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0.5</w:t>
            </w:r>
          </w:p>
          <w:p w14:paraId="0655AE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9</w:t>
            </w:r>
          </w:p>
          <w:p w14:paraId="2001B22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18.5</w:t>
            </w:r>
          </w:p>
          <w:p w14:paraId="7C1BA4A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8.0</w:t>
            </w:r>
          </w:p>
          <w:p w14:paraId="4B88A6D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38.0</w:t>
            </w:r>
          </w:p>
          <w:p w14:paraId="54761A1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49.0</w:t>
            </w:r>
          </w:p>
          <w:p w14:paraId="51D2D75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60.0</w:t>
            </w:r>
          </w:p>
          <w:p w14:paraId="209C044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1.5</w:t>
            </w:r>
          </w:p>
          <w:p w14:paraId="1C5D630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3.5</w:t>
            </w:r>
          </w:p>
          <w:p w14:paraId="45ABC1D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5.0</w:t>
            </w:r>
          </w:p>
          <w:p w14:paraId="6938B3A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7.5</w:t>
            </w:r>
          </w:p>
          <w:p w14:paraId="3F50868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22.5</w:t>
            </w:r>
          </w:p>
          <w:p w14:paraId="0F469F4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38.5</w:t>
            </w:r>
          </w:p>
          <w:p w14:paraId="23580D6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55.5</w:t>
            </w:r>
          </w:p>
          <w:p w14:paraId="0407EAC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74.5</w:t>
            </w:r>
          </w:p>
          <w:p w14:paraId="3EC5FE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96.0</w:t>
            </w:r>
          </w:p>
          <w:p w14:paraId="4CBB8F6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9.0</w:t>
            </w:r>
          </w:p>
          <w:p w14:paraId="5279FC1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45.5</w:t>
            </w:r>
          </w:p>
          <w:p w14:paraId="2CC8369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80.0</w:t>
            </w:r>
          </w:p>
          <w:p w14:paraId="17E27EC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27.0</w:t>
            </w:r>
          </w:p>
          <w:p w14:paraId="6726FFF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94.5</w:t>
            </w:r>
          </w:p>
          <w:p w14:paraId="5E36BF35" w14:textId="77777777" w:rsidR="00D77753" w:rsidRPr="00DF10F2" w:rsidRDefault="00D77753" w:rsidP="00543EC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67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524697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06B161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73BB80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910345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DB3FBB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CCC71B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A33A2B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9F7396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C60F65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ED8032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FFD15C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B3958B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20E6F2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ECA135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955B07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75FFC0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85586B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41E0E5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018329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B5973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1A9C78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959BE5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2E735E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B0C41F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04AEF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5CD350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C770AA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DE097B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C29027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C4FCDD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C97B52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30E488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60234D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DB12FD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184EC8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372AB1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11B80F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72EEF6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EA3F9D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3B3CEB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40ED1A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78D8E9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CA3328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BD66DC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C3EA4E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A4895C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DA58ED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365886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92E970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B64EFFD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578DD5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  <w:p w14:paraId="6BE904C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656A70A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3F6FE55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42BF444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3EAB3E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4A900F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139D180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0CB0470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61A2642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2DE959B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6C231BF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19F3C6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380BDC4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3A0E7B3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589ABF2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43A34B6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6A8F7B6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1D7E6DA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14:paraId="164222F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2455D5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3A1B92A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4ED4D5C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561AE3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6096910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B465FC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25D4616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5FA8A02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6314D0C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309B6A7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55504C3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0487E26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6C051A6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1AD3AA5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453B281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097EF68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66C4FEB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2E6BE87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7CC1724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244AA46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5E90DDE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769DB76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  <w:p w14:paraId="1B9154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315C6AF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417F45E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4AA9FBD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  <w:p w14:paraId="762F85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  <w:p w14:paraId="18217F4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  <w:p w14:paraId="581BAEE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  <w:p w14:paraId="391219BB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6</w:t>
            </w:r>
          </w:p>
        </w:tc>
      </w:tr>
      <w:tr w:rsidR="00D77753" w:rsidRPr="006176E8" w14:paraId="5FAB5894" w14:textId="77777777" w:rsidTr="00D77753">
        <w:trPr>
          <w:trHeight w:val="5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A1640A3" w14:textId="77777777" w:rsidR="00D77753" w:rsidRPr="00992930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9293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 120 minutes</w:t>
            </w:r>
          </w:p>
        </w:tc>
        <w:tc>
          <w:tcPr>
            <w:tcW w:w="1842" w:type="dxa"/>
            <w:vAlign w:val="center"/>
          </w:tcPr>
          <w:p w14:paraId="22BAA494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4882CD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1.0</w:t>
            </w:r>
          </w:p>
          <w:p w14:paraId="11CEE5C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88.5</w:t>
            </w:r>
          </w:p>
          <w:p w14:paraId="49523ED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1.0</w:t>
            </w:r>
          </w:p>
          <w:p w14:paraId="73418A6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1.0</w:t>
            </w:r>
          </w:p>
          <w:p w14:paraId="3466A7F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9.0</w:t>
            </w:r>
          </w:p>
          <w:p w14:paraId="6147A5B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6.5</w:t>
            </w:r>
          </w:p>
          <w:p w14:paraId="14AE6E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4.5</w:t>
            </w:r>
          </w:p>
          <w:p w14:paraId="02D1DD6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2.0</w:t>
            </w:r>
          </w:p>
          <w:p w14:paraId="48265A2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9.0</w:t>
            </w:r>
          </w:p>
          <w:p w14:paraId="025E7A4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6.5</w:t>
            </w:r>
          </w:p>
          <w:p w14:paraId="7D86691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4.0</w:t>
            </w:r>
          </w:p>
          <w:p w14:paraId="287A42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1.5</w:t>
            </w:r>
          </w:p>
          <w:p w14:paraId="755C643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9.0</w:t>
            </w:r>
          </w:p>
          <w:p w14:paraId="747DD13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86.5</w:t>
            </w:r>
          </w:p>
          <w:p w14:paraId="19CF59F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94.0</w:t>
            </w:r>
          </w:p>
          <w:p w14:paraId="42BBE4E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1.5</w:t>
            </w:r>
          </w:p>
          <w:p w14:paraId="3D4928E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9.0</w:t>
            </w:r>
          </w:p>
          <w:p w14:paraId="3AB37F4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16.0</w:t>
            </w:r>
          </w:p>
          <w:p w14:paraId="1326EB0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2.5</w:t>
            </w:r>
          </w:p>
          <w:p w14:paraId="5713981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9.5</w:t>
            </w:r>
          </w:p>
          <w:p w14:paraId="25BF03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37.5</w:t>
            </w:r>
          </w:p>
          <w:p w14:paraId="2BF6081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5.5</w:t>
            </w:r>
          </w:p>
          <w:p w14:paraId="18A2065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53.5</w:t>
            </w:r>
          </w:p>
          <w:p w14:paraId="1ADB291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1.0</w:t>
            </w:r>
          </w:p>
          <w:p w14:paraId="64C3B17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8.5</w:t>
            </w:r>
          </w:p>
          <w:p w14:paraId="427B195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76.5</w:t>
            </w:r>
          </w:p>
          <w:p w14:paraId="0787D78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84.5</w:t>
            </w:r>
          </w:p>
          <w:p w14:paraId="016517D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2.5</w:t>
            </w:r>
          </w:p>
          <w:p w14:paraId="1E51326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0.5</w:t>
            </w:r>
          </w:p>
          <w:p w14:paraId="2C069CD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9</w:t>
            </w:r>
          </w:p>
          <w:p w14:paraId="14BABA4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18.5</w:t>
            </w:r>
          </w:p>
          <w:p w14:paraId="5A892EC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8.0</w:t>
            </w:r>
          </w:p>
          <w:p w14:paraId="5BD3E5C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38.0</w:t>
            </w:r>
          </w:p>
          <w:p w14:paraId="6B234A9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49.0</w:t>
            </w:r>
          </w:p>
          <w:p w14:paraId="43F1D61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60.0</w:t>
            </w:r>
          </w:p>
          <w:p w14:paraId="2FAE98E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1.5</w:t>
            </w:r>
          </w:p>
          <w:p w14:paraId="582CB56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83.5</w:t>
            </w:r>
          </w:p>
          <w:p w14:paraId="46370D7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5.0</w:t>
            </w:r>
          </w:p>
          <w:p w14:paraId="490BCBF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7.5</w:t>
            </w:r>
          </w:p>
          <w:p w14:paraId="649DB99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22.5</w:t>
            </w:r>
          </w:p>
          <w:p w14:paraId="11E5F2C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38.5</w:t>
            </w:r>
          </w:p>
          <w:p w14:paraId="3D9EBD9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55.5</w:t>
            </w:r>
          </w:p>
          <w:p w14:paraId="0DDC1DC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74.5</w:t>
            </w:r>
          </w:p>
          <w:p w14:paraId="506F1F8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96.0</w:t>
            </w:r>
          </w:p>
          <w:p w14:paraId="521A504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9.0</w:t>
            </w:r>
          </w:p>
          <w:p w14:paraId="56863E0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45.5</w:t>
            </w:r>
          </w:p>
          <w:p w14:paraId="77079AD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80.0</w:t>
            </w:r>
          </w:p>
          <w:p w14:paraId="79CD132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27.0</w:t>
            </w:r>
          </w:p>
          <w:p w14:paraId="4B65D88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94.5</w:t>
            </w:r>
          </w:p>
          <w:p w14:paraId="1D2F8C08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67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1BC71A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8B2131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29494E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922544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5086EF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F9558F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F83AD4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99BBF6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709E1B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1256F3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428783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F9954D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857803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FDD75F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E04993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175D9A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12C726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412DA7D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F8DDBD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036626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16ABB5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6A237A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83EA25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5E7C4A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1770A9C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82D8F4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6DE972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459460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FE131D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D4306F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F6FDCC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17548A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B704B6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E08FB5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99E3C6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680729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8B9F58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510C5B7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621D928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38B75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3821C08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1E3FC2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24CF00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CA04B0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C6B354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27E756E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0FED18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AB85B6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D96EC3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71F0A835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71FC3B" w14:textId="77777777" w:rsidR="00D77753" w:rsidRDefault="00D77753" w:rsidP="00543EC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  <w:p w14:paraId="07E62A6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23F518B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0CC11A6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671E2AD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0B5F7DD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696C3A6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7808BD2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024D958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756E286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1E10880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7B40581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6E7FCCAE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37DC321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157B429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34B6CD0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63E4A9DC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565543B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2013F22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14:paraId="383D1211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19EAD87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618003B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71C125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5AF8AC0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10EBB41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3D69081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168082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F0CFFE2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0C13A6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FEB24D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4AF198B3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317BDC07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77B4B99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6B40561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1E332C16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2C2F145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252C515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3038E9C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126DE844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1D74322D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0DB5A80A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0CFC4A3F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  <w:p w14:paraId="45B918B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  <w:p w14:paraId="68F62FC5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47938C1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  <w:p w14:paraId="0272C519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  <w:p w14:paraId="08000908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  <w:p w14:paraId="04672D30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  <w:p w14:paraId="053D342B" w14:textId="77777777" w:rsidR="00D77753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  <w:p w14:paraId="18070083" w14:textId="77777777" w:rsidR="00D77753" w:rsidRPr="00DF10F2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6</w:t>
            </w:r>
          </w:p>
        </w:tc>
      </w:tr>
      <w:tr w:rsidR="00D77753" w:rsidRPr="006176E8" w14:paraId="53F09CB7" w14:textId="77777777" w:rsidTr="00D77753">
        <w:trPr>
          <w:trHeight w:val="139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71FCCB" w14:textId="77777777" w:rsidR="00D77753" w:rsidRPr="00176E95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"/>
                <w:lang w:eastAsia="en-GB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EFBE3CA" w14:textId="77777777" w:rsidR="00D77753" w:rsidRPr="00176E95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"/>
                <w:lang w:eastAsia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5EB9BD" w14:textId="77777777" w:rsidR="00D77753" w:rsidRPr="00176E95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"/>
                <w:lang w:eastAsia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085D27" w14:textId="77777777" w:rsidR="00D77753" w:rsidRPr="00176E95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"/>
                <w:lang w:eastAsia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EA84AD" w14:textId="77777777" w:rsidR="00D77753" w:rsidRPr="00176E95" w:rsidRDefault="00D77753" w:rsidP="0054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"/>
                <w:lang w:eastAsia="en-GB"/>
              </w:rPr>
            </w:pPr>
          </w:p>
        </w:tc>
      </w:tr>
    </w:tbl>
    <w:p w14:paraId="14AFF352" w14:textId="038D0FEF" w:rsidR="00D77753" w:rsidRDefault="00D77753" w:rsidP="007457E6">
      <w:r>
        <w:br w:type="page"/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103"/>
        <w:gridCol w:w="3284"/>
        <w:gridCol w:w="1701"/>
        <w:gridCol w:w="1276"/>
        <w:gridCol w:w="996"/>
      </w:tblGrid>
      <w:tr w:rsidR="002B2515" w:rsidRPr="006176E8" w14:paraId="717BF89F" w14:textId="77777777" w:rsidTr="00650246">
        <w:trPr>
          <w:trHeight w:val="537"/>
          <w:jc w:val="center"/>
        </w:trPr>
        <w:tc>
          <w:tcPr>
            <w:tcW w:w="936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7B6857" w14:textId="3AA09AEE" w:rsidR="002B2515" w:rsidRPr="00D074DF" w:rsidRDefault="002B2515" w:rsidP="002B251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upplementary Table S</w:t>
            </w:r>
            <w:r w:rsidR="00543EC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5</w:t>
            </w:r>
          </w:p>
          <w:p w14:paraId="4EC4DDC0" w14:textId="5C5E8C46" w:rsidR="002B2515" w:rsidRDefault="002B2515" w:rsidP="002B2515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Uniprot fasta files for DIA analysis with DIA-NN and DDA analysis with MaxQuant.</w:t>
            </w:r>
          </w:p>
        </w:tc>
      </w:tr>
      <w:tr w:rsidR="002B2515" w:rsidRPr="006176E8" w14:paraId="4F6662E2" w14:textId="17643EE4" w:rsidTr="00650246">
        <w:trPr>
          <w:trHeight w:val="537"/>
          <w:jc w:val="center"/>
        </w:trPr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79FE57" w14:textId="77777777" w:rsidR="002B2515" w:rsidRPr="00114101" w:rsidRDefault="002B2515" w:rsidP="002B2515">
            <w:pPr>
              <w:spacing w:before="240" w:line="240" w:lineRule="auto"/>
              <w:ind w:left="-389" w:right="-164" w:firstLine="389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141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acterium</w:t>
            </w:r>
          </w:p>
        </w:tc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1F1AAF" w14:textId="567C8DAF" w:rsidR="002B2515" w:rsidRPr="00114101" w:rsidRDefault="002B2515" w:rsidP="002B2515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141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asta fil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4F8591" w14:textId="30B26060" w:rsidR="002B2515" w:rsidRPr="00114101" w:rsidRDefault="002B2515" w:rsidP="002B2515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141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prot identifi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8A1BA" w14:textId="0ADCD5ED" w:rsidR="002B2515" w:rsidRPr="00114101" w:rsidRDefault="002B2515" w:rsidP="002B2515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141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wnload dat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C3C4EB" w14:textId="0A21ADB3" w:rsidR="002B2515" w:rsidRPr="00114101" w:rsidRDefault="00114101" w:rsidP="00114101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# </w:t>
            </w:r>
            <w:r w:rsidR="002B2515" w:rsidRPr="001141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RFs</w:t>
            </w:r>
          </w:p>
        </w:tc>
      </w:tr>
      <w:tr w:rsidR="002B2515" w:rsidRPr="006176E8" w14:paraId="3F64E630" w14:textId="11853666" w:rsidTr="00650246">
        <w:trPr>
          <w:trHeight w:val="537"/>
          <w:jc w:val="center"/>
        </w:trPr>
        <w:tc>
          <w:tcPr>
            <w:tcW w:w="21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EC4727" w14:textId="21191CE6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cetobacter aceti</w:t>
            </w:r>
          </w:p>
        </w:tc>
        <w:tc>
          <w:tcPr>
            <w:tcW w:w="3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726ED8" w14:textId="63E37032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B251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cetobacter_aceti_DSM3508.fast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133FD7" w14:textId="538D9DB2" w:rsidR="002B2515" w:rsidRPr="006176E8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2515">
              <w:rPr>
                <w:rFonts w:ascii="Arial" w:eastAsia="Times New Roman" w:hAnsi="Arial" w:cs="Arial"/>
                <w:color w:val="000000"/>
                <w:lang w:eastAsia="en-GB"/>
              </w:rPr>
              <w:t>UP0000326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E083B55" w14:textId="6AB541DF" w:rsidR="002B2515" w:rsidRPr="006176E8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251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85002F" w14:textId="7B7770E4" w:rsidR="002B2515" w:rsidRPr="006176E8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251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2B2515">
              <w:rPr>
                <w:rFonts w:ascii="Arial" w:eastAsia="Times New Roman" w:hAnsi="Arial" w:cs="Arial"/>
                <w:color w:val="000000"/>
                <w:lang w:eastAsia="en-GB"/>
              </w:rPr>
              <w:t>146</w:t>
            </w:r>
          </w:p>
        </w:tc>
      </w:tr>
      <w:tr w:rsidR="002B2515" w:rsidRPr="006176E8" w14:paraId="75B62B0B" w14:textId="01F51064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  <w:hideMark/>
          </w:tcPr>
          <w:p w14:paraId="1CDF947C" w14:textId="68936171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noxybacillus flavithermu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485012BE" w14:textId="32FFDAD5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noxybacillus_flavithermus_G10622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BD79E" w14:textId="6BFD733A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n house*</w:t>
            </w:r>
          </w:p>
        </w:tc>
        <w:tc>
          <w:tcPr>
            <w:tcW w:w="1276" w:type="dxa"/>
            <w:vAlign w:val="center"/>
          </w:tcPr>
          <w:p w14:paraId="31D07B10" w14:textId="0FB511B2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CBBA502" w14:textId="7DFE658E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747</w:t>
            </w:r>
          </w:p>
        </w:tc>
      </w:tr>
      <w:tr w:rsidR="002B2515" w:rsidRPr="006176E8" w14:paraId="77955D7C" w14:textId="7548A0B3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  <w:hideMark/>
          </w:tcPr>
          <w:p w14:paraId="689E45CC" w14:textId="2F882E01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cereu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1AE8863E" w14:textId="7887EEB6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acillus_cereus_DSM31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2B7E9" w14:textId="20FBB4F6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1417</w:t>
            </w:r>
          </w:p>
        </w:tc>
        <w:tc>
          <w:tcPr>
            <w:tcW w:w="1276" w:type="dxa"/>
            <w:vAlign w:val="center"/>
          </w:tcPr>
          <w:p w14:paraId="7C4D7395" w14:textId="3C15EECF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D06591B" w14:textId="79C938D0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240</w:t>
            </w:r>
          </w:p>
        </w:tc>
      </w:tr>
      <w:tr w:rsidR="002B2515" w:rsidRPr="006176E8" w14:paraId="31750062" w14:textId="73672E63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  <w:hideMark/>
          </w:tcPr>
          <w:p w14:paraId="383067D7" w14:textId="065A2C7C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subtili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340C7E72" w14:textId="42FA22EC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acillus_subtilis_DSM10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5B9EFF" w14:textId="7C3E8A2A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502638</w:t>
            </w:r>
          </w:p>
        </w:tc>
        <w:tc>
          <w:tcPr>
            <w:tcW w:w="1276" w:type="dxa"/>
            <w:vAlign w:val="center"/>
          </w:tcPr>
          <w:p w14:paraId="48B0228A" w14:textId="512550DB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BEF96B1" w14:textId="383B61A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236</w:t>
            </w:r>
          </w:p>
        </w:tc>
      </w:tr>
      <w:tr w:rsidR="002B2515" w:rsidRPr="006176E8" w14:paraId="45E95AE3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5CA60683" w14:textId="4C6955E8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revundimonas diminuta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6854C6F3" w14:textId="56F1946C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revundimonas_diminuta_DSM7234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613FAE" w14:textId="137C57BA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255513</w:t>
            </w:r>
          </w:p>
        </w:tc>
        <w:tc>
          <w:tcPr>
            <w:tcW w:w="1276" w:type="dxa"/>
            <w:vAlign w:val="center"/>
          </w:tcPr>
          <w:p w14:paraId="08D4C32A" w14:textId="3782A2DE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54FEAA3" w14:textId="61C43B9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305</w:t>
            </w:r>
          </w:p>
        </w:tc>
      </w:tr>
      <w:tr w:rsidR="002B2515" w:rsidRPr="006176E8" w14:paraId="14872F60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245090FB" w14:textId="00117C5A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urkholderia cepacia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41D6B0D8" w14:textId="482C2661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urkholderia_cepacia_ATCC25416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4B2921" w14:textId="7829E2D5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68183</w:t>
            </w:r>
          </w:p>
        </w:tc>
        <w:tc>
          <w:tcPr>
            <w:tcW w:w="1276" w:type="dxa"/>
            <w:vAlign w:val="center"/>
          </w:tcPr>
          <w:p w14:paraId="3275CEF3" w14:textId="7A577122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C9112B2" w14:textId="21559CA2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,446</w:t>
            </w:r>
          </w:p>
        </w:tc>
      </w:tr>
      <w:tr w:rsidR="002B2515" w:rsidRPr="006176E8" w14:paraId="15836148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39DC3EB8" w14:textId="77777777" w:rsidR="002B2515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lostridium sporogenes</w:t>
            </w:r>
          </w:p>
          <w:p w14:paraId="21314154" w14:textId="77777777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14:paraId="79A409FB" w14:textId="4E7F165A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lostridium_sporogenes_DSM795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FD38D" w14:textId="4BD0870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486601</w:t>
            </w:r>
          </w:p>
        </w:tc>
        <w:tc>
          <w:tcPr>
            <w:tcW w:w="1276" w:type="dxa"/>
            <w:vAlign w:val="center"/>
          </w:tcPr>
          <w:p w14:paraId="51039B51" w14:textId="784F9AE9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26A5D20" w14:textId="277FB808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931</w:t>
            </w:r>
          </w:p>
        </w:tc>
      </w:tr>
      <w:tr w:rsidR="002B2515" w:rsidRPr="006176E8" w14:paraId="2C44B6E3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6C37B3A9" w14:textId="515EF143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orynebacterium glutamicum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FF4568D" w14:textId="7FB7A785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orynebacterium_glutamicum_DSM20300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93850" w14:textId="67BF66B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0582</w:t>
            </w:r>
          </w:p>
        </w:tc>
        <w:tc>
          <w:tcPr>
            <w:tcW w:w="1276" w:type="dxa"/>
            <w:vAlign w:val="center"/>
          </w:tcPr>
          <w:p w14:paraId="35E22DC7" w14:textId="6FC71B0E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1030788" w14:textId="276E96F4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097</w:t>
            </w:r>
          </w:p>
        </w:tc>
      </w:tr>
      <w:tr w:rsidR="002B2515" w:rsidRPr="006176E8" w14:paraId="4EF618C1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02BAB4D0" w14:textId="425A6557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utibacterium acne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4FB74835" w14:textId="3500BCEA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utibacteirum_acnes_DSM16379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9FF62" w14:textId="530AB79E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0603</w:t>
            </w:r>
          </w:p>
        </w:tc>
        <w:tc>
          <w:tcPr>
            <w:tcW w:w="1276" w:type="dxa"/>
            <w:vAlign w:val="center"/>
          </w:tcPr>
          <w:p w14:paraId="28A73330" w14:textId="2D293554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1637116" w14:textId="195CD99E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294</w:t>
            </w:r>
          </w:p>
        </w:tc>
      </w:tr>
      <w:tr w:rsidR="002B2515" w:rsidRPr="006176E8" w14:paraId="3F9ED94C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5220940E" w14:textId="20EE97D2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Deinococcus radioduran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46DCC529" w14:textId="22EF9929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deinococcus_radiodurans_reference_DSM20539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849B33" w14:textId="75964F72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2524</w:t>
            </w:r>
          </w:p>
        </w:tc>
        <w:tc>
          <w:tcPr>
            <w:tcW w:w="1276" w:type="dxa"/>
            <w:vAlign w:val="center"/>
          </w:tcPr>
          <w:p w14:paraId="6042BD2E" w14:textId="14F739AF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B607CC0" w14:textId="60B1337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,085</w:t>
            </w:r>
          </w:p>
        </w:tc>
      </w:tr>
      <w:tr w:rsidR="002B2515" w:rsidRPr="006176E8" w14:paraId="57079B1E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4C0302B7" w14:textId="7C430543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nterococcus faecali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A8BF29C" w14:textId="0C7BB343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nterococcus_faecalis_ATCC 19433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71320" w14:textId="546D2EBA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5586</w:t>
            </w:r>
          </w:p>
        </w:tc>
        <w:tc>
          <w:tcPr>
            <w:tcW w:w="1276" w:type="dxa"/>
            <w:vAlign w:val="center"/>
          </w:tcPr>
          <w:p w14:paraId="1CD5A545" w14:textId="54771BE1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B31F818" w14:textId="285822E3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967</w:t>
            </w:r>
          </w:p>
        </w:tc>
      </w:tr>
      <w:tr w:rsidR="002B2515" w:rsidRPr="006176E8" w14:paraId="7D58A26B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59D6A50A" w14:textId="322DE176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scherichia coli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1A8653FE" w14:textId="0020C7E6" w:rsidR="00A86B75" w:rsidRPr="0094148B" w:rsidRDefault="00A86B75" w:rsidP="00C342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scherichia_coli_DSM 30083.fasta</w:t>
            </w:r>
            <w:r w:rsidR="00F40187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; </w:t>
            </w: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scherichia_coli_MG1655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FDDF7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478303</w:t>
            </w:r>
          </w:p>
          <w:p w14:paraId="0155A98B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2E50E535" w14:textId="14F11F97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0625</w:t>
            </w:r>
          </w:p>
        </w:tc>
        <w:tc>
          <w:tcPr>
            <w:tcW w:w="1276" w:type="dxa"/>
            <w:vAlign w:val="center"/>
          </w:tcPr>
          <w:p w14:paraId="06A8463D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  <w:p w14:paraId="5D2AB9A5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075E2FD" w14:textId="2ABD2DBF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52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BC3A1BF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098</w:t>
            </w:r>
          </w:p>
          <w:p w14:paraId="178503EC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06E82396" w14:textId="77777777" w:rsidR="00A86B75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59201B6" w14:textId="64F43027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448</w:t>
            </w:r>
          </w:p>
        </w:tc>
      </w:tr>
      <w:tr w:rsidR="002B2515" w:rsidRPr="006176E8" w14:paraId="6B9F7E07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75CFF5FF" w14:textId="77777777" w:rsidR="002B2515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Lactobacillus delbreuckii ssp. Delbrueckii</w:t>
            </w:r>
          </w:p>
          <w:p w14:paraId="1DDC0101" w14:textId="77777777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14:paraId="1C1F4D8B" w14:textId="4FDDBDAF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actococcus_delbrueckii_DSM20074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EEA097" w14:textId="3C45E5A3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51434</w:t>
            </w:r>
          </w:p>
        </w:tc>
        <w:tc>
          <w:tcPr>
            <w:tcW w:w="1276" w:type="dxa"/>
            <w:vAlign w:val="center"/>
          </w:tcPr>
          <w:p w14:paraId="1893AB8E" w14:textId="33980679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429333C" w14:textId="6728D303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799</w:t>
            </w:r>
          </w:p>
        </w:tc>
      </w:tr>
      <w:tr w:rsidR="002B2515" w:rsidRPr="006176E8" w14:paraId="445A9410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60B2CED9" w14:textId="461D37C4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Listeria monocytogene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46B641DC" w14:textId="7B0418FB" w:rsidR="002B2515" w:rsidRPr="0094148B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isteria_monocytogenes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096565" w14:textId="09DC7299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UP000000817</w:t>
            </w:r>
          </w:p>
        </w:tc>
        <w:tc>
          <w:tcPr>
            <w:tcW w:w="1276" w:type="dxa"/>
            <w:vAlign w:val="center"/>
          </w:tcPr>
          <w:p w14:paraId="5883B0AD" w14:textId="228F9287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6B75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F1DC6A5" w14:textId="11C27AF8" w:rsidR="002B2515" w:rsidRPr="006176E8" w:rsidRDefault="00A86B7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844</w:t>
            </w:r>
          </w:p>
        </w:tc>
      </w:tr>
      <w:tr w:rsidR="002B2515" w:rsidRPr="006176E8" w14:paraId="7ECB5A76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61EF07C5" w14:textId="69F1250E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icrococcus luteu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A0A083B" w14:textId="7F2E0C7B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icrococcus_luteus_DSM20030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EA75FB" w14:textId="7193AF61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000738</w:t>
            </w:r>
          </w:p>
        </w:tc>
        <w:tc>
          <w:tcPr>
            <w:tcW w:w="1276" w:type="dxa"/>
            <w:vAlign w:val="center"/>
          </w:tcPr>
          <w:p w14:paraId="06BD0105" w14:textId="08D82E79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DCC056" w14:textId="3FBA21D5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207</w:t>
            </w:r>
          </w:p>
        </w:tc>
      </w:tr>
      <w:tr w:rsidR="002B2515" w:rsidRPr="006176E8" w14:paraId="7BC987EF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63277588" w14:textId="77777777" w:rsidR="002B2515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ycolicibacterium smegmatis</w:t>
            </w:r>
          </w:p>
          <w:p w14:paraId="5A5A5C0C" w14:textId="77777777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14:paraId="578A29E0" w14:textId="77BE04A8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ycolicibacterium_smegmatis_NCTC8159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755754" w14:textId="7775B4F1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255288</w:t>
            </w:r>
          </w:p>
        </w:tc>
        <w:tc>
          <w:tcPr>
            <w:tcW w:w="1276" w:type="dxa"/>
            <w:vAlign w:val="center"/>
          </w:tcPr>
          <w:p w14:paraId="32A4335E" w14:textId="4596A9CA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0536EAB" w14:textId="5EDD759A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,579</w:t>
            </w:r>
          </w:p>
        </w:tc>
      </w:tr>
      <w:tr w:rsidR="002B2515" w:rsidRPr="006176E8" w14:paraId="790971AC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7BD4CE60" w14:textId="77777777" w:rsidR="002B2515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revotella melaninogenica</w:t>
            </w:r>
          </w:p>
          <w:p w14:paraId="7D70D8A7" w14:textId="77777777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14:paraId="6D34702F" w14:textId="679F1421" w:rsidR="002B2515" w:rsidRPr="007107DA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de-DE"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revotella_melaninogenica_DSM7089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C09C1C" w14:textId="77F8D0E8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001498</w:t>
            </w:r>
          </w:p>
        </w:tc>
        <w:tc>
          <w:tcPr>
            <w:tcW w:w="1276" w:type="dxa"/>
            <w:vAlign w:val="center"/>
          </w:tcPr>
          <w:p w14:paraId="6B319A56" w14:textId="7FBC05F2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8FACFF9" w14:textId="307384E8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288</w:t>
            </w:r>
          </w:p>
        </w:tc>
      </w:tr>
      <w:tr w:rsidR="002B2515" w:rsidRPr="006176E8" w14:paraId="78A6CD5C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7A5ADB1A" w14:textId="2DFE2F43" w:rsidR="002B2515" w:rsidRPr="0094148B" w:rsidRDefault="002B2515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seudomonas aeruginosa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0A946BF6" w14:textId="42B8AB77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seudomonas_aeruginosa_DSM22644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FE650D" w14:textId="7BC22C4A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002438</w:t>
            </w:r>
          </w:p>
        </w:tc>
        <w:tc>
          <w:tcPr>
            <w:tcW w:w="1276" w:type="dxa"/>
            <w:vAlign w:val="center"/>
          </w:tcPr>
          <w:p w14:paraId="0C7795C4" w14:textId="2EB5503E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03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2B9455C" w14:textId="199D5901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,564</w:t>
            </w:r>
          </w:p>
        </w:tc>
      </w:tr>
      <w:tr w:rsidR="002B2515" w:rsidRPr="006176E8" w14:paraId="082B3DC6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322134B0" w14:textId="0B67F6E2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phingobacterium spiritovorum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3EEF1DED" w14:textId="1877BAE0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phingobacterium_spiritovorum_ATCC33861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BECB4" w14:textId="202F6FF2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006258</w:t>
            </w:r>
          </w:p>
        </w:tc>
        <w:tc>
          <w:tcPr>
            <w:tcW w:w="1276" w:type="dxa"/>
            <w:vAlign w:val="center"/>
          </w:tcPr>
          <w:p w14:paraId="3F94ACE7" w14:textId="568993CE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033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5B9E8F8" w14:textId="4C639D81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,471</w:t>
            </w:r>
          </w:p>
        </w:tc>
      </w:tr>
      <w:tr w:rsidR="002B2515" w:rsidRPr="006176E8" w14:paraId="2CB9578B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68628B45" w14:textId="6616C995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aphylococcus aureu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785B23B" w14:textId="5E6A5832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taphylococcus_aueus_DSM20231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344F2" w14:textId="3E645E79" w:rsidR="002B2515" w:rsidRPr="006176E8" w:rsidRDefault="00F4018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0187">
              <w:rPr>
                <w:rFonts w:ascii="Arial" w:eastAsia="Times New Roman" w:hAnsi="Arial" w:cs="Arial"/>
                <w:color w:val="000000"/>
                <w:lang w:eastAsia="en-GB"/>
              </w:rPr>
              <w:t>UP000006386</w:t>
            </w:r>
            <w:r w:rsidRPr="00F40187" w:rsidDel="00F4018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148C4A4" w14:textId="1FC164C5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FACA16B" w14:textId="2F24C980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583</w:t>
            </w:r>
          </w:p>
        </w:tc>
      </w:tr>
      <w:tr w:rsidR="002B2515" w:rsidRPr="006176E8" w14:paraId="01697030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5D6048E2" w14:textId="134044A7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reptococcus miti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51D8FAB0" w14:textId="2B8922C6" w:rsidR="002B2515" w:rsidRPr="0094148B" w:rsidRDefault="00F4018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treptococcus_mitis_NCTC12261.fa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16240F" w14:textId="4707BF1A" w:rsidR="002B2515" w:rsidRPr="006176E8" w:rsidRDefault="00F4018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0187">
              <w:rPr>
                <w:rFonts w:ascii="Arial" w:eastAsia="Times New Roman" w:hAnsi="Arial" w:cs="Arial"/>
                <w:color w:val="000000"/>
                <w:lang w:eastAsia="en-GB"/>
              </w:rPr>
              <w:t>UP000016570</w:t>
            </w:r>
            <w:r w:rsidRPr="00F40187" w:rsidDel="00F4018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871F910" w14:textId="76B4292D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6CBBB2" w14:textId="688EE087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,583</w:t>
            </w:r>
          </w:p>
        </w:tc>
      </w:tr>
      <w:tr w:rsidR="002B2515" w:rsidRPr="006176E8" w14:paraId="2C77F5E7" w14:textId="77777777" w:rsidTr="00650246">
        <w:trPr>
          <w:trHeight w:val="537"/>
          <w:jc w:val="center"/>
        </w:trPr>
        <w:tc>
          <w:tcPr>
            <w:tcW w:w="2103" w:type="dxa"/>
            <w:shd w:val="clear" w:color="auto" w:fill="auto"/>
            <w:vAlign w:val="center"/>
          </w:tcPr>
          <w:p w14:paraId="450190B8" w14:textId="2396873F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Vibrio proteolyticus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6819ADEC" w14:textId="0F3B12A1" w:rsidR="002B2515" w:rsidRPr="0094148B" w:rsidRDefault="00F4018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F4018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vibrio_proteolyticus_NBRC13287.fasta</w:t>
            </w:r>
            <w:r w:rsidRPr="00F40187" w:rsidDel="00F40187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321C30" w14:textId="68465738" w:rsidR="002B2515" w:rsidRPr="006176E8" w:rsidRDefault="00F40187" w:rsidP="00C342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40187">
              <w:rPr>
                <w:rFonts w:ascii="Arial" w:eastAsia="Times New Roman" w:hAnsi="Arial" w:cs="Arial"/>
                <w:color w:val="000000"/>
                <w:lang w:eastAsia="en-GB"/>
              </w:rPr>
              <w:t>UP000016570</w:t>
            </w:r>
            <w:r w:rsidRPr="00F40187" w:rsidDel="00F4018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9703507" w14:textId="1669B017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0AF3459" w14:textId="60B9BD8D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694</w:t>
            </w:r>
          </w:p>
        </w:tc>
      </w:tr>
      <w:tr w:rsidR="002B2515" w:rsidRPr="006176E8" w14:paraId="620D9083" w14:textId="77777777" w:rsidTr="00650246">
        <w:trPr>
          <w:trHeight w:val="537"/>
          <w:jc w:val="center"/>
        </w:trPr>
        <w:tc>
          <w:tcPr>
            <w:tcW w:w="2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2161E8" w14:textId="60CF47CA" w:rsidR="002B2515" w:rsidRPr="0094148B" w:rsidRDefault="002B2515" w:rsidP="00650246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94148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ifidobacteirum bifidum</w:t>
            </w:r>
          </w:p>
        </w:tc>
        <w:tc>
          <w:tcPr>
            <w:tcW w:w="3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B5C398" w14:textId="63461044" w:rsidR="002B2515" w:rsidRPr="0094148B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ifidobacterium_bifidum_ATCC29521.fast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1D6E8C" w14:textId="35ED25D3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UP0000290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426998D" w14:textId="778997BB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75AE7">
              <w:rPr>
                <w:rFonts w:ascii="Arial" w:eastAsia="Times New Roman" w:hAnsi="Arial" w:cs="Arial"/>
                <w:color w:val="000000"/>
                <w:lang w:eastAsia="en-GB"/>
              </w:rPr>
              <w:t>20221026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DD5B8A" w14:textId="2D719E2B" w:rsidR="002B2515" w:rsidRPr="006176E8" w:rsidRDefault="00075AE7" w:rsidP="002B2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,704</w:t>
            </w:r>
          </w:p>
        </w:tc>
      </w:tr>
    </w:tbl>
    <w:p w14:paraId="74ED2F22" w14:textId="77777777" w:rsidR="007A181D" w:rsidRDefault="007A181D" w:rsidP="007457E6">
      <w:pPr>
        <w:sectPr w:rsidR="007A181D" w:rsidSect="008135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560"/>
        <w:gridCol w:w="1275"/>
        <w:gridCol w:w="1417"/>
        <w:gridCol w:w="1560"/>
      </w:tblGrid>
      <w:tr w:rsidR="00C827CB" w:rsidRPr="008D2F1A" w14:paraId="3EE53E1F" w14:textId="77777777" w:rsidTr="00254779">
        <w:trPr>
          <w:trHeight w:val="537"/>
        </w:trPr>
        <w:tc>
          <w:tcPr>
            <w:tcW w:w="9214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18AF9659" w14:textId="6D8CEA0A" w:rsidR="00C827CB" w:rsidRPr="00254779" w:rsidRDefault="00765216" w:rsidP="0090753D">
            <w:pPr>
              <w:keepNext/>
              <w:spacing w:before="240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</w:rPr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 w:rsidR="00916C7F">
              <w:rPr>
                <w:rFonts w:ascii="Arial" w:hAnsi="Arial" w:cs="Arial"/>
                <w:b/>
                <w:i/>
              </w:rPr>
              <w:t>Table S</w:t>
            </w:r>
            <w:r w:rsidR="00543EC5">
              <w:rPr>
                <w:rFonts w:ascii="Arial" w:hAnsi="Arial" w:cs="Arial"/>
                <w:b/>
                <w:i/>
              </w:rPr>
              <w:t>6</w:t>
            </w:r>
          </w:p>
          <w:p w14:paraId="232789FC" w14:textId="20AB0093" w:rsidR="00C827CB" w:rsidRPr="00F83B61" w:rsidRDefault="00C827CB" w:rsidP="0090753D">
            <w:pPr>
              <w:keepNext/>
              <w:spacing w:after="120"/>
              <w:jc w:val="center"/>
              <w:rPr>
                <w:i/>
              </w:rPr>
            </w:pPr>
            <w:r w:rsidRPr="00254779">
              <w:rPr>
                <w:rFonts w:ascii="Arial" w:hAnsi="Arial" w:cs="Arial"/>
                <w:i/>
              </w:rPr>
              <w:t xml:space="preserve">Time calculation for </w:t>
            </w:r>
            <w:r w:rsidR="00D0200B">
              <w:rPr>
                <w:rFonts w:ascii="Arial" w:hAnsi="Arial" w:cs="Arial"/>
                <w:i/>
              </w:rPr>
              <w:t>96 samples for</w:t>
            </w:r>
            <w:r w:rsidRPr="00254779">
              <w:rPr>
                <w:rFonts w:ascii="Arial" w:hAnsi="Arial" w:cs="Arial"/>
                <w:i/>
              </w:rPr>
              <w:t xml:space="preserve"> </w:t>
            </w:r>
            <w:r w:rsidR="00D0200B">
              <w:rPr>
                <w:rFonts w:ascii="Arial" w:hAnsi="Arial" w:cs="Arial"/>
                <w:i/>
              </w:rPr>
              <w:t xml:space="preserve">the seven tested </w:t>
            </w:r>
            <w:r w:rsidRPr="00254779">
              <w:rPr>
                <w:rFonts w:ascii="Arial" w:hAnsi="Arial" w:cs="Arial"/>
                <w:i/>
              </w:rPr>
              <w:t>sample preparation protocols</w:t>
            </w:r>
            <w:r w:rsidR="007C3969">
              <w:rPr>
                <w:rFonts w:ascii="Arial" w:hAnsi="Arial" w:cs="Arial"/>
                <w:i/>
              </w:rPr>
              <w:t>.</w:t>
            </w:r>
            <w:r w:rsidR="001C668F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C827CB" w:rsidRPr="008D2F1A" w14:paraId="5C6B705B" w14:textId="77777777" w:rsidTr="0008265D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B8D003A" w14:textId="77777777" w:rsidR="00C827CB" w:rsidRPr="008D2F1A" w:rsidRDefault="00C827CB" w:rsidP="0025477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mple preparation protocol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B4EB085" w14:textId="77777777" w:rsidR="00C827CB" w:rsidRDefault="00C827CB" w:rsidP="00254779">
            <w:pPr>
              <w:jc w:val="center"/>
              <w:rPr>
                <w:b/>
                <w:lang w:val="en-GB"/>
              </w:rPr>
            </w:pPr>
            <w:r w:rsidRPr="008D36C4">
              <w:rPr>
                <w:b/>
                <w:lang w:val="en-GB"/>
              </w:rPr>
              <w:t>Lysis</w:t>
            </w:r>
          </w:p>
          <w:p w14:paraId="44D6DD78" w14:textId="77777777" w:rsidR="00C827CB" w:rsidRPr="008D36C4" w:rsidRDefault="00C827CB" w:rsidP="0025477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[min]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1FB27E1" w14:textId="77777777" w:rsidR="00C827CB" w:rsidRPr="008D2F1A" w:rsidRDefault="00C827CB" w:rsidP="0025477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tein concentration [min]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B3589B4" w14:textId="77777777" w:rsidR="00C827CB" w:rsidRPr="008D2F1A" w:rsidRDefault="00C827CB" w:rsidP="0025477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igest [min]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FF08340" w14:textId="77777777" w:rsidR="00C827CB" w:rsidRPr="008D2F1A" w:rsidRDefault="00C827CB" w:rsidP="00254779">
            <w:pPr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esalting [min]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78E81C51" w14:textId="7DD5CC9C" w:rsidR="00C827CB" w:rsidRDefault="00C827CB" w:rsidP="00254779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Total</w:t>
            </w:r>
            <w:r w:rsidR="00C61244">
              <w:rPr>
                <w:b/>
              </w:rPr>
              <w:t xml:space="preserve"> time per </w:t>
            </w:r>
            <w:r w:rsidR="001C668F">
              <w:rPr>
                <w:b/>
              </w:rPr>
              <w:t>96 samples</w:t>
            </w:r>
          </w:p>
          <w:p w14:paraId="7B93492E" w14:textId="77777777" w:rsidR="00C827CB" w:rsidRPr="008D2F1A" w:rsidRDefault="00C827CB" w:rsidP="00254779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[min]</w:t>
            </w:r>
          </w:p>
        </w:tc>
      </w:tr>
      <w:tr w:rsidR="00C827CB" w:rsidRPr="008D2F1A" w14:paraId="35C7EB25" w14:textId="77777777" w:rsidTr="0008265D">
        <w:tc>
          <w:tcPr>
            <w:tcW w:w="2127" w:type="dxa"/>
            <w:vAlign w:val="center"/>
          </w:tcPr>
          <w:p w14:paraId="20C23CA3" w14:textId="77777777" w:rsidR="00C827CB" w:rsidRPr="005629B4" w:rsidRDefault="00C61244" w:rsidP="0008265D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S-</w:t>
            </w:r>
            <w:r w:rsidR="00C827CB">
              <w:rPr>
                <w:b/>
                <w:i/>
                <w:lang w:val="en-GB"/>
              </w:rPr>
              <w:t>gel</w:t>
            </w:r>
          </w:p>
        </w:tc>
        <w:tc>
          <w:tcPr>
            <w:tcW w:w="1275" w:type="dxa"/>
          </w:tcPr>
          <w:p w14:paraId="569CEA11" w14:textId="77777777" w:rsidR="00C827CB" w:rsidRPr="008D36C4" w:rsidRDefault="00C827CB" w:rsidP="0008265D">
            <w:pPr>
              <w:jc w:val="center"/>
              <w:rPr>
                <w:lang w:val="de-DE"/>
              </w:rPr>
            </w:pPr>
            <w:r>
              <w:t>240</w:t>
            </w:r>
          </w:p>
        </w:tc>
        <w:tc>
          <w:tcPr>
            <w:tcW w:w="1560" w:type="dxa"/>
            <w:vAlign w:val="center"/>
          </w:tcPr>
          <w:p w14:paraId="5CCC787F" w14:textId="77777777" w:rsidR="00C827CB" w:rsidRPr="00552486" w:rsidRDefault="00C827CB" w:rsidP="000826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2B3796AD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5</w:t>
            </w:r>
          </w:p>
        </w:tc>
        <w:tc>
          <w:tcPr>
            <w:tcW w:w="1417" w:type="dxa"/>
            <w:vAlign w:val="center"/>
          </w:tcPr>
          <w:p w14:paraId="0E9C2BF7" w14:textId="77777777" w:rsidR="00C827CB" w:rsidRPr="008D2F1A" w:rsidRDefault="00C827CB" w:rsidP="0008265D">
            <w:pPr>
              <w:keepNext/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60" w:type="dxa"/>
            <w:vAlign w:val="center"/>
          </w:tcPr>
          <w:p w14:paraId="184F504A" w14:textId="77777777" w:rsidR="00C827CB" w:rsidRPr="00287416" w:rsidRDefault="00C827CB" w:rsidP="0008265D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5</w:t>
            </w:r>
          </w:p>
        </w:tc>
      </w:tr>
      <w:tr w:rsidR="00C827CB" w:rsidRPr="008D2F1A" w14:paraId="076EC9BB" w14:textId="77777777" w:rsidTr="0008265D">
        <w:tc>
          <w:tcPr>
            <w:tcW w:w="2127" w:type="dxa"/>
            <w:vAlign w:val="center"/>
          </w:tcPr>
          <w:p w14:paraId="5194B020" w14:textId="20C09686" w:rsidR="00C827CB" w:rsidRPr="005629B4" w:rsidRDefault="00C827CB" w:rsidP="00254779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S</w:t>
            </w:r>
            <w:r w:rsidR="00C61244">
              <w:rPr>
                <w:b/>
                <w:i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SP3</w:t>
            </w:r>
          </w:p>
        </w:tc>
        <w:tc>
          <w:tcPr>
            <w:tcW w:w="1275" w:type="dxa"/>
          </w:tcPr>
          <w:p w14:paraId="5035929E" w14:textId="77777777" w:rsidR="00C827CB" w:rsidRPr="00D36C63" w:rsidRDefault="00C827CB" w:rsidP="0008265D">
            <w:pPr>
              <w:jc w:val="center"/>
            </w:pPr>
            <w:r>
              <w:t>240</w:t>
            </w:r>
          </w:p>
        </w:tc>
        <w:tc>
          <w:tcPr>
            <w:tcW w:w="1560" w:type="dxa"/>
            <w:vAlign w:val="center"/>
          </w:tcPr>
          <w:p w14:paraId="32468CD1" w14:textId="77777777" w:rsidR="00C827CB" w:rsidRPr="008D2F1A" w:rsidRDefault="00C827CB" w:rsidP="0008265D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57950A76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1417" w:type="dxa"/>
            <w:vAlign w:val="center"/>
          </w:tcPr>
          <w:p w14:paraId="0BBF3739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560" w:type="dxa"/>
            <w:vAlign w:val="center"/>
          </w:tcPr>
          <w:p w14:paraId="41B63DD4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5</w:t>
            </w:r>
          </w:p>
        </w:tc>
      </w:tr>
      <w:tr w:rsidR="00C827CB" w:rsidRPr="008D2F1A" w14:paraId="7ABB0A72" w14:textId="77777777" w:rsidTr="0008265D">
        <w:tc>
          <w:tcPr>
            <w:tcW w:w="2127" w:type="dxa"/>
            <w:vAlign w:val="center"/>
          </w:tcPr>
          <w:p w14:paraId="403DCAFF" w14:textId="27157535" w:rsidR="00C827CB" w:rsidRPr="005629B4" w:rsidRDefault="00254779" w:rsidP="00254779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-</w:t>
            </w:r>
            <w:r w:rsidR="00C827CB">
              <w:rPr>
                <w:b/>
                <w:i/>
                <w:lang w:val="en-GB"/>
              </w:rPr>
              <w:t>is</w:t>
            </w:r>
          </w:p>
        </w:tc>
        <w:tc>
          <w:tcPr>
            <w:tcW w:w="1275" w:type="dxa"/>
          </w:tcPr>
          <w:p w14:paraId="1DA17E18" w14:textId="77777777" w:rsidR="00C827CB" w:rsidRPr="00D36C63" w:rsidRDefault="00C827CB" w:rsidP="0008265D">
            <w:pPr>
              <w:jc w:val="center"/>
            </w:pPr>
            <w:r>
              <w:t>250</w:t>
            </w:r>
          </w:p>
        </w:tc>
        <w:tc>
          <w:tcPr>
            <w:tcW w:w="1560" w:type="dxa"/>
            <w:vAlign w:val="center"/>
          </w:tcPr>
          <w:p w14:paraId="576F0FF2" w14:textId="77777777" w:rsidR="00C827CB" w:rsidRDefault="00C827CB" w:rsidP="0008265D">
            <w:pPr>
              <w:jc w:val="center"/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5AC39DB7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</w:t>
            </w:r>
          </w:p>
        </w:tc>
        <w:tc>
          <w:tcPr>
            <w:tcW w:w="1417" w:type="dxa"/>
            <w:vAlign w:val="center"/>
          </w:tcPr>
          <w:p w14:paraId="1D86576A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560" w:type="dxa"/>
            <w:vAlign w:val="center"/>
          </w:tcPr>
          <w:p w14:paraId="45D4407E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0</w:t>
            </w:r>
          </w:p>
        </w:tc>
      </w:tr>
      <w:tr w:rsidR="00C827CB" w:rsidRPr="008D2F1A" w14:paraId="272CDA6E" w14:textId="77777777" w:rsidTr="0008265D">
        <w:tc>
          <w:tcPr>
            <w:tcW w:w="2127" w:type="dxa"/>
            <w:vAlign w:val="center"/>
          </w:tcPr>
          <w:p w14:paraId="748CAE19" w14:textId="0EAC5219" w:rsidR="00C827CB" w:rsidRPr="005629B4" w:rsidRDefault="00C827CB" w:rsidP="0008265D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</w:t>
            </w:r>
            <w:r w:rsidR="00254779">
              <w:rPr>
                <w:b/>
                <w:i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gel</w:t>
            </w:r>
          </w:p>
        </w:tc>
        <w:tc>
          <w:tcPr>
            <w:tcW w:w="1275" w:type="dxa"/>
          </w:tcPr>
          <w:p w14:paraId="53FFEA7E" w14:textId="77777777" w:rsidR="00C827CB" w:rsidRPr="00D36C63" w:rsidRDefault="00C827CB" w:rsidP="0008265D">
            <w:pPr>
              <w:jc w:val="center"/>
            </w:pPr>
            <w:r>
              <w:t>250</w:t>
            </w:r>
          </w:p>
        </w:tc>
        <w:tc>
          <w:tcPr>
            <w:tcW w:w="1560" w:type="dxa"/>
            <w:vAlign w:val="center"/>
          </w:tcPr>
          <w:p w14:paraId="1BD3D5E4" w14:textId="77777777" w:rsidR="00C827CB" w:rsidRDefault="00C827CB" w:rsidP="0008265D">
            <w:pPr>
              <w:jc w:val="center"/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28C157CF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5</w:t>
            </w:r>
          </w:p>
        </w:tc>
        <w:tc>
          <w:tcPr>
            <w:tcW w:w="1417" w:type="dxa"/>
            <w:vAlign w:val="center"/>
          </w:tcPr>
          <w:p w14:paraId="1C525AB9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60" w:type="dxa"/>
            <w:vAlign w:val="center"/>
          </w:tcPr>
          <w:p w14:paraId="1E6F195E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05</w:t>
            </w:r>
          </w:p>
        </w:tc>
      </w:tr>
      <w:tr w:rsidR="00C827CB" w:rsidRPr="008D2F1A" w14:paraId="7484D434" w14:textId="77777777" w:rsidTr="0008265D">
        <w:tc>
          <w:tcPr>
            <w:tcW w:w="2127" w:type="dxa"/>
            <w:vAlign w:val="center"/>
          </w:tcPr>
          <w:p w14:paraId="7EC47909" w14:textId="5B3D8544" w:rsidR="00C827CB" w:rsidRPr="005629B4" w:rsidRDefault="00C827CB" w:rsidP="0008265D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</w:t>
            </w:r>
            <w:r w:rsidR="00254779">
              <w:rPr>
                <w:b/>
                <w:i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SP3</w:t>
            </w:r>
          </w:p>
        </w:tc>
        <w:tc>
          <w:tcPr>
            <w:tcW w:w="1275" w:type="dxa"/>
          </w:tcPr>
          <w:p w14:paraId="52644E9F" w14:textId="77777777" w:rsidR="00C827CB" w:rsidRPr="00D36C63" w:rsidRDefault="00C827CB" w:rsidP="0008265D">
            <w:pPr>
              <w:jc w:val="center"/>
            </w:pPr>
            <w:r>
              <w:t>250</w:t>
            </w:r>
          </w:p>
        </w:tc>
        <w:tc>
          <w:tcPr>
            <w:tcW w:w="1560" w:type="dxa"/>
            <w:vAlign w:val="center"/>
          </w:tcPr>
          <w:p w14:paraId="6D290971" w14:textId="77777777" w:rsidR="00C827CB" w:rsidRDefault="00C827CB" w:rsidP="0008265D">
            <w:pPr>
              <w:jc w:val="center"/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5A5C3287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1417" w:type="dxa"/>
            <w:vAlign w:val="center"/>
          </w:tcPr>
          <w:p w14:paraId="1E0B5643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560" w:type="dxa"/>
            <w:vAlign w:val="center"/>
          </w:tcPr>
          <w:p w14:paraId="33F90D6D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5</w:t>
            </w:r>
          </w:p>
        </w:tc>
      </w:tr>
      <w:tr w:rsidR="00C827CB" w:rsidRPr="008D2F1A" w14:paraId="6A09845B" w14:textId="77777777" w:rsidTr="0008265D">
        <w:tc>
          <w:tcPr>
            <w:tcW w:w="2127" w:type="dxa"/>
            <w:vAlign w:val="center"/>
          </w:tcPr>
          <w:p w14:paraId="26CDC547" w14:textId="253ACF75" w:rsidR="00C827CB" w:rsidRPr="005629B4" w:rsidRDefault="00C827CB" w:rsidP="00254779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C</w:t>
            </w:r>
            <w:r w:rsidR="00254779">
              <w:rPr>
                <w:b/>
                <w:i/>
                <w:lang w:val="en-GB"/>
              </w:rPr>
              <w:t>-</w:t>
            </w:r>
            <w:r>
              <w:rPr>
                <w:b/>
                <w:i/>
                <w:lang w:val="en-GB"/>
              </w:rPr>
              <w:t>is</w:t>
            </w:r>
          </w:p>
        </w:tc>
        <w:tc>
          <w:tcPr>
            <w:tcW w:w="1275" w:type="dxa"/>
          </w:tcPr>
          <w:p w14:paraId="3F160E55" w14:textId="77777777" w:rsidR="00C827CB" w:rsidRPr="00D36C63" w:rsidRDefault="00C827CB" w:rsidP="0008265D">
            <w:pPr>
              <w:jc w:val="center"/>
            </w:pPr>
            <w:r>
              <w:t>240</w:t>
            </w:r>
          </w:p>
        </w:tc>
        <w:tc>
          <w:tcPr>
            <w:tcW w:w="1560" w:type="dxa"/>
            <w:vAlign w:val="center"/>
          </w:tcPr>
          <w:p w14:paraId="4C30AF0A" w14:textId="77777777" w:rsidR="00C827CB" w:rsidRDefault="00C827CB" w:rsidP="0008265D">
            <w:pPr>
              <w:jc w:val="center"/>
            </w:pPr>
            <w:r>
              <w:rPr>
                <w:lang w:val="en-GB"/>
              </w:rPr>
              <w:t>180</w:t>
            </w:r>
          </w:p>
        </w:tc>
        <w:tc>
          <w:tcPr>
            <w:tcW w:w="1275" w:type="dxa"/>
            <w:vAlign w:val="center"/>
          </w:tcPr>
          <w:p w14:paraId="02B7FC83" w14:textId="77777777" w:rsidR="00C827CB" w:rsidRPr="00F83B61" w:rsidRDefault="00C827CB" w:rsidP="00082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1020</w:t>
            </w:r>
          </w:p>
        </w:tc>
        <w:tc>
          <w:tcPr>
            <w:tcW w:w="1417" w:type="dxa"/>
            <w:vAlign w:val="center"/>
          </w:tcPr>
          <w:p w14:paraId="675ED3F3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560" w:type="dxa"/>
            <w:vAlign w:val="center"/>
          </w:tcPr>
          <w:p w14:paraId="3BF6117C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0</w:t>
            </w:r>
          </w:p>
        </w:tc>
      </w:tr>
      <w:tr w:rsidR="00C827CB" w:rsidRPr="008D2F1A" w14:paraId="2D615411" w14:textId="77777777" w:rsidTr="0008265D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A278DC0" w14:textId="730522D0" w:rsidR="00C827CB" w:rsidRPr="005629B4" w:rsidRDefault="00254779" w:rsidP="00254779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FA-</w:t>
            </w:r>
            <w:r w:rsidR="00C827CB">
              <w:rPr>
                <w:b/>
                <w:i/>
                <w:lang w:val="en-GB"/>
              </w:rPr>
              <w:t>i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A75A770" w14:textId="77777777" w:rsidR="00C827CB" w:rsidRPr="00D36C63" w:rsidRDefault="00C827CB" w:rsidP="0008265D">
            <w:pPr>
              <w:jc w:val="center"/>
            </w:pPr>
            <w:r>
              <w:t>15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EA53F5D" w14:textId="77777777" w:rsidR="00C827CB" w:rsidRDefault="00C827CB" w:rsidP="0008265D">
            <w:pPr>
              <w:jc w:val="center"/>
            </w:pPr>
            <w:r>
              <w:rPr>
                <w:lang w:val="en-GB"/>
              </w:rPr>
              <w:t>16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47CBE29" w14:textId="77777777" w:rsidR="00C827CB" w:rsidRPr="00F83B61" w:rsidRDefault="00C827CB" w:rsidP="0008265D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097E99C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3EE9E0C9" w14:textId="77777777" w:rsidR="00C827CB" w:rsidRDefault="00C827CB" w:rsidP="0008265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5</w:t>
            </w:r>
          </w:p>
        </w:tc>
      </w:tr>
    </w:tbl>
    <w:p w14:paraId="5C67449B" w14:textId="5634F5E8" w:rsidR="0039142C" w:rsidRDefault="0039142C" w:rsidP="007457E6">
      <w:r>
        <w:br w:type="page"/>
      </w:r>
    </w:p>
    <w:tbl>
      <w:tblPr>
        <w:tblStyle w:val="TableGrid"/>
        <w:tblpPr w:leftFromText="180" w:rightFromText="180" w:vertAnchor="text" w:horzAnchor="margin" w:tblpY="-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560"/>
        <w:gridCol w:w="1275"/>
        <w:gridCol w:w="1417"/>
        <w:gridCol w:w="1560"/>
      </w:tblGrid>
      <w:tr w:rsidR="0039142C" w:rsidRPr="008D2F1A" w14:paraId="0CD7133D" w14:textId="77777777" w:rsidTr="0039142C">
        <w:trPr>
          <w:trHeight w:val="537"/>
        </w:trPr>
        <w:tc>
          <w:tcPr>
            <w:tcW w:w="9214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5C9694B" w14:textId="51FB74A6" w:rsidR="0039142C" w:rsidRPr="00C60169" w:rsidRDefault="00765216" w:rsidP="0039142C">
            <w:pPr>
              <w:keepNext/>
              <w:spacing w:before="240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</w:rPr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 w:rsidR="0039142C">
              <w:rPr>
                <w:rFonts w:ascii="Arial" w:hAnsi="Arial" w:cs="Arial"/>
                <w:b/>
                <w:i/>
              </w:rPr>
              <w:t>Table S</w:t>
            </w:r>
            <w:r w:rsidR="00543EC5">
              <w:rPr>
                <w:rFonts w:ascii="Arial" w:hAnsi="Arial" w:cs="Arial"/>
                <w:b/>
                <w:i/>
              </w:rPr>
              <w:t>7</w:t>
            </w:r>
          </w:p>
          <w:p w14:paraId="4AD9491F" w14:textId="77777777" w:rsidR="0039142C" w:rsidRPr="00F83B61" w:rsidRDefault="0039142C" w:rsidP="0039142C">
            <w:pPr>
              <w:keepNext/>
              <w:spacing w:after="120"/>
              <w:jc w:val="center"/>
              <w:rPr>
                <w:i/>
              </w:rPr>
            </w:pPr>
            <w:r>
              <w:rPr>
                <w:rFonts w:ascii="Arial" w:hAnsi="Arial" w:cs="Arial"/>
                <w:i/>
              </w:rPr>
              <w:t xml:space="preserve">Cost </w:t>
            </w:r>
            <w:r w:rsidRPr="00B25557">
              <w:rPr>
                <w:rFonts w:ascii="Arial" w:hAnsi="Arial" w:cs="Arial"/>
                <w:i/>
              </w:rPr>
              <w:t xml:space="preserve">calculation for </w:t>
            </w:r>
            <w:r>
              <w:rPr>
                <w:rFonts w:ascii="Arial" w:hAnsi="Arial" w:cs="Arial"/>
                <w:i/>
              </w:rPr>
              <w:t>96 samples for</w:t>
            </w:r>
            <w:r w:rsidRPr="00B25557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the seven tested </w:t>
            </w:r>
            <w:r w:rsidRPr="00B25557">
              <w:rPr>
                <w:rFonts w:ascii="Arial" w:hAnsi="Arial" w:cs="Arial"/>
                <w:i/>
              </w:rPr>
              <w:t>sample preparation protocols</w:t>
            </w:r>
            <w:r>
              <w:rPr>
                <w:rFonts w:ascii="Arial" w:hAnsi="Arial" w:cs="Arial"/>
                <w:i/>
              </w:rPr>
              <w:t>.</w:t>
            </w:r>
          </w:p>
        </w:tc>
      </w:tr>
      <w:tr w:rsidR="0039142C" w:rsidRPr="008D2F1A" w14:paraId="37843C83" w14:textId="77777777" w:rsidTr="0039142C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3209D0FF" w14:textId="77777777" w:rsidR="0039142C" w:rsidRPr="008D2F1A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mple preparation protocol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DA38534" w14:textId="77777777" w:rsidR="0039142C" w:rsidRDefault="0039142C" w:rsidP="0039142C">
            <w:pPr>
              <w:jc w:val="center"/>
              <w:rPr>
                <w:b/>
                <w:lang w:val="en-GB"/>
              </w:rPr>
            </w:pPr>
          </w:p>
          <w:p w14:paraId="4539E911" w14:textId="77777777" w:rsidR="0039142C" w:rsidRDefault="0039142C" w:rsidP="0039142C">
            <w:pPr>
              <w:jc w:val="center"/>
              <w:rPr>
                <w:b/>
                <w:lang w:val="en-GB"/>
              </w:rPr>
            </w:pPr>
            <w:r w:rsidRPr="008D36C4">
              <w:rPr>
                <w:b/>
                <w:lang w:val="en-GB"/>
              </w:rPr>
              <w:t>Lysis</w:t>
            </w:r>
          </w:p>
          <w:p w14:paraId="59AF0E76" w14:textId="77777777" w:rsidR="0039142C" w:rsidRPr="008D36C4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[€]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BCAA42D" w14:textId="77777777" w:rsidR="0039142C" w:rsidRPr="008D2F1A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tein concentration [€]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8092DFD" w14:textId="77777777" w:rsidR="0039142C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igest</w:t>
            </w:r>
          </w:p>
          <w:p w14:paraId="3335FC02" w14:textId="77777777" w:rsidR="0039142C" w:rsidRPr="008D2F1A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[€]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9119BF0" w14:textId="77777777" w:rsidR="0039142C" w:rsidRDefault="0039142C" w:rsidP="0039142C">
            <w:pPr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esalting</w:t>
            </w:r>
          </w:p>
          <w:p w14:paraId="73981D67" w14:textId="77777777" w:rsidR="0039142C" w:rsidRPr="008D2F1A" w:rsidRDefault="0039142C" w:rsidP="0039142C">
            <w:pPr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[€]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DACE2BE" w14:textId="77777777" w:rsidR="0039142C" w:rsidRDefault="0039142C" w:rsidP="0039142C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Total costs per 96 samples</w:t>
            </w:r>
          </w:p>
          <w:p w14:paraId="5C836345" w14:textId="77777777" w:rsidR="0039142C" w:rsidRPr="008D2F1A" w:rsidRDefault="0039142C" w:rsidP="0039142C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[€]</w:t>
            </w:r>
          </w:p>
        </w:tc>
      </w:tr>
      <w:tr w:rsidR="0039142C" w:rsidRPr="008D2F1A" w14:paraId="4A7E80F1" w14:textId="77777777" w:rsidTr="0039142C">
        <w:tc>
          <w:tcPr>
            <w:tcW w:w="2127" w:type="dxa"/>
            <w:vAlign w:val="center"/>
          </w:tcPr>
          <w:p w14:paraId="67123D63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S gel</w:t>
            </w:r>
          </w:p>
        </w:tc>
        <w:tc>
          <w:tcPr>
            <w:tcW w:w="1275" w:type="dxa"/>
          </w:tcPr>
          <w:p w14:paraId="41C9E9F6" w14:textId="77777777" w:rsidR="0039142C" w:rsidRPr="008D36C4" w:rsidRDefault="0039142C" w:rsidP="0039142C">
            <w:pPr>
              <w:jc w:val="center"/>
              <w:rPr>
                <w:lang w:val="de-DE"/>
              </w:rPr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7A216AE4" w14:textId="77777777" w:rsidR="0039142C" w:rsidRPr="00552486" w:rsidRDefault="0039142C" w:rsidP="003914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6F0E9593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417" w:type="dxa"/>
            <w:vAlign w:val="center"/>
          </w:tcPr>
          <w:p w14:paraId="1D8D2636" w14:textId="77777777" w:rsidR="0039142C" w:rsidRPr="008D2F1A" w:rsidRDefault="0039142C" w:rsidP="0039142C">
            <w:pPr>
              <w:keepNext/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center"/>
          </w:tcPr>
          <w:p w14:paraId="4AFF9832" w14:textId="77777777" w:rsidR="0039142C" w:rsidRPr="00287416" w:rsidRDefault="0039142C" w:rsidP="0039142C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</w:tr>
      <w:tr w:rsidR="0039142C" w:rsidRPr="008D2F1A" w14:paraId="3EF386F2" w14:textId="77777777" w:rsidTr="0039142C">
        <w:tc>
          <w:tcPr>
            <w:tcW w:w="2127" w:type="dxa"/>
            <w:vAlign w:val="center"/>
          </w:tcPr>
          <w:p w14:paraId="72258207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S SP3</w:t>
            </w:r>
          </w:p>
        </w:tc>
        <w:tc>
          <w:tcPr>
            <w:tcW w:w="1275" w:type="dxa"/>
          </w:tcPr>
          <w:p w14:paraId="23FA36A3" w14:textId="77777777" w:rsidR="0039142C" w:rsidRPr="00D36C63" w:rsidRDefault="0039142C" w:rsidP="0039142C">
            <w:pPr>
              <w:jc w:val="center"/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510EDADD" w14:textId="77777777" w:rsidR="0039142C" w:rsidRPr="008D2F1A" w:rsidRDefault="0039142C" w:rsidP="0039142C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41EF2D59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17" w:type="dxa"/>
            <w:vAlign w:val="center"/>
          </w:tcPr>
          <w:p w14:paraId="0FAB79BD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560" w:type="dxa"/>
            <w:vAlign w:val="center"/>
          </w:tcPr>
          <w:p w14:paraId="406A094C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</w:tr>
      <w:tr w:rsidR="0039142C" w:rsidRPr="008D2F1A" w14:paraId="539E4F1E" w14:textId="77777777" w:rsidTr="0039142C">
        <w:tc>
          <w:tcPr>
            <w:tcW w:w="2127" w:type="dxa"/>
            <w:vAlign w:val="center"/>
          </w:tcPr>
          <w:p w14:paraId="1F8CBFB1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 is</w:t>
            </w:r>
          </w:p>
        </w:tc>
        <w:tc>
          <w:tcPr>
            <w:tcW w:w="1275" w:type="dxa"/>
          </w:tcPr>
          <w:p w14:paraId="75A2B19B" w14:textId="77777777" w:rsidR="0039142C" w:rsidRPr="00D36C63" w:rsidRDefault="0039142C" w:rsidP="0039142C">
            <w:pPr>
              <w:jc w:val="center"/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7D846C02" w14:textId="77777777" w:rsidR="0039142C" w:rsidRDefault="0039142C" w:rsidP="0039142C">
            <w:pPr>
              <w:jc w:val="center"/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5C308DB9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vAlign w:val="center"/>
          </w:tcPr>
          <w:p w14:paraId="4DB9DBEE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560" w:type="dxa"/>
            <w:vAlign w:val="center"/>
          </w:tcPr>
          <w:p w14:paraId="6E371E9D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</w:tr>
      <w:tr w:rsidR="0039142C" w:rsidRPr="008D2F1A" w14:paraId="1CE87BAF" w14:textId="77777777" w:rsidTr="0039142C">
        <w:tc>
          <w:tcPr>
            <w:tcW w:w="2127" w:type="dxa"/>
            <w:vAlign w:val="center"/>
          </w:tcPr>
          <w:p w14:paraId="7B4E02E5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 gel</w:t>
            </w:r>
          </w:p>
        </w:tc>
        <w:tc>
          <w:tcPr>
            <w:tcW w:w="1275" w:type="dxa"/>
          </w:tcPr>
          <w:p w14:paraId="7AD1F297" w14:textId="77777777" w:rsidR="0039142C" w:rsidRPr="00D36C63" w:rsidRDefault="0039142C" w:rsidP="0039142C">
            <w:pPr>
              <w:jc w:val="center"/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63547E2B" w14:textId="77777777" w:rsidR="0039142C" w:rsidRDefault="0039142C" w:rsidP="0039142C">
            <w:pPr>
              <w:jc w:val="center"/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3B792671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417" w:type="dxa"/>
            <w:vAlign w:val="center"/>
          </w:tcPr>
          <w:p w14:paraId="31C48954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60" w:type="dxa"/>
            <w:vAlign w:val="center"/>
          </w:tcPr>
          <w:p w14:paraId="5BD531E8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</w:tr>
      <w:tr w:rsidR="0039142C" w:rsidRPr="008D2F1A" w14:paraId="4517D01B" w14:textId="77777777" w:rsidTr="0039142C">
        <w:tc>
          <w:tcPr>
            <w:tcW w:w="2127" w:type="dxa"/>
            <w:vAlign w:val="center"/>
          </w:tcPr>
          <w:p w14:paraId="1DDD995B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Urea SP3</w:t>
            </w:r>
          </w:p>
        </w:tc>
        <w:tc>
          <w:tcPr>
            <w:tcW w:w="1275" w:type="dxa"/>
          </w:tcPr>
          <w:p w14:paraId="5950F50D" w14:textId="77777777" w:rsidR="0039142C" w:rsidRPr="00D36C63" w:rsidRDefault="0039142C" w:rsidP="0039142C">
            <w:pPr>
              <w:jc w:val="center"/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11D5C805" w14:textId="77777777" w:rsidR="0039142C" w:rsidRDefault="0039142C" w:rsidP="0039142C">
            <w:pPr>
              <w:jc w:val="center"/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5167288E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17" w:type="dxa"/>
            <w:vAlign w:val="center"/>
          </w:tcPr>
          <w:p w14:paraId="7D8BA706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560" w:type="dxa"/>
            <w:vAlign w:val="center"/>
          </w:tcPr>
          <w:p w14:paraId="71939068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</w:tr>
      <w:tr w:rsidR="0039142C" w:rsidRPr="008D2F1A" w14:paraId="1F5EA1E4" w14:textId="77777777" w:rsidTr="0039142C">
        <w:tc>
          <w:tcPr>
            <w:tcW w:w="2127" w:type="dxa"/>
            <w:vAlign w:val="center"/>
          </w:tcPr>
          <w:p w14:paraId="3D976C0F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SDC is</w:t>
            </w:r>
          </w:p>
        </w:tc>
        <w:tc>
          <w:tcPr>
            <w:tcW w:w="1275" w:type="dxa"/>
          </w:tcPr>
          <w:p w14:paraId="75194387" w14:textId="77777777" w:rsidR="0039142C" w:rsidRPr="00D36C63" w:rsidRDefault="0039142C" w:rsidP="0039142C">
            <w:pPr>
              <w:jc w:val="center"/>
            </w:pPr>
            <w:r>
              <w:t>345</w:t>
            </w:r>
          </w:p>
        </w:tc>
        <w:tc>
          <w:tcPr>
            <w:tcW w:w="1560" w:type="dxa"/>
            <w:vAlign w:val="center"/>
          </w:tcPr>
          <w:p w14:paraId="65408834" w14:textId="77777777" w:rsidR="0039142C" w:rsidRDefault="0039142C" w:rsidP="0039142C">
            <w:pPr>
              <w:jc w:val="center"/>
            </w:pPr>
            <w:r>
              <w:rPr>
                <w:lang w:val="en-GB"/>
              </w:rPr>
              <w:t>50</w:t>
            </w:r>
          </w:p>
        </w:tc>
        <w:tc>
          <w:tcPr>
            <w:tcW w:w="1275" w:type="dxa"/>
            <w:vAlign w:val="center"/>
          </w:tcPr>
          <w:p w14:paraId="77B61DF6" w14:textId="77777777" w:rsidR="0039142C" w:rsidRPr="00F83B61" w:rsidRDefault="0039142C" w:rsidP="003914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17" w:type="dxa"/>
            <w:vAlign w:val="center"/>
          </w:tcPr>
          <w:p w14:paraId="20A855DD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560" w:type="dxa"/>
            <w:vAlign w:val="center"/>
          </w:tcPr>
          <w:p w14:paraId="74F2BD8C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</w:tr>
      <w:tr w:rsidR="0039142C" w:rsidRPr="008D2F1A" w14:paraId="2EB77C42" w14:textId="77777777" w:rsidTr="0039142C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C756F63" w14:textId="77777777" w:rsidR="0039142C" w:rsidRPr="005629B4" w:rsidRDefault="0039142C" w:rsidP="0039142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FA i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03EEE5A" w14:textId="77777777" w:rsidR="0039142C" w:rsidRPr="00D36C63" w:rsidRDefault="0039142C" w:rsidP="0039142C">
            <w:pPr>
              <w:jc w:val="center"/>
            </w:pPr>
            <w:r>
              <w:t>9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94AADD0" w14:textId="77777777" w:rsidR="0039142C" w:rsidRDefault="0039142C" w:rsidP="0039142C">
            <w:pPr>
              <w:jc w:val="center"/>
            </w:pPr>
            <w:r>
              <w:rPr>
                <w:lang w:val="en-GB"/>
              </w:rPr>
              <w:t>3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0FAEA78" w14:textId="77777777" w:rsidR="0039142C" w:rsidRPr="00F83B61" w:rsidRDefault="0039142C" w:rsidP="0039142C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501B244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3D20CF24" w14:textId="77777777" w:rsidR="0039142C" w:rsidRDefault="0039142C" w:rsidP="0039142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</w:tr>
    </w:tbl>
    <w:p w14:paraId="48CAAEB5" w14:textId="77777777" w:rsidR="00C827CB" w:rsidRDefault="00C827CB" w:rsidP="007457E6"/>
    <w:p w14:paraId="065E9B71" w14:textId="77777777" w:rsidR="0039142C" w:rsidRDefault="0039142C" w:rsidP="007457E6"/>
    <w:p w14:paraId="6B73B6A5" w14:textId="5132C988" w:rsidR="0039142C" w:rsidRDefault="0039142C" w:rsidP="007457E6"/>
    <w:p w14:paraId="246A4E55" w14:textId="1D4BEA3F" w:rsidR="0039142C" w:rsidRDefault="0039142C" w:rsidP="007457E6"/>
    <w:p w14:paraId="046644CA" w14:textId="62699AF3" w:rsidR="0039142C" w:rsidRDefault="0039142C" w:rsidP="007457E6"/>
    <w:p w14:paraId="086A4482" w14:textId="77777777" w:rsidR="0039142C" w:rsidRDefault="0039142C" w:rsidP="007457E6"/>
    <w:p w14:paraId="47811078" w14:textId="664822AB" w:rsidR="0039142C" w:rsidRDefault="0039142C" w:rsidP="007457E6"/>
    <w:p w14:paraId="7866D60E" w14:textId="1C2ED26C" w:rsidR="0039142C" w:rsidRDefault="0039142C" w:rsidP="007457E6"/>
    <w:p w14:paraId="4B4B2C1C" w14:textId="77777777" w:rsidR="0039142C" w:rsidRDefault="0039142C" w:rsidP="007457E6">
      <w:pPr>
        <w:sectPr w:rsidR="0039142C" w:rsidSect="008135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559"/>
        <w:gridCol w:w="1276"/>
        <w:gridCol w:w="1276"/>
        <w:gridCol w:w="1559"/>
      </w:tblGrid>
      <w:tr w:rsidR="00707105" w:rsidRPr="008D2F1A" w14:paraId="2CFA2690" w14:textId="77777777" w:rsidTr="001373B4">
        <w:trPr>
          <w:trHeight w:val="826"/>
          <w:jc w:val="center"/>
        </w:trPr>
        <w:tc>
          <w:tcPr>
            <w:tcW w:w="9781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5F3741BF" w14:textId="36B6D740" w:rsidR="00707105" w:rsidRPr="00D074DF" w:rsidRDefault="00707105" w:rsidP="00543EC5">
            <w:pPr>
              <w:keepNext/>
              <w:spacing w:before="240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>
              <w:rPr>
                <w:rFonts w:ascii="Arial" w:hAnsi="Arial" w:cs="Arial"/>
                <w:b/>
                <w:i/>
              </w:rPr>
              <w:t>Table S8</w:t>
            </w:r>
          </w:p>
          <w:p w14:paraId="65E212DA" w14:textId="4C5327F5" w:rsidR="00707105" w:rsidRPr="00F83B61" w:rsidRDefault="00707105">
            <w:pPr>
              <w:keepNext/>
              <w:spacing w:after="120"/>
              <w:jc w:val="center"/>
              <w:rPr>
                <w:i/>
              </w:rPr>
            </w:pPr>
            <w:r w:rsidRPr="00D074DF">
              <w:rPr>
                <w:rFonts w:ascii="Arial" w:hAnsi="Arial" w:cs="Arial"/>
                <w:i/>
              </w:rPr>
              <w:t>Lysis efficiencies of 100% TFA for 18 diverse bacterial species</w:t>
            </w:r>
            <w:r>
              <w:rPr>
                <w:rFonts w:ascii="Arial" w:hAnsi="Arial" w:cs="Arial"/>
                <w:i/>
              </w:rPr>
              <w:t>. Reported colonies are the mean of two replicates if not otherwise stated.</w:t>
            </w:r>
          </w:p>
        </w:tc>
      </w:tr>
      <w:tr w:rsidR="00F876A2" w:rsidRPr="00254779" w14:paraId="2F99607F" w14:textId="77777777" w:rsidTr="00650246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3A63556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54779">
              <w:rPr>
                <w:rFonts w:ascii="Arial" w:hAnsi="Arial" w:cs="Arial"/>
                <w:b/>
                <w:lang w:val="en-GB"/>
              </w:rPr>
              <w:t>Bacteriu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A58E19B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54779">
              <w:rPr>
                <w:rFonts w:ascii="Arial" w:hAnsi="Arial" w:cs="Arial"/>
                <w:b/>
                <w:lang w:val="en-GB"/>
              </w:rPr>
              <w:t>Lysis strateg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ED3EE71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54779">
              <w:rPr>
                <w:rFonts w:ascii="Arial" w:hAnsi="Arial" w:cs="Arial"/>
                <w:b/>
                <w:lang w:val="en-GB"/>
              </w:rPr>
              <w:t>Cfu/ml before lysi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7B139A2" w14:textId="41F0BBA6" w:rsidR="00F876A2" w:rsidRDefault="00F876A2">
            <w:pPr>
              <w:keepNext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etected </w:t>
            </w:r>
            <w:r w:rsidR="00E01F37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fu after lysi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36F5DE9" w14:textId="31A3C57C" w:rsidR="00F876A2" w:rsidRPr="00254779" w:rsidRDefault="00F876A2" w:rsidP="00543EC5">
            <w:pPr>
              <w:keepNext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fu/</w:t>
            </w:r>
            <w:r w:rsidRPr="00254779">
              <w:rPr>
                <w:rFonts w:ascii="Arial" w:hAnsi="Arial" w:cs="Arial"/>
                <w:b/>
                <w:lang w:val="en-GB"/>
              </w:rPr>
              <w:t>ml after lysis</w:t>
            </w:r>
            <w:r w:rsidR="00BD73DE">
              <w:rPr>
                <w:rFonts w:ascii="Arial" w:hAnsi="Arial" w:cs="Arial"/>
                <w:b/>
                <w:lang w:val="en-GB"/>
              </w:rPr>
              <w:t>**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2728D08" w14:textId="77777777" w:rsidR="00F876A2" w:rsidRPr="00254779" w:rsidRDefault="00F876A2" w:rsidP="00543EC5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254779">
              <w:rPr>
                <w:rFonts w:ascii="Arial" w:hAnsi="Arial" w:cs="Arial"/>
                <w:b/>
              </w:rPr>
              <w:t>Lysis efficiency [%]</w:t>
            </w:r>
          </w:p>
        </w:tc>
      </w:tr>
      <w:tr w:rsidR="00F876A2" w:rsidRPr="00254779" w14:paraId="6EA0FF09" w14:textId="77777777" w:rsidTr="00650246">
        <w:trPr>
          <w:jc w:val="center"/>
        </w:trPr>
        <w:tc>
          <w:tcPr>
            <w:tcW w:w="2835" w:type="dxa"/>
            <w:vAlign w:val="center"/>
          </w:tcPr>
          <w:p w14:paraId="2A17B3E4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Acetobacter aceti </w:t>
            </w:r>
            <w:r w:rsidRPr="00254779">
              <w:rPr>
                <w:rFonts w:ascii="Arial" w:hAnsi="Arial" w:cs="Arial"/>
                <w:b/>
                <w:lang w:val="en-GB"/>
              </w:rPr>
              <w:t>DSM 3508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6A5CFDCE" w14:textId="7C27B376" w:rsidR="00F876A2" w:rsidRPr="00254779" w:rsidRDefault="00F876A2" w:rsidP="00543E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0C81A8B9" w14:textId="5FAA10DB" w:rsidR="00F876A2" w:rsidRPr="00254779" w:rsidRDefault="00F876A2" w:rsidP="0033142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4x10</w:t>
            </w:r>
            <w:r w:rsidRPr="00331426">
              <w:rPr>
                <w:rFonts w:ascii="Arial" w:hAnsi="Arial" w:cs="Arial"/>
                <w:color w:val="000000"/>
                <w:vertAlign w:val="superscript"/>
              </w:rPr>
              <w:t>8</w:t>
            </w:r>
            <w:r w:rsidRPr="00254779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276" w:type="dxa"/>
            <w:vAlign w:val="center"/>
          </w:tcPr>
          <w:p w14:paraId="71571EB7" w14:textId="1EF876C1" w:rsidR="00F876A2" w:rsidRPr="00254779" w:rsidRDefault="00F876A2" w:rsidP="00543EC5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65326F5C" w14:textId="04FCCD28" w:rsidR="00F876A2" w:rsidRPr="00254779" w:rsidRDefault="00F876A2" w:rsidP="00543EC5">
            <w:pPr>
              <w:keepNext/>
              <w:jc w:val="center"/>
              <w:rPr>
                <w:rFonts w:ascii="Arial" w:hAnsi="Arial" w:cs="Arial"/>
                <w:b/>
                <w:lang w:val="en-GB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5AE7186D" w14:textId="77777777" w:rsidR="00F876A2" w:rsidRPr="00254779" w:rsidRDefault="00F876A2" w:rsidP="00543EC5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2BEDEA5C" w14:textId="77777777" w:rsidTr="00650246">
        <w:trPr>
          <w:jc w:val="center"/>
        </w:trPr>
        <w:tc>
          <w:tcPr>
            <w:tcW w:w="2835" w:type="dxa"/>
            <w:vAlign w:val="center"/>
          </w:tcPr>
          <w:p w14:paraId="3164FC9F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Brevibacterium linens </w:t>
            </w:r>
            <w:r w:rsidRPr="00254779">
              <w:rPr>
                <w:rFonts w:ascii="Arial" w:hAnsi="Arial" w:cs="Arial"/>
                <w:b/>
                <w:lang w:val="en-GB"/>
              </w:rPr>
              <w:t>DSM 20425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0A3C3F73" w14:textId="59C6CAC4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445AD088" w14:textId="5746672F" w:rsidR="00F876A2" w:rsidRPr="00254779" w:rsidRDefault="00F876A2" w:rsidP="0033142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5x10</w:t>
            </w:r>
            <w:r w:rsidRPr="00331426">
              <w:rPr>
                <w:rFonts w:ascii="Arial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276" w:type="dxa"/>
            <w:vAlign w:val="center"/>
          </w:tcPr>
          <w:p w14:paraId="2967F587" w14:textId="3CF08BC0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6AFEBC42" w14:textId="3642529C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49891B6C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6B42B7C9" w14:textId="77777777" w:rsidTr="00650246">
        <w:trPr>
          <w:jc w:val="center"/>
        </w:trPr>
        <w:tc>
          <w:tcPr>
            <w:tcW w:w="2835" w:type="dxa"/>
            <w:vAlign w:val="center"/>
          </w:tcPr>
          <w:p w14:paraId="61448304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Brevundimonas diminuta </w:t>
            </w:r>
            <w:r w:rsidRPr="00254779">
              <w:rPr>
                <w:rFonts w:ascii="Arial" w:hAnsi="Arial" w:cs="Arial"/>
                <w:b/>
                <w:lang w:val="en-GB"/>
              </w:rPr>
              <w:t>DSM 7234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1C63281E" w14:textId="35FD508E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2306BD73" w14:textId="4208EDD9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7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  <w:r w:rsidRPr="00254779"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1276" w:type="dxa"/>
            <w:vAlign w:val="center"/>
          </w:tcPr>
          <w:p w14:paraId="698F1498" w14:textId="732E2315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549EA13E" w14:textId="14430121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649CB7C4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32B0653F" w14:textId="77777777" w:rsidTr="00650246">
        <w:trPr>
          <w:jc w:val="center"/>
        </w:trPr>
        <w:tc>
          <w:tcPr>
            <w:tcW w:w="2835" w:type="dxa"/>
            <w:vAlign w:val="center"/>
          </w:tcPr>
          <w:p w14:paraId="79919533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Burkholderia cepacia </w:t>
            </w:r>
            <w:r w:rsidRPr="00254779">
              <w:rPr>
                <w:rFonts w:ascii="Arial" w:hAnsi="Arial" w:cs="Arial"/>
                <w:b/>
                <w:lang w:val="en-GB"/>
              </w:rPr>
              <w:t>DSM 7288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6115B70B" w14:textId="1D2C6D7E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191C0208" w14:textId="7901199F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0x10</w:t>
            </w:r>
            <w:r w:rsidRPr="00331426">
              <w:rPr>
                <w:rFonts w:ascii="Arial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276" w:type="dxa"/>
            <w:vAlign w:val="center"/>
          </w:tcPr>
          <w:p w14:paraId="344870D9" w14:textId="4C04D0C4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6286A8FF" w14:textId="3116019B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630E3266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0DD58CD0" w14:textId="77777777" w:rsidTr="00650246">
        <w:trPr>
          <w:jc w:val="center"/>
        </w:trPr>
        <w:tc>
          <w:tcPr>
            <w:tcW w:w="2835" w:type="dxa"/>
            <w:vAlign w:val="center"/>
          </w:tcPr>
          <w:p w14:paraId="3428F4D5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Clostridium sporogenes </w:t>
            </w:r>
            <w:r w:rsidRPr="00254779">
              <w:rPr>
                <w:rFonts w:ascii="Arial" w:hAnsi="Arial" w:cs="Arial"/>
                <w:b/>
                <w:lang w:val="en-GB"/>
              </w:rPr>
              <w:t>DSM 795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22456C24" w14:textId="2CA94331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5C5275F8" w14:textId="638747E5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2x10</w:t>
            </w:r>
            <w:r>
              <w:rPr>
                <w:rFonts w:ascii="Arial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14:paraId="4E7ECA26" w14:textId="6FC9DE05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6284A394" w14:textId="5A1E10FE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1584419B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365493F0" w14:textId="77777777" w:rsidTr="00650246">
        <w:trPr>
          <w:jc w:val="center"/>
        </w:trPr>
        <w:tc>
          <w:tcPr>
            <w:tcW w:w="2835" w:type="dxa"/>
            <w:vAlign w:val="center"/>
          </w:tcPr>
          <w:p w14:paraId="5487AF33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Corynebacterium glutamicum </w:t>
            </w:r>
            <w:r w:rsidRPr="00254779">
              <w:rPr>
                <w:rFonts w:ascii="Arial" w:hAnsi="Arial" w:cs="Arial"/>
                <w:b/>
                <w:lang w:val="en-GB"/>
              </w:rPr>
              <w:t>DSM 20300</w:t>
            </w:r>
          </w:p>
        </w:tc>
        <w:tc>
          <w:tcPr>
            <w:tcW w:w="1276" w:type="dxa"/>
            <w:vAlign w:val="center"/>
          </w:tcPr>
          <w:p w14:paraId="745914BC" w14:textId="726ECC28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187D6F01" w14:textId="7B8767CE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9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223B9B3F" w14:textId="2E575875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1F1832D6" w14:textId="711DE08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7E62FB6E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5587DC69" w14:textId="77777777" w:rsidTr="00650246">
        <w:trPr>
          <w:jc w:val="center"/>
        </w:trPr>
        <w:tc>
          <w:tcPr>
            <w:tcW w:w="2835" w:type="dxa"/>
            <w:vAlign w:val="center"/>
          </w:tcPr>
          <w:p w14:paraId="65BC2418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Cutibacterium acnes </w:t>
            </w:r>
            <w:r w:rsidRPr="00254779">
              <w:rPr>
                <w:rFonts w:ascii="Arial" w:hAnsi="Arial" w:cs="Arial"/>
                <w:b/>
                <w:lang w:val="en-GB"/>
              </w:rPr>
              <w:t>DSM 16379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7DC1989D" w14:textId="1A6F064A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0708AE75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4742D436" w14:textId="67E9570B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731975E0" w14:textId="63BF91A2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32CBF522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37826914" w14:textId="77777777" w:rsidTr="00650246">
        <w:trPr>
          <w:jc w:val="center"/>
        </w:trPr>
        <w:tc>
          <w:tcPr>
            <w:tcW w:w="2835" w:type="dxa"/>
            <w:vAlign w:val="center"/>
          </w:tcPr>
          <w:p w14:paraId="581F97C9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Deinococcus radiodurans </w:t>
            </w:r>
            <w:r w:rsidRPr="00254779">
              <w:rPr>
                <w:rFonts w:ascii="Arial" w:hAnsi="Arial" w:cs="Arial"/>
                <w:b/>
                <w:lang w:val="en-GB"/>
              </w:rPr>
              <w:t>DSM 20539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4F0EEC96" w14:textId="310C284A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0A9705EB" w14:textId="490623BB" w:rsidR="00F876A2" w:rsidRPr="00254779" w:rsidRDefault="00F876A2" w:rsidP="00543E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1.80x10</w:t>
            </w:r>
            <w:r w:rsidRPr="00331426">
              <w:rPr>
                <w:rFonts w:ascii="Arial" w:hAnsi="Arial" w:cs="Arial"/>
                <w:color w:val="000000"/>
                <w:vertAlign w:val="superscript"/>
              </w:rPr>
              <w:t>8</w:t>
            </w:r>
          </w:p>
        </w:tc>
        <w:tc>
          <w:tcPr>
            <w:tcW w:w="1276" w:type="dxa"/>
            <w:vAlign w:val="center"/>
          </w:tcPr>
          <w:p w14:paraId="0120B657" w14:textId="7DBD3954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5ECAD087" w14:textId="69D3E5B8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25AEA1D0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502F93E1" w14:textId="77777777" w:rsidTr="00650246">
        <w:trPr>
          <w:jc w:val="center"/>
        </w:trPr>
        <w:tc>
          <w:tcPr>
            <w:tcW w:w="2835" w:type="dxa"/>
            <w:vAlign w:val="center"/>
          </w:tcPr>
          <w:p w14:paraId="2105E6CE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Enterococcus faecalis </w:t>
            </w:r>
            <w:r w:rsidRPr="00254779">
              <w:rPr>
                <w:rFonts w:ascii="Arial" w:hAnsi="Arial" w:cs="Arial"/>
                <w:b/>
                <w:lang w:val="en-GB"/>
              </w:rPr>
              <w:t>DSM 20478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7A742BB3" w14:textId="5149A883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55BD5B13" w14:textId="02A6B40C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6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15E9A44F" w14:textId="5F4D40C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5C5BDB37" w14:textId="5EFFC9B2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4AF5BBB9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27A7202E" w14:textId="77777777" w:rsidTr="00650246">
        <w:trPr>
          <w:jc w:val="center"/>
        </w:trPr>
        <w:tc>
          <w:tcPr>
            <w:tcW w:w="2835" w:type="dxa"/>
            <w:vAlign w:val="center"/>
          </w:tcPr>
          <w:p w14:paraId="4C48F940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Lactobacillus delbrueckii </w:t>
            </w:r>
            <w:r w:rsidRPr="00254779">
              <w:rPr>
                <w:rFonts w:ascii="Arial" w:hAnsi="Arial" w:cs="Arial"/>
                <w:b/>
                <w:lang w:val="en-GB"/>
              </w:rPr>
              <w:t>DSM 20074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268EF647" w14:textId="5575F435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558AB618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2733082F" w14:textId="31BAF679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45788851" w14:textId="3F512631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3C125DD9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73A29898" w14:textId="77777777" w:rsidTr="00650246">
        <w:trPr>
          <w:jc w:val="center"/>
        </w:trPr>
        <w:tc>
          <w:tcPr>
            <w:tcW w:w="2835" w:type="dxa"/>
            <w:vAlign w:val="center"/>
          </w:tcPr>
          <w:p w14:paraId="518A5017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Listeria monocytogenes </w:t>
            </w:r>
            <w:r w:rsidRPr="00254779">
              <w:rPr>
                <w:rFonts w:ascii="Arial" w:hAnsi="Arial" w:cs="Arial"/>
                <w:b/>
                <w:lang w:val="en-GB"/>
              </w:rPr>
              <w:t>DSM 20600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422F51DB" w14:textId="447D8680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2C640DAF" w14:textId="0BBEA726" w:rsidR="00F876A2" w:rsidRPr="00254779" w:rsidRDefault="00F876A2" w:rsidP="00543E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4.95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4E52802D" w14:textId="6C8E542D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156DC539" w14:textId="6BCDB981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2F33DC99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5407B2DB" w14:textId="77777777" w:rsidTr="00650246">
        <w:trPr>
          <w:jc w:val="center"/>
        </w:trPr>
        <w:tc>
          <w:tcPr>
            <w:tcW w:w="2835" w:type="dxa"/>
            <w:vAlign w:val="center"/>
          </w:tcPr>
          <w:p w14:paraId="3FC4F635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Micrococcus luteus </w:t>
            </w:r>
            <w:r w:rsidRPr="00254779">
              <w:rPr>
                <w:rFonts w:ascii="Arial" w:hAnsi="Arial" w:cs="Arial"/>
                <w:b/>
                <w:lang w:val="en-GB"/>
              </w:rPr>
              <w:t>DSM 20030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022613D1" w14:textId="23439AF6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09D2F41F" w14:textId="4219054A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3FF4C786" w14:textId="2B40227B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7CEC0FC5" w14:textId="4E0C10FE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0725E67B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1FEC91D0" w14:textId="77777777" w:rsidTr="00650246">
        <w:trPr>
          <w:jc w:val="center"/>
        </w:trPr>
        <w:tc>
          <w:tcPr>
            <w:tcW w:w="2835" w:type="dxa"/>
            <w:vAlign w:val="center"/>
          </w:tcPr>
          <w:p w14:paraId="466561E9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Mycolicibacterium smegmatis </w:t>
            </w:r>
            <w:r w:rsidRPr="00254779">
              <w:rPr>
                <w:rFonts w:ascii="Arial" w:hAnsi="Arial" w:cs="Arial"/>
                <w:b/>
                <w:lang w:val="en-GB"/>
              </w:rPr>
              <w:t>DSM 43756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3A6A0621" w14:textId="588AB0AA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1079FBB4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42412112" w14:textId="5677A452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32B9E875" w14:textId="2C97450F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21178F99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75962913" w14:textId="77777777" w:rsidTr="00650246">
        <w:trPr>
          <w:jc w:val="center"/>
        </w:trPr>
        <w:tc>
          <w:tcPr>
            <w:tcW w:w="2835" w:type="dxa"/>
            <w:vAlign w:val="center"/>
          </w:tcPr>
          <w:p w14:paraId="51A29900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Prevotella melaninogenica </w:t>
            </w:r>
            <w:r w:rsidRPr="00254779">
              <w:rPr>
                <w:rFonts w:ascii="Arial" w:hAnsi="Arial" w:cs="Arial"/>
                <w:b/>
                <w:lang w:val="en-GB"/>
              </w:rPr>
              <w:t>DSM 7089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65D476EE" w14:textId="603921A2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22E371D0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lang w:val="en-GB"/>
              </w:rPr>
            </w:pPr>
            <w:r w:rsidRPr="0025477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276" w:type="dxa"/>
            <w:vAlign w:val="center"/>
          </w:tcPr>
          <w:p w14:paraId="7A98826C" w14:textId="46E7BD3F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0A91FAE1" w14:textId="579E9A76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1D5233B3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5D8E116C" w14:textId="77777777" w:rsidTr="00650246">
        <w:trPr>
          <w:jc w:val="center"/>
        </w:trPr>
        <w:tc>
          <w:tcPr>
            <w:tcW w:w="2835" w:type="dxa"/>
            <w:vAlign w:val="center"/>
          </w:tcPr>
          <w:p w14:paraId="1CB2AFF2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Sphingobacterium spiritovorum </w:t>
            </w:r>
            <w:r w:rsidRPr="00254779">
              <w:rPr>
                <w:rFonts w:ascii="Arial" w:hAnsi="Arial" w:cs="Arial"/>
                <w:b/>
                <w:lang w:val="en-GB"/>
              </w:rPr>
              <w:t>DSM 11722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0E149C14" w14:textId="562583BE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47B4517B" w14:textId="19AE296F" w:rsidR="00F876A2" w:rsidRPr="00254779" w:rsidRDefault="00F876A2" w:rsidP="00543E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7.05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1E8420CD" w14:textId="43540376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6BA6A795" w14:textId="47D0561B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7377FF67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35894A36" w14:textId="77777777" w:rsidTr="00650246">
        <w:trPr>
          <w:jc w:val="center"/>
        </w:trPr>
        <w:tc>
          <w:tcPr>
            <w:tcW w:w="2835" w:type="dxa"/>
            <w:vAlign w:val="center"/>
          </w:tcPr>
          <w:p w14:paraId="2E3F3194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Streptococcus mitis </w:t>
            </w:r>
            <w:r w:rsidRPr="00254779">
              <w:rPr>
                <w:rFonts w:ascii="Arial" w:hAnsi="Arial" w:cs="Arial"/>
                <w:b/>
                <w:lang w:val="en-GB"/>
              </w:rPr>
              <w:t>DSM 12643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vAlign w:val="center"/>
          </w:tcPr>
          <w:p w14:paraId="495DD055" w14:textId="319DE5E2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2F0E375A" w14:textId="260CC9C8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8x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524C605D" w14:textId="09159D16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4F6E55CE" w14:textId="4DEB2DE4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56DE9F12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5387CE22" w14:textId="77777777" w:rsidTr="00650246">
        <w:trPr>
          <w:jc w:val="center"/>
        </w:trPr>
        <w:tc>
          <w:tcPr>
            <w:tcW w:w="2835" w:type="dxa"/>
            <w:vAlign w:val="center"/>
          </w:tcPr>
          <w:p w14:paraId="6EF0B6D5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Vibrio proteolyticus </w:t>
            </w:r>
            <w:r w:rsidRPr="00254779">
              <w:rPr>
                <w:rFonts w:ascii="Arial" w:hAnsi="Arial" w:cs="Arial"/>
                <w:b/>
                <w:lang w:val="en-GB"/>
              </w:rPr>
              <w:t>NBRC 13287</w:t>
            </w:r>
          </w:p>
        </w:tc>
        <w:tc>
          <w:tcPr>
            <w:tcW w:w="1276" w:type="dxa"/>
            <w:vAlign w:val="center"/>
          </w:tcPr>
          <w:p w14:paraId="23A2F295" w14:textId="4BBC3E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vAlign w:val="center"/>
          </w:tcPr>
          <w:p w14:paraId="3D40F281" w14:textId="1AC20666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6x10</w:t>
            </w:r>
            <w:r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276" w:type="dxa"/>
            <w:vAlign w:val="center"/>
          </w:tcPr>
          <w:p w14:paraId="106D3B34" w14:textId="1D3818F4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14:paraId="7FA4176D" w14:textId="5719B623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vAlign w:val="center"/>
          </w:tcPr>
          <w:p w14:paraId="5523A543" w14:textId="77777777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F876A2" w:rsidRPr="00254779" w14:paraId="6893AB37" w14:textId="77777777" w:rsidTr="00650246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BFBE38B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 w:rsidRPr="00254779">
              <w:rPr>
                <w:rFonts w:ascii="Arial" w:hAnsi="Arial" w:cs="Arial"/>
                <w:b/>
                <w:i/>
                <w:lang w:val="en-GB"/>
              </w:rPr>
              <w:t xml:space="preserve">Bifidobacterium bifidum </w:t>
            </w:r>
            <w:r w:rsidRPr="00254779">
              <w:rPr>
                <w:rFonts w:ascii="Arial" w:hAnsi="Arial" w:cs="Arial"/>
                <w:b/>
                <w:lang w:val="en-GB"/>
              </w:rPr>
              <w:t>DSM 20456</w:t>
            </w:r>
            <w:r w:rsidRPr="00254779">
              <w:rPr>
                <w:rFonts w:ascii="Arial" w:hAnsi="Arial" w:cs="Arial"/>
                <w:b/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9550245" w14:textId="35C784F4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  <w:r w:rsidRPr="00254779">
              <w:rPr>
                <w:rFonts w:ascii="Arial" w:hAnsi="Arial" w:cs="Arial"/>
                <w:lang w:val="en-GB"/>
              </w:rPr>
              <w:t>% TF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D44E270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BDADD97" w14:textId="0C2218D1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6AFC692" w14:textId="4984EF3D" w:rsidR="00F876A2" w:rsidRPr="00254779" w:rsidRDefault="00F876A2" w:rsidP="00543EC5">
            <w:pPr>
              <w:jc w:val="center"/>
              <w:rPr>
                <w:rFonts w:ascii="Arial" w:hAnsi="Arial" w:cs="Arial"/>
              </w:rPr>
            </w:pPr>
            <w:r w:rsidRPr="00254779">
              <w:rPr>
                <w:rFonts w:ascii="Arial" w:hAnsi="Arial" w:cs="Arial"/>
                <w:color w:val="000000"/>
              </w:rPr>
              <w:t>&lt;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0618762" w14:textId="77777777" w:rsidR="00F876A2" w:rsidRPr="00254779" w:rsidRDefault="00F876A2" w:rsidP="00543EC5">
            <w:pPr>
              <w:jc w:val="center"/>
              <w:rPr>
                <w:rFonts w:ascii="Arial" w:hAnsi="Arial" w:cs="Arial"/>
                <w:color w:val="000000"/>
              </w:rPr>
            </w:pPr>
            <w:r w:rsidRPr="00254779">
              <w:rPr>
                <w:rFonts w:ascii="Arial" w:hAnsi="Arial" w:cs="Arial"/>
                <w:color w:val="000000"/>
              </w:rPr>
              <w:t>&gt; 99.9</w:t>
            </w:r>
          </w:p>
        </w:tc>
      </w:tr>
      <w:tr w:rsidR="00707105" w:rsidRPr="008D2F1A" w14:paraId="4F3B253A" w14:textId="77777777" w:rsidTr="006F2F40">
        <w:trPr>
          <w:trHeight w:val="591"/>
          <w:jc w:val="center"/>
        </w:trPr>
        <w:tc>
          <w:tcPr>
            <w:tcW w:w="9781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041C5D7D" w14:textId="4B5BAC84" w:rsidR="00707105" w:rsidRPr="00254779" w:rsidRDefault="00707105" w:rsidP="00650246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4779">
              <w:rPr>
                <w:rFonts w:ascii="Arial" w:hAnsi="Arial" w:cs="Arial"/>
                <w:i/>
                <w:color w:val="000000"/>
                <w:sz w:val="18"/>
                <w:szCs w:val="18"/>
              </w:rPr>
              <w:t>* colonies from only one replicate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,</w:t>
            </w:r>
            <w:r w:rsidRPr="00254779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** colonies from only two replicates of one dilution were counted,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*** </w:t>
            </w:r>
            <w:r w:rsidR="004955C6" w:rsidRPr="00650246">
              <w:rPr>
                <w:rFonts w:ascii="Arial" w:hAnsi="Arial" w:cs="Arial"/>
                <w:i/>
                <w:color w:val="000000"/>
                <w:sz w:val="18"/>
                <w:szCs w:val="18"/>
              </w:rPr>
              <w:t>From undiluted lysate, only 100 µl were streaked on an agar plate. If no colony-forming units were detected after incubations, this translates to &lt; 10 colonies in one milliliter of lysate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</w:t>
            </w:r>
            <w:r w:rsidRPr="00254779">
              <w:rPr>
                <w:rFonts w:ascii="Arial" w:hAnsi="Arial" w:cs="Arial"/>
                <w:i/>
                <w:color w:val="000000"/>
                <w:sz w:val="18"/>
                <w:szCs w:val="18"/>
              </w:rPr>
              <w:t>NA too many colonies were grown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, T = Type strain</w:t>
            </w:r>
          </w:p>
        </w:tc>
      </w:tr>
    </w:tbl>
    <w:p w14:paraId="780A1A1C" w14:textId="3698A7D2" w:rsidR="00916C7F" w:rsidRDefault="00916C7F" w:rsidP="007457E6"/>
    <w:p w14:paraId="196B02AD" w14:textId="20D1DA35" w:rsidR="00916C7F" w:rsidRDefault="00916C7F" w:rsidP="007457E6"/>
    <w:p w14:paraId="2DACF4C7" w14:textId="77777777" w:rsidR="00916C7F" w:rsidRDefault="00916C7F" w:rsidP="007457E6"/>
    <w:p w14:paraId="28B044B2" w14:textId="0D482441" w:rsidR="00916C7F" w:rsidRDefault="00916C7F" w:rsidP="007457E6"/>
    <w:p w14:paraId="23A37EF2" w14:textId="48AC1701" w:rsidR="00916C7F" w:rsidRDefault="00916C7F" w:rsidP="007457E6"/>
    <w:p w14:paraId="0CFB6A6B" w14:textId="242E3150" w:rsidR="00B15F6B" w:rsidRDefault="00B15F6B" w:rsidP="007457E6"/>
    <w:p w14:paraId="1B268482" w14:textId="2FB63CC7" w:rsidR="00B15F6B" w:rsidRDefault="00B15F6B" w:rsidP="007457E6"/>
    <w:p w14:paraId="7D46780E" w14:textId="1378A228" w:rsidR="00B15F6B" w:rsidRDefault="00B15F6B" w:rsidP="007457E6"/>
    <w:p w14:paraId="15F18FC2" w14:textId="6F24B3EE" w:rsidR="00B15F6B" w:rsidRDefault="00B15F6B" w:rsidP="007457E6"/>
    <w:p w14:paraId="6E17A2FA" w14:textId="77777777" w:rsidR="00B15F6B" w:rsidRDefault="00B15F6B" w:rsidP="007457E6"/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486"/>
        <w:gridCol w:w="795"/>
        <w:gridCol w:w="1647"/>
        <w:gridCol w:w="1648"/>
        <w:gridCol w:w="1540"/>
        <w:gridCol w:w="1244"/>
      </w:tblGrid>
      <w:tr w:rsidR="0008265D" w:rsidRPr="007457E6" w14:paraId="77775D83" w14:textId="48529313" w:rsidTr="0008265D">
        <w:trPr>
          <w:trHeight w:val="537"/>
          <w:jc w:val="center"/>
        </w:trPr>
        <w:tc>
          <w:tcPr>
            <w:tcW w:w="936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C8D58F" w14:textId="16F61C4C" w:rsidR="0008265D" w:rsidRPr="00D074DF" w:rsidRDefault="00765216" w:rsidP="0090753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i/>
              </w:rPr>
              <w:t>Supplementary</w:t>
            </w:r>
            <w:r w:rsidRPr="00657570">
              <w:rPr>
                <w:rFonts w:ascii="Arial" w:hAnsi="Arial" w:cs="Arial"/>
                <w:b/>
                <w:i/>
              </w:rPr>
              <w:t xml:space="preserve"> </w:t>
            </w:r>
            <w:r w:rsidR="00916C7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 xml:space="preserve">Table </w:t>
            </w:r>
            <w:r w:rsidR="00B15F6B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</w:t>
            </w:r>
            <w:r w:rsidR="00543EC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9</w:t>
            </w:r>
          </w:p>
          <w:p w14:paraId="22E11D44" w14:textId="7F1340D4" w:rsidR="0008265D" w:rsidRPr="00D074DF" w:rsidRDefault="007C3969" w:rsidP="0090753D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Set of diverse bacterial species and their selection criteria.</w:t>
            </w:r>
          </w:p>
        </w:tc>
      </w:tr>
      <w:tr w:rsidR="0008265D" w:rsidRPr="007457E6" w14:paraId="7154C3ED" w14:textId="312C799E" w:rsidTr="0008265D">
        <w:trPr>
          <w:trHeight w:val="537"/>
          <w:jc w:val="center"/>
        </w:trPr>
        <w:tc>
          <w:tcPr>
            <w:tcW w:w="24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4B5A9C" w14:textId="5A5C5E46" w:rsidR="0008265D" w:rsidRPr="006176E8" w:rsidRDefault="0008265D" w:rsidP="0008265D">
            <w:pPr>
              <w:spacing w:after="0" w:line="240" w:lineRule="auto"/>
              <w:ind w:left="-389" w:right="-164" w:firstLine="389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Bacterium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DFDB6E" w14:textId="7777777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176E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bb.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F1CCC0" w14:textId="30BC5861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hylum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48A7A9" w14:textId="6E39D07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Gram staining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</w:tcPr>
          <w:p w14:paraId="1406090E" w14:textId="11379886" w:rsidR="0008265D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Selection criterium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14:paraId="124279EB" w14:textId="2615DCA6" w:rsidR="0008265D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Safety level</w:t>
            </w:r>
          </w:p>
        </w:tc>
      </w:tr>
      <w:tr w:rsidR="0008265D" w:rsidRPr="007457E6" w14:paraId="2B87B11C" w14:textId="1B4BE5D8" w:rsidTr="0008265D">
        <w:trPr>
          <w:trHeight w:val="537"/>
          <w:jc w:val="center"/>
        </w:trPr>
        <w:tc>
          <w:tcPr>
            <w:tcW w:w="24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ED4A84" w14:textId="2768B338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Deinococcus radiodurans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5087B0" w14:textId="7F30E1F6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Dra</w:t>
            </w: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724DB1" w14:textId="3503AB4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einococcus-Thermus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1B6892" w14:textId="2A3D24C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/G-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0806DDA6" w14:textId="0540B5D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</w:t>
            </w:r>
          </w:p>
        </w:tc>
        <w:tc>
          <w:tcPr>
            <w:tcW w:w="1244" w:type="dxa"/>
            <w:tcBorders>
              <w:top w:val="single" w:sz="12" w:space="0" w:color="auto"/>
            </w:tcBorders>
          </w:tcPr>
          <w:p w14:paraId="49BD4F28" w14:textId="7F95A15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42529C94" w14:textId="7E929A81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0FA2539F" w14:textId="2FE6BC1B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phingobacterium spiritovorum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6EA312" w14:textId="5C7A8F36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Ssp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C72DF19" w14:textId="71B6677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acteroide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DE5C210" w14:textId="34D15D69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4EB3C4DE" w14:textId="52386DC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593E330F" w14:textId="0594582E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4E137ACD" w14:textId="4239AB61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764DBF84" w14:textId="6CC248B9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revotella melaninogenica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FB91E6C" w14:textId="39541ED7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Pme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BD0C544" w14:textId="13CDE7E8" w:rsidR="0008265D" w:rsidRPr="006176E8" w:rsidRDefault="0008265D" w:rsidP="00082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Bacteroide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32C85BD" w14:textId="70F3F66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14F916E2" w14:textId="3AE3A6A9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3970756A" w14:textId="4C40AF3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142FBBE0" w14:textId="2A5540CC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5C5AEDD3" w14:textId="7FD8779D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icrococcus luteu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62B250" w14:textId="2CD7531A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Mlu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05F67CE" w14:textId="2F1B0F96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ctin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71DFAEA" w14:textId="5CB8D98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2CC58288" w14:textId="6115D8E1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A/K</w:t>
            </w:r>
          </w:p>
        </w:tc>
        <w:tc>
          <w:tcPr>
            <w:tcW w:w="1244" w:type="dxa"/>
          </w:tcPr>
          <w:p w14:paraId="23A38B0F" w14:textId="6ABE9B91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638C9FFC" w14:textId="541A73B9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06474430" w14:textId="7D99375C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ifidobacterium bifidum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70FA7AC" w14:textId="7F62F4C9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Bbi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EA06134" w14:textId="691DE7C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ctin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9BDDB22" w14:textId="74D913B6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59AD326E" w14:textId="61412681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T/A</w:t>
            </w:r>
          </w:p>
        </w:tc>
        <w:tc>
          <w:tcPr>
            <w:tcW w:w="1244" w:type="dxa"/>
          </w:tcPr>
          <w:p w14:paraId="15D65FAB" w14:textId="0FE948A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31CAF5EB" w14:textId="5C20E655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24E27152" w14:textId="0CB09E90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utibacterium acn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E222A69" w14:textId="6F4B08E1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Cac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FC1CCE5" w14:textId="4385351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ctin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8DE435B" w14:textId="56F3578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664EB683" w14:textId="46D6125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244" w:type="dxa"/>
          </w:tcPr>
          <w:p w14:paraId="75312218" w14:textId="55C8C00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7A175FD4" w14:textId="78F5DD0A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07FE76C3" w14:textId="77777777" w:rsidR="0008265D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orynebacterium glutamicum</w:t>
            </w:r>
          </w:p>
          <w:p w14:paraId="53FF84D2" w14:textId="77777777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C974B27" w14:textId="6BFDB148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Cgl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32AC8FF" w14:textId="60EECBF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ctin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B6DB076" w14:textId="572CCD0E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036DB618" w14:textId="23A5AC3C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/A</w:t>
            </w:r>
          </w:p>
        </w:tc>
        <w:tc>
          <w:tcPr>
            <w:tcW w:w="1244" w:type="dxa"/>
          </w:tcPr>
          <w:p w14:paraId="0B2DBF3F" w14:textId="0651B68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3201E5EE" w14:textId="750E9C0A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6DC4345C" w14:textId="1D174F11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Mycobacterium smegmati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B19A070" w14:textId="21F2E88C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Msm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12CBBA2" w14:textId="0F6A30B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ctin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C27129C" w14:textId="60C0E1F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53516E49" w14:textId="3B89457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/A</w:t>
            </w:r>
          </w:p>
        </w:tc>
        <w:tc>
          <w:tcPr>
            <w:tcW w:w="1244" w:type="dxa"/>
          </w:tcPr>
          <w:p w14:paraId="4C8528C3" w14:textId="3482F829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72227E12" w14:textId="2B79A7DE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0DDEADA9" w14:textId="6A89C6D6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urkholderia cepacia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2B8E9D6" w14:textId="149E873D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Bcep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AEF8E7B" w14:textId="0C16BB5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339F96C" w14:textId="5A173E7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197271F9" w14:textId="0CCE9D9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7529C01E" w14:textId="110B012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666340FF" w14:textId="5DBC423F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304B7093" w14:textId="66DC4DA0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cetobacter aceti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92A90F1" w14:textId="33E72E23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Aac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10749B6" w14:textId="3DB39EE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FA3B4FE" w14:textId="22F1302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2F187DE1" w14:textId="59340FA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T</w:t>
            </w:r>
          </w:p>
        </w:tc>
        <w:tc>
          <w:tcPr>
            <w:tcW w:w="1244" w:type="dxa"/>
          </w:tcPr>
          <w:p w14:paraId="1A4654C3" w14:textId="7240DD94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0B76E0B1" w14:textId="172E8992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08C176D8" w14:textId="7DE45AE6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revundimonas diminuta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0F8E7C8" w14:textId="63A2267D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Bdi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7E096AE" w14:textId="21FC018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2E0185CD" w14:textId="2CF4A0E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32E0B66D" w14:textId="3288A48C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</w:t>
            </w:r>
          </w:p>
        </w:tc>
        <w:tc>
          <w:tcPr>
            <w:tcW w:w="1244" w:type="dxa"/>
          </w:tcPr>
          <w:p w14:paraId="6F605983" w14:textId="61EB1EE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33C00058" w14:textId="5E56EEA0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6A96AA42" w14:textId="25467A29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Pseudomonas aeruginosa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10E9C84" w14:textId="65D96168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Pse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8973512" w14:textId="488676B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7BDBA118" w14:textId="380ADEB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6AD5267F" w14:textId="1F7F2E9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480D49AA" w14:textId="7F057F89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3C4722CE" w14:textId="40CFDAEB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67D9F5BA" w14:textId="76F024F2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scherichia coli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FB4BE88" w14:textId="58AAE099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Eco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3FE38B4" w14:textId="4D0054E9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AD22E4E" w14:textId="73A09A2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4EB4A098" w14:textId="52AD7EA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010E5340" w14:textId="3AA2DBD6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2E87A018" w14:textId="1D9C649E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2AE80411" w14:textId="558CC576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Vibrio proteolyticu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1F0D4FF" w14:textId="7F8015AB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Vpr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F2805CB" w14:textId="5D5EDBC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teobacteria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2D72F757" w14:textId="6658023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-</w:t>
            </w:r>
          </w:p>
        </w:tc>
        <w:tc>
          <w:tcPr>
            <w:tcW w:w="1540" w:type="dxa"/>
          </w:tcPr>
          <w:p w14:paraId="47E941D6" w14:textId="205C72B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M</w:t>
            </w:r>
          </w:p>
        </w:tc>
        <w:tc>
          <w:tcPr>
            <w:tcW w:w="1244" w:type="dxa"/>
          </w:tcPr>
          <w:p w14:paraId="13CCB4E1" w14:textId="24212D8C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658B1C8F" w14:textId="2F43D28D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24158A3E" w14:textId="5BAC3244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Clostridium sporogen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96537F9" w14:textId="537610EB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Csp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B214849" w14:textId="7108152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76DF09E2" w14:textId="4154121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4E389329" w14:textId="3014AD5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57F12CE5" w14:textId="747C802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6CCA3E01" w14:textId="5A544231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24D384B9" w14:textId="29C68933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Enterococcus faecali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9780D3" w14:textId="4BFB401B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Efa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C3613C5" w14:textId="3CEA03A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1A11C60" w14:textId="50C4628C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1CD88470" w14:textId="4C91794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6D7C30A8" w14:textId="5487B9F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6F8B1A13" w14:textId="50639B96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5AD119E1" w14:textId="141E78FD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Lactobacillus delbruecki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2DAAB99" w14:textId="52ACFAD4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Lde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9F5E4C6" w14:textId="01EA897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295651C1" w14:textId="5E075B6D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555C169D" w14:textId="2FFA4B5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T</w:t>
            </w:r>
          </w:p>
        </w:tc>
        <w:tc>
          <w:tcPr>
            <w:tcW w:w="1244" w:type="dxa"/>
          </w:tcPr>
          <w:p w14:paraId="18549B64" w14:textId="60F707F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5D7D712F" w14:textId="00DA1343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73785EE6" w14:textId="7CE6D2FE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reptococcus miti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BDD96C9" w14:textId="05640639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Smi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EEE9954" w14:textId="64769BA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27CEC2F" w14:textId="438B243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4872D195" w14:textId="5D0C134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4921B334" w14:textId="46AF2D48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4F6D4A3C" w14:textId="2CE49EC5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306BF510" w14:textId="7CF01EF0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Staphylococcus aureu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8A52A40" w14:textId="42E228CF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Sau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3529F02" w14:textId="340F50E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3AAEDB1" w14:textId="4FD000B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458D6898" w14:textId="1B3686C1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59ABB871" w14:textId="42652B5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3B19AFA5" w14:textId="2BCFAED4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2EC5BCB6" w14:textId="42DD47D5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Listeria monocytogn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2E54E95" w14:textId="605AE457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Lmo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2049A5F" w14:textId="04EF4C17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5A30C3F" w14:textId="6B46BED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58F4CA4B" w14:textId="1413DF3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5972C472" w14:textId="596772A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1E83E0F0" w14:textId="22E7238E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63740FDA" w14:textId="250F143C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Anoxybacillus flavithermu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690FFE6" w14:textId="4B19EF58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Afl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3B6155D" w14:textId="7FDF5212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B5E5F88" w14:textId="3A551DBC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51D92143" w14:textId="76D6DE8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T</w:t>
            </w:r>
          </w:p>
        </w:tc>
        <w:tc>
          <w:tcPr>
            <w:tcW w:w="1244" w:type="dxa"/>
          </w:tcPr>
          <w:p w14:paraId="184BC5C5" w14:textId="4B2D9E6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291009C0" w14:textId="2DEEDF79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44592CD5" w14:textId="173A032C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cereu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C19B275" w14:textId="5D625F41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Bce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0E00C7D" w14:textId="5AF77B25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E4C1D61" w14:textId="14CA19F3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07CF767E" w14:textId="574E931A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ax/P</w:t>
            </w:r>
          </w:p>
        </w:tc>
        <w:tc>
          <w:tcPr>
            <w:tcW w:w="1244" w:type="dxa"/>
          </w:tcPr>
          <w:p w14:paraId="3FFFF4AE" w14:textId="291B8C0E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2</w:t>
            </w:r>
          </w:p>
        </w:tc>
      </w:tr>
      <w:tr w:rsidR="0008265D" w:rsidRPr="007457E6" w14:paraId="1A3FB279" w14:textId="595A9B3D" w:rsidTr="0008265D">
        <w:trPr>
          <w:trHeight w:val="537"/>
          <w:jc w:val="center"/>
        </w:trPr>
        <w:tc>
          <w:tcPr>
            <w:tcW w:w="2486" w:type="dxa"/>
            <w:shd w:val="clear" w:color="auto" w:fill="auto"/>
            <w:vAlign w:val="center"/>
          </w:tcPr>
          <w:p w14:paraId="6752D9B9" w14:textId="06F23D90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Bacillus subtili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777947" w14:textId="62BABE4A" w:rsidR="0008265D" w:rsidRPr="0094148B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Bsu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274884A" w14:textId="490753EF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micute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3B9D3D26" w14:textId="63B4FA4B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+</w:t>
            </w:r>
          </w:p>
        </w:tc>
        <w:tc>
          <w:tcPr>
            <w:tcW w:w="1540" w:type="dxa"/>
          </w:tcPr>
          <w:p w14:paraId="79310CA1" w14:textId="30F30DE0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244" w:type="dxa"/>
          </w:tcPr>
          <w:p w14:paraId="04025FCF" w14:textId="7119E576" w:rsidR="0008265D" w:rsidRPr="006176E8" w:rsidRDefault="0008265D" w:rsidP="00082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1</w:t>
            </w:r>
          </w:p>
        </w:tc>
      </w:tr>
      <w:tr w:rsidR="0008265D" w:rsidRPr="007457E6" w14:paraId="6BEEA372" w14:textId="69335F7E" w:rsidTr="0008265D">
        <w:trPr>
          <w:trHeight w:val="537"/>
          <w:jc w:val="center"/>
        </w:trPr>
        <w:tc>
          <w:tcPr>
            <w:tcW w:w="657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7761C5" w14:textId="57260863" w:rsidR="0008265D" w:rsidRPr="00254779" w:rsidRDefault="0008265D" w:rsidP="0008265D">
            <w:pPr>
              <w:pStyle w:val="CommentText"/>
              <w:spacing w:before="24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Tax = phylogenetic relationship, M = academic relevance (model organism), T = technological relevance, P = pathogenicity, A = lysis resistanc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</w:tcPr>
          <w:p w14:paraId="236F0BEB" w14:textId="77777777" w:rsidR="0008265D" w:rsidRPr="00254779" w:rsidRDefault="0008265D" w:rsidP="0008265D">
            <w:pPr>
              <w:pStyle w:val="CommentText"/>
              <w:spacing w:before="240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14:paraId="72E35550" w14:textId="77777777" w:rsidR="0008265D" w:rsidRPr="00254779" w:rsidRDefault="0008265D" w:rsidP="0008265D">
            <w:pPr>
              <w:pStyle w:val="CommentText"/>
              <w:spacing w:before="240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BC6B0A8" w14:textId="1F494397" w:rsidR="007457E6" w:rsidRDefault="007457E6" w:rsidP="007457E6"/>
    <w:p w14:paraId="10741957" w14:textId="77777777" w:rsidR="007457E6" w:rsidRDefault="007457E6" w:rsidP="007457E6"/>
    <w:p w14:paraId="50FCDF45" w14:textId="77777777" w:rsidR="007457E6" w:rsidRPr="005629B4" w:rsidRDefault="007457E6" w:rsidP="007457E6"/>
    <w:sectPr w:rsidR="007457E6" w:rsidRPr="005629B4" w:rsidSect="00A32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CFF71" w14:textId="77777777" w:rsidR="00E01F37" w:rsidRDefault="00E01F37" w:rsidP="00657570">
      <w:pPr>
        <w:spacing w:after="0" w:line="240" w:lineRule="auto"/>
      </w:pPr>
      <w:r>
        <w:separator/>
      </w:r>
    </w:p>
  </w:endnote>
  <w:endnote w:type="continuationSeparator" w:id="0">
    <w:p w14:paraId="006FD74A" w14:textId="77777777" w:rsidR="00E01F37" w:rsidRDefault="00E01F37" w:rsidP="00657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A0658" w14:textId="77777777" w:rsidR="00E01F37" w:rsidRDefault="00E01F37" w:rsidP="00657570">
      <w:pPr>
        <w:spacing w:after="0" w:line="240" w:lineRule="auto"/>
      </w:pPr>
      <w:r>
        <w:separator/>
      </w:r>
    </w:p>
  </w:footnote>
  <w:footnote w:type="continuationSeparator" w:id="0">
    <w:p w14:paraId="5E5561B3" w14:textId="77777777" w:rsidR="00E01F37" w:rsidRDefault="00E01F37" w:rsidP="00657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04640"/>
    <w:multiLevelType w:val="hybridMultilevel"/>
    <w:tmpl w:val="82A0C582"/>
    <w:lvl w:ilvl="0" w:tplc="E78445A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4126B"/>
    <w:multiLevelType w:val="hybridMultilevel"/>
    <w:tmpl w:val="571AE054"/>
    <w:lvl w:ilvl="0" w:tplc="911439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E6"/>
    <w:rsid w:val="0006319B"/>
    <w:rsid w:val="00075AE7"/>
    <w:rsid w:val="0008265D"/>
    <w:rsid w:val="00114101"/>
    <w:rsid w:val="00147B2B"/>
    <w:rsid w:val="001C668F"/>
    <w:rsid w:val="00254779"/>
    <w:rsid w:val="00286503"/>
    <w:rsid w:val="00292189"/>
    <w:rsid w:val="002B2515"/>
    <w:rsid w:val="002D2DA1"/>
    <w:rsid w:val="00331426"/>
    <w:rsid w:val="0039142C"/>
    <w:rsid w:val="003E6BF1"/>
    <w:rsid w:val="00426BA3"/>
    <w:rsid w:val="00456BC6"/>
    <w:rsid w:val="0046473F"/>
    <w:rsid w:val="00467C27"/>
    <w:rsid w:val="004955C6"/>
    <w:rsid w:val="004F29FC"/>
    <w:rsid w:val="004F5F0C"/>
    <w:rsid w:val="00543EC5"/>
    <w:rsid w:val="006176E8"/>
    <w:rsid w:val="00650246"/>
    <w:rsid w:val="00657570"/>
    <w:rsid w:val="0066586B"/>
    <w:rsid w:val="00707105"/>
    <w:rsid w:val="007107DA"/>
    <w:rsid w:val="007457E6"/>
    <w:rsid w:val="00747A33"/>
    <w:rsid w:val="00765216"/>
    <w:rsid w:val="007A181D"/>
    <w:rsid w:val="007A7820"/>
    <w:rsid w:val="007C3969"/>
    <w:rsid w:val="0081354C"/>
    <w:rsid w:val="008428D3"/>
    <w:rsid w:val="0090753D"/>
    <w:rsid w:val="00916C7F"/>
    <w:rsid w:val="0094148B"/>
    <w:rsid w:val="0097009D"/>
    <w:rsid w:val="00A1335E"/>
    <w:rsid w:val="00A32257"/>
    <w:rsid w:val="00A86B75"/>
    <w:rsid w:val="00B05D9F"/>
    <w:rsid w:val="00B15F6B"/>
    <w:rsid w:val="00B85436"/>
    <w:rsid w:val="00BD73DE"/>
    <w:rsid w:val="00C34225"/>
    <w:rsid w:val="00C358AD"/>
    <w:rsid w:val="00C42486"/>
    <w:rsid w:val="00C60169"/>
    <w:rsid w:val="00C61244"/>
    <w:rsid w:val="00C62CE7"/>
    <w:rsid w:val="00C827CB"/>
    <w:rsid w:val="00D0200B"/>
    <w:rsid w:val="00D074DF"/>
    <w:rsid w:val="00D77753"/>
    <w:rsid w:val="00D9667C"/>
    <w:rsid w:val="00E01F37"/>
    <w:rsid w:val="00E20411"/>
    <w:rsid w:val="00E31F38"/>
    <w:rsid w:val="00F01F4D"/>
    <w:rsid w:val="00F40187"/>
    <w:rsid w:val="00F43200"/>
    <w:rsid w:val="00F71790"/>
    <w:rsid w:val="00F876A2"/>
    <w:rsid w:val="00FA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08FCA"/>
  <w15:chartTrackingRefBased/>
  <w15:docId w15:val="{BCB03B3D-5F3E-4479-830C-875AC5EF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57E6"/>
    <w:pPr>
      <w:spacing w:after="200" w:line="240" w:lineRule="auto"/>
    </w:pPr>
    <w:rPr>
      <w:b/>
      <w:i/>
      <w:iCs/>
      <w:color w:val="000000" w:themeColor="text1"/>
      <w:sz w:val="20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457E6"/>
    <w:rPr>
      <w:b/>
      <w:bCs/>
    </w:rPr>
  </w:style>
  <w:style w:type="table" w:styleId="TableGrid">
    <w:name w:val="Table Grid"/>
    <w:basedOn w:val="TableNormal"/>
    <w:uiPriority w:val="39"/>
    <w:rsid w:val="00C827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7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4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4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4D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074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5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570"/>
  </w:style>
  <w:style w:type="paragraph" w:styleId="Footer">
    <w:name w:val="footer"/>
    <w:basedOn w:val="Normal"/>
    <w:link w:val="FooterChar"/>
    <w:uiPriority w:val="99"/>
    <w:unhideWhenUsed/>
    <w:rsid w:val="0065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570"/>
  </w:style>
  <w:style w:type="paragraph" w:styleId="ListParagraph">
    <w:name w:val="List Paragraph"/>
    <w:basedOn w:val="Normal"/>
    <w:uiPriority w:val="34"/>
    <w:qFormat/>
    <w:rsid w:val="00E20411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1DC94-000A-4599-AFC0-2F4DFB363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37</Words>
  <Characters>12927</Characters>
  <Application>Microsoft Office Word</Application>
  <DocSecurity>0</DocSecurity>
  <Lines>1846</Lines>
  <Paragraphs>17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A. Abele</dc:creator>
  <cp:keywords/>
  <dc:description/>
  <cp:lastModifiedBy>Miriam Abele</cp:lastModifiedBy>
  <cp:revision>2</cp:revision>
  <dcterms:created xsi:type="dcterms:W3CDTF">2023-05-15T17:30:00Z</dcterms:created>
  <dcterms:modified xsi:type="dcterms:W3CDTF">2023-05-1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2c3f1ca3d38a80126d557250b4bd6df30dc3e2d2c1bc7a47d9f1429a5ff79</vt:lpwstr>
  </property>
</Properties>
</file>